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DE724" w14:textId="77777777" w:rsidR="00221646" w:rsidRPr="00221646" w:rsidRDefault="00221646" w:rsidP="00221646">
      <w:pPr>
        <w:spacing w:line="480" w:lineRule="auto"/>
        <w:rPr>
          <w:rFonts w:ascii="Times New Roman" w:hAnsi="Times New Roman" w:cs="Times New Roman"/>
          <w:sz w:val="24"/>
          <w:szCs w:val="24"/>
        </w:rPr>
      </w:pPr>
      <w:r w:rsidRPr="00221646">
        <w:rPr>
          <w:rFonts w:ascii="Times New Roman" w:hAnsi="Times New Roman" w:cs="Times New Roman"/>
          <w:b/>
          <w:bCs/>
          <w:sz w:val="24"/>
          <w:szCs w:val="24"/>
        </w:rPr>
        <w:t>Supplementary Table S1</w:t>
      </w:r>
      <w:r w:rsidRPr="00221646">
        <w:rPr>
          <w:rFonts w:ascii="Times New Roman" w:hAnsi="Times New Roman" w:cs="Times New Roman"/>
          <w:sz w:val="24"/>
          <w:szCs w:val="24"/>
        </w:rPr>
        <w:t>.</w:t>
      </w:r>
      <w:r w:rsidRPr="00221646">
        <w:rPr>
          <w:rFonts w:ascii="Times New Roman" w:hAnsi="Times New Roman" w:cs="Times New Roman"/>
          <w:b/>
          <w:bCs/>
          <w:sz w:val="24"/>
          <w:szCs w:val="24"/>
        </w:rPr>
        <w:t xml:space="preserve"> </w:t>
      </w:r>
      <w:r w:rsidRPr="00221646">
        <w:rPr>
          <w:rFonts w:ascii="Times New Roman" w:hAnsi="Times New Roman" w:cs="Times New Roman"/>
          <w:sz w:val="24"/>
          <w:szCs w:val="24"/>
        </w:rPr>
        <w:t>Details of search methods</w:t>
      </w:r>
    </w:p>
    <w:tbl>
      <w:tblPr>
        <w:tblW w:w="11780" w:type="dxa"/>
        <w:tblLayout w:type="fixed"/>
        <w:tblLook w:val="04A0" w:firstRow="1" w:lastRow="0" w:firstColumn="1" w:lastColumn="0" w:noHBand="0" w:noVBand="1"/>
      </w:tblPr>
      <w:tblGrid>
        <w:gridCol w:w="1250"/>
        <w:gridCol w:w="3600"/>
        <w:gridCol w:w="6930"/>
      </w:tblGrid>
      <w:tr w:rsidR="00221646" w:rsidRPr="00221646" w14:paraId="277304C9" w14:textId="77777777" w:rsidTr="00221646">
        <w:trPr>
          <w:trHeight w:val="300"/>
        </w:trPr>
        <w:tc>
          <w:tcPr>
            <w:tcW w:w="12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94929C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t>Database</w:t>
            </w:r>
          </w:p>
        </w:tc>
        <w:tc>
          <w:tcPr>
            <w:tcW w:w="360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6D42E4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t>Web Address</w:t>
            </w:r>
          </w:p>
        </w:tc>
        <w:tc>
          <w:tcPr>
            <w:tcW w:w="69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501219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t>Keywords</w:t>
            </w:r>
          </w:p>
        </w:tc>
      </w:tr>
      <w:tr w:rsidR="00221646" w:rsidRPr="00221646" w14:paraId="0AD815EC" w14:textId="77777777" w:rsidTr="00221646">
        <w:trPr>
          <w:trHeight w:val="300"/>
        </w:trPr>
        <w:tc>
          <w:tcPr>
            <w:tcW w:w="12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028B65D2"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PubMed</w:t>
            </w:r>
          </w:p>
        </w:tc>
        <w:tc>
          <w:tcPr>
            <w:tcW w:w="360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38CDD1C0" w14:textId="77777777" w:rsidR="00221646" w:rsidRPr="00221646" w:rsidRDefault="00221646" w:rsidP="00221646">
            <w:pPr>
              <w:rPr>
                <w:rFonts w:ascii="Times New Roman" w:hAnsi="Times New Roman" w:cs="Times New Roman"/>
                <w:sz w:val="24"/>
                <w:szCs w:val="24"/>
              </w:rPr>
            </w:pPr>
            <w:hyperlink r:id="rId4" w:history="1">
              <w:r w:rsidRPr="00221646">
                <w:rPr>
                  <w:rStyle w:val="Hyperlink"/>
                  <w:rFonts w:ascii="Times New Roman" w:hAnsi="Times New Roman" w:cs="Times New Roman"/>
                  <w:sz w:val="24"/>
                  <w:szCs w:val="24"/>
                </w:rPr>
                <w:t>http://www.ncbi.nlm.nih.gov/pubmed/</w:t>
              </w:r>
            </w:hyperlink>
          </w:p>
        </w:tc>
        <w:tc>
          <w:tcPr>
            <w:tcW w:w="69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AF48FE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Diet OR nutrition OR nutrients OR food OR Supplement) AND (colorectal OR colon OR rectal) AND (cancer OR neoplasm OR adenocarcinoma OR metastasis OR tumor) AND (microbiome OR microbiota OR microflora OR microbiomes OR microbe OR microorganism OR microbiology OR microbial OR flora OR bacteria)</w:t>
            </w:r>
          </w:p>
          <w:p w14:paraId="2340DFD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 </w:t>
            </w:r>
          </w:p>
        </w:tc>
      </w:tr>
      <w:tr w:rsidR="00221646" w:rsidRPr="00221646" w14:paraId="0895B612" w14:textId="77777777" w:rsidTr="00221646">
        <w:trPr>
          <w:trHeight w:val="300"/>
        </w:trPr>
        <w:tc>
          <w:tcPr>
            <w:tcW w:w="12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1ECDB7E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eb of Science</w:t>
            </w:r>
          </w:p>
        </w:tc>
        <w:tc>
          <w:tcPr>
            <w:tcW w:w="360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55150976" w14:textId="77777777" w:rsidR="00221646" w:rsidRPr="00221646" w:rsidRDefault="00221646" w:rsidP="00221646">
            <w:pPr>
              <w:rPr>
                <w:rFonts w:ascii="Times New Roman" w:hAnsi="Times New Roman" w:cs="Times New Roman"/>
                <w:sz w:val="24"/>
                <w:szCs w:val="24"/>
              </w:rPr>
            </w:pPr>
            <w:hyperlink r:id="rId5" w:history="1">
              <w:r w:rsidRPr="00221646">
                <w:rPr>
                  <w:rStyle w:val="Hyperlink"/>
                  <w:rFonts w:ascii="Times New Roman" w:hAnsi="Times New Roman" w:cs="Times New Roman"/>
                  <w:sz w:val="24"/>
                  <w:szCs w:val="24"/>
                </w:rPr>
                <w:t>https://www.webofscience.com/</w:t>
              </w:r>
            </w:hyperlink>
          </w:p>
        </w:tc>
        <w:tc>
          <w:tcPr>
            <w:tcW w:w="69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2318C6F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Topic -- ( diet  OR  nutrition  OR  nutrients  OR  food  OR  supplement )  AND  ( colorectal  OR  colon  OR  rectal)   AND  (cancer  OR  neoplasm  OR  adenocarcinoma  OR  metastasis  OR  tumor)AND  microbiome  OR  microbiota  OR  microflora  OR  microbiomes  OR  microbe  OR  microorganism  OR  microbiology  OR  microbial  OR  flora  OR  bacteria )</w:t>
            </w:r>
          </w:p>
        </w:tc>
      </w:tr>
      <w:tr w:rsidR="00221646" w:rsidRPr="00221646" w14:paraId="647B8BBB" w14:textId="77777777" w:rsidTr="00221646">
        <w:trPr>
          <w:trHeight w:val="300"/>
        </w:trPr>
        <w:tc>
          <w:tcPr>
            <w:tcW w:w="125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27676D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SCOPUS</w:t>
            </w:r>
          </w:p>
        </w:tc>
        <w:tc>
          <w:tcPr>
            <w:tcW w:w="360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45B975E3" w14:textId="77777777" w:rsidR="00221646" w:rsidRPr="00221646" w:rsidRDefault="00221646" w:rsidP="00221646">
            <w:pPr>
              <w:rPr>
                <w:rFonts w:ascii="Times New Roman" w:hAnsi="Times New Roman" w:cs="Times New Roman"/>
                <w:sz w:val="24"/>
                <w:szCs w:val="24"/>
              </w:rPr>
            </w:pPr>
            <w:hyperlink r:id="rId6" w:history="1">
              <w:r w:rsidRPr="00221646">
                <w:rPr>
                  <w:rStyle w:val="Hyperlink"/>
                  <w:rFonts w:ascii="Times New Roman" w:hAnsi="Times New Roman" w:cs="Times New Roman"/>
                  <w:sz w:val="24"/>
                  <w:szCs w:val="24"/>
                </w:rPr>
                <w:t>https://www.scopus.com/</w:t>
              </w:r>
            </w:hyperlink>
            <w:r w:rsidRPr="00221646">
              <w:rPr>
                <w:rFonts w:ascii="Times New Roman" w:hAnsi="Times New Roman" w:cs="Times New Roman"/>
                <w:sz w:val="24"/>
                <w:szCs w:val="24"/>
              </w:rPr>
              <w:t xml:space="preserve"> </w:t>
            </w:r>
          </w:p>
        </w:tc>
        <w:tc>
          <w:tcPr>
            <w:tcW w:w="6930" w:type="dxa"/>
            <w:tcBorders>
              <w:top w:val="single" w:sz="8" w:space="0" w:color="000000" w:themeColor="text1"/>
              <w:left w:val="single" w:sz="8" w:space="0" w:color="000000" w:themeColor="text1"/>
              <w:bottom w:val="single" w:sz="8" w:space="0" w:color="000000" w:themeColor="text1"/>
              <w:right w:val="single" w:sz="8" w:space="0" w:color="000000" w:themeColor="text1"/>
            </w:tcBorders>
            <w:hideMark/>
          </w:tcPr>
          <w:p w14:paraId="76EC5B6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TITLE-ABS-KEY ( ( ( diet OR nutrition OR nutrients OR food OR supplement ) AND ( colorectal OR colon OR rectal ) AND ( cancer OR neoplasm OR adenocarcinoma OR metastasis OR tumor ) AND ( microbiome OR microbiota OR microflora OR microbiomes OR microbe OR microorganism OR microbiology OR microbial OR flora OR bacteria ) ) )</w:t>
            </w:r>
          </w:p>
        </w:tc>
      </w:tr>
    </w:tbl>
    <w:p w14:paraId="72AC74F3" w14:textId="77777777" w:rsidR="00221646" w:rsidRDefault="00221646" w:rsidP="00221646">
      <w:pPr>
        <w:spacing w:line="480" w:lineRule="auto"/>
        <w:rPr>
          <w:rFonts w:ascii="Times New Roman" w:hAnsi="Times New Roman" w:cs="Times New Roman"/>
          <w:sz w:val="24"/>
          <w:szCs w:val="24"/>
        </w:rPr>
      </w:pPr>
      <w:r w:rsidRPr="00221646">
        <w:rPr>
          <w:rFonts w:ascii="Times New Roman" w:hAnsi="Times New Roman" w:cs="Times New Roman"/>
          <w:sz w:val="24"/>
          <w:szCs w:val="24"/>
        </w:rPr>
        <w:t xml:space="preserve">The databases (PubMed, Web of Science, and Scopus) were searched on April 09, 2024 by JD, SP, and JS. Following the final searches, the protocol was registered. Articles were reviewed and screened by three authors (JD, SP, JS) based on established criteria.   </w:t>
      </w:r>
    </w:p>
    <w:p w14:paraId="3D44AFD0" w14:textId="77777777" w:rsidR="00221646" w:rsidRDefault="00221646" w:rsidP="00221646">
      <w:pPr>
        <w:spacing w:line="480" w:lineRule="auto"/>
        <w:rPr>
          <w:rFonts w:ascii="Times New Roman" w:hAnsi="Times New Roman" w:cs="Times New Roman"/>
          <w:sz w:val="24"/>
          <w:szCs w:val="24"/>
        </w:rPr>
      </w:pPr>
    </w:p>
    <w:p w14:paraId="730A413A" w14:textId="77777777" w:rsidR="00221646" w:rsidRPr="00221646" w:rsidRDefault="00221646" w:rsidP="00221646">
      <w:pPr>
        <w:spacing w:line="480" w:lineRule="auto"/>
        <w:rPr>
          <w:rFonts w:ascii="Times New Roman" w:hAnsi="Times New Roman" w:cs="Times New Roman"/>
          <w:sz w:val="24"/>
          <w:szCs w:val="24"/>
        </w:rPr>
      </w:pPr>
      <w:r w:rsidRPr="00221646">
        <w:rPr>
          <w:rFonts w:ascii="Times New Roman" w:hAnsi="Times New Roman" w:cs="Times New Roman"/>
          <w:b/>
          <w:bCs/>
          <w:sz w:val="24"/>
          <w:szCs w:val="24"/>
        </w:rPr>
        <w:lastRenderedPageBreak/>
        <w:t>Supplementary Table S2</w:t>
      </w:r>
      <w:r w:rsidRPr="00221646">
        <w:rPr>
          <w:rFonts w:ascii="Times New Roman" w:hAnsi="Times New Roman" w:cs="Times New Roman"/>
          <w:sz w:val="24"/>
          <w:szCs w:val="24"/>
        </w:rPr>
        <w:t>.</w:t>
      </w:r>
      <w:r w:rsidRPr="00221646">
        <w:rPr>
          <w:rFonts w:ascii="Times New Roman" w:hAnsi="Times New Roman" w:cs="Times New Roman"/>
          <w:b/>
          <w:bCs/>
          <w:sz w:val="24"/>
          <w:szCs w:val="24"/>
        </w:rPr>
        <w:t xml:space="preserve"> </w:t>
      </w:r>
      <w:r w:rsidRPr="00221646">
        <w:rPr>
          <w:rFonts w:ascii="Times New Roman" w:hAnsi="Times New Roman" w:cs="Times New Roman"/>
          <w:sz w:val="24"/>
          <w:szCs w:val="24"/>
        </w:rPr>
        <w:t>PICO framework guiding the systematic review</w:t>
      </w:r>
    </w:p>
    <w:tbl>
      <w:tblPr>
        <w:tblStyle w:val="TableGrid"/>
        <w:tblW w:w="5000" w:type="pct"/>
        <w:tblLook w:val="04A0" w:firstRow="1" w:lastRow="0" w:firstColumn="1" w:lastColumn="0" w:noHBand="0" w:noVBand="1"/>
      </w:tblPr>
      <w:tblGrid>
        <w:gridCol w:w="2447"/>
        <w:gridCol w:w="5247"/>
        <w:gridCol w:w="5246"/>
      </w:tblGrid>
      <w:tr w:rsidR="00221646" w:rsidRPr="00221646" w14:paraId="5588CE76" w14:textId="77777777" w:rsidTr="00221646">
        <w:trPr>
          <w:trHeight w:val="300"/>
        </w:trPr>
        <w:tc>
          <w:tcPr>
            <w:tcW w:w="945"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6B753159"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Category</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09F3171A"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Inclusion Criteria</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DC9E5FC"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Exclusion Criteria</w:t>
            </w:r>
          </w:p>
        </w:tc>
      </w:tr>
      <w:tr w:rsidR="00221646" w:rsidRPr="00221646" w14:paraId="4C9539A2" w14:textId="77777777" w:rsidTr="00221646">
        <w:trPr>
          <w:trHeight w:val="300"/>
        </w:trPr>
        <w:tc>
          <w:tcPr>
            <w:tcW w:w="945"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C655D81"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Population</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57C1197E"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Human adult populations (over 18 years old); individuals at risk of colorectal cancer.</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5FBEBE3"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Children (&lt;18 years); pregnant populations; non-human studies; studies that classify CRC risk solely based on dietary history without clinical, genetic evidence, or family history.</w:t>
            </w:r>
          </w:p>
        </w:tc>
      </w:tr>
      <w:tr w:rsidR="00221646" w:rsidRPr="00221646" w14:paraId="22948689" w14:textId="77777777" w:rsidTr="00221646">
        <w:trPr>
          <w:trHeight w:val="300"/>
        </w:trPr>
        <w:tc>
          <w:tcPr>
            <w:tcW w:w="945"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3D0D159"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Intervention</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CFC0079"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Dietary interventions including dietary patterns, specific food-based or nutrient-based components, or dietary supplements.</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AAB042F"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Non-dietary interventions: Exercise, drugs, probiotics (including synbiotics and foods classified as probiotics), surgery, or enteral nutrition</w:t>
            </w:r>
          </w:p>
          <w:p w14:paraId="0DCC844D" w14:textId="77777777" w:rsidR="00221646" w:rsidRPr="00221646" w:rsidRDefault="00221646" w:rsidP="00221646">
            <w:pPr>
              <w:spacing w:after="160" w:line="259" w:lineRule="auto"/>
              <w:rPr>
                <w:rFonts w:ascii="Times New Roman" w:hAnsi="Times New Roman" w:cs="Times New Roman"/>
                <w:sz w:val="24"/>
                <w:szCs w:val="24"/>
              </w:rPr>
            </w:pPr>
          </w:p>
          <w:p w14:paraId="79FC2FF2"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Diet effects cannot be isolated: diets provided alongside or immediately after exercise, surgery, probiotics, drugs, or colon preparation interventions</w:t>
            </w:r>
          </w:p>
          <w:p w14:paraId="5AC85D09" w14:textId="77777777" w:rsidR="00221646" w:rsidRPr="00221646" w:rsidRDefault="00221646" w:rsidP="00221646">
            <w:pPr>
              <w:spacing w:after="160" w:line="259" w:lineRule="auto"/>
              <w:rPr>
                <w:rFonts w:ascii="Times New Roman" w:hAnsi="Times New Roman" w:cs="Times New Roman"/>
                <w:sz w:val="24"/>
                <w:szCs w:val="24"/>
              </w:rPr>
            </w:pPr>
          </w:p>
          <w:p w14:paraId="53A60181"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Diets initiated within 6 months after surgery where surgical recovery confounds dietary effects.</w:t>
            </w:r>
          </w:p>
        </w:tc>
      </w:tr>
      <w:tr w:rsidR="00221646" w:rsidRPr="00221646" w14:paraId="06F5BC32" w14:textId="77777777" w:rsidTr="00221646">
        <w:trPr>
          <w:trHeight w:val="300"/>
        </w:trPr>
        <w:tc>
          <w:tcPr>
            <w:tcW w:w="945"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36F9F2FD"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Comparison</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2DEB96BF"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Controls, placebos, or other dietary intervention groups.</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4202F820"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No comparator/control groups</w:t>
            </w:r>
          </w:p>
        </w:tc>
      </w:tr>
      <w:tr w:rsidR="00221646" w:rsidRPr="00221646" w14:paraId="4FE09094" w14:textId="77777777" w:rsidTr="00221646">
        <w:trPr>
          <w:trHeight w:val="300"/>
        </w:trPr>
        <w:tc>
          <w:tcPr>
            <w:tcW w:w="945"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C41721A"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b/>
                <w:bCs/>
                <w:sz w:val="24"/>
                <w:szCs w:val="24"/>
              </w:rPr>
              <w:t>Outcomes</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15C3222B"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Primary outcomes: microbial diversity (alpha, beta), taxonomic composition (strain level or higher); Secondary outcomes: microbiome-derived metabolites.</w:t>
            </w:r>
          </w:p>
        </w:tc>
        <w:tc>
          <w:tcPr>
            <w:tcW w:w="2027" w:type="pct"/>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hideMark/>
          </w:tcPr>
          <w:p w14:paraId="7A029379" w14:textId="77777777" w:rsidR="00221646" w:rsidRPr="00221646" w:rsidRDefault="00221646" w:rsidP="00221646">
            <w:pPr>
              <w:spacing w:after="160" w:line="259" w:lineRule="auto"/>
              <w:rPr>
                <w:rFonts w:ascii="Times New Roman" w:hAnsi="Times New Roman" w:cs="Times New Roman"/>
                <w:sz w:val="24"/>
                <w:szCs w:val="24"/>
              </w:rPr>
            </w:pPr>
            <w:r w:rsidRPr="00221646">
              <w:rPr>
                <w:rFonts w:ascii="Times New Roman" w:hAnsi="Times New Roman" w:cs="Times New Roman"/>
                <w:sz w:val="24"/>
                <w:szCs w:val="24"/>
              </w:rPr>
              <w:t>Studies that provide only ASVs or OTUs without aggregating taxonomic composition; no clear reporting of differences in microbial diversity or taxonomic abundances over time or between groups.</w:t>
            </w:r>
          </w:p>
        </w:tc>
      </w:tr>
    </w:tbl>
    <w:p w14:paraId="7F625169" w14:textId="77777777" w:rsid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 </w:t>
      </w:r>
    </w:p>
    <w:p w14:paraId="75174EE9" w14:textId="68FAFA54" w:rsidR="00221646" w:rsidRPr="00221646" w:rsidRDefault="00221646" w:rsidP="00221646">
      <w:pPr>
        <w:spacing w:line="480" w:lineRule="auto"/>
        <w:rPr>
          <w:rFonts w:ascii="Times New Roman" w:hAnsi="Times New Roman" w:cs="Times New Roman"/>
          <w:sz w:val="24"/>
          <w:szCs w:val="24"/>
        </w:rPr>
      </w:pPr>
      <w:r w:rsidRPr="00221646">
        <w:rPr>
          <w:rFonts w:ascii="Times New Roman" w:hAnsi="Times New Roman" w:cs="Times New Roman"/>
          <w:b/>
          <w:bCs/>
          <w:sz w:val="24"/>
          <w:szCs w:val="24"/>
        </w:rPr>
        <w:lastRenderedPageBreak/>
        <w:t>Supplementary Table S3</w:t>
      </w:r>
      <w:r w:rsidRPr="00221646">
        <w:rPr>
          <w:rFonts w:ascii="Times New Roman" w:hAnsi="Times New Roman" w:cs="Times New Roman"/>
          <w:sz w:val="24"/>
          <w:szCs w:val="24"/>
        </w:rPr>
        <w:t>: Classification of Microbial-Derived Metabolites and Compounds by Biochemical Origin and Their Potential Implications for CRC Risk</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9"/>
        <w:gridCol w:w="1529"/>
        <w:gridCol w:w="2878"/>
        <w:gridCol w:w="3206"/>
        <w:gridCol w:w="3188"/>
      </w:tblGrid>
      <w:tr w:rsidR="00221646" w:rsidRPr="00221646" w14:paraId="5DADFD42" w14:textId="77777777" w:rsidTr="00221646">
        <w:trPr>
          <w:tblHeade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C92C967" w14:textId="77777777" w:rsidR="00221646" w:rsidRPr="00221646" w:rsidRDefault="00221646" w:rsidP="00221646">
            <w:pPr>
              <w:rPr>
                <w:rFonts w:ascii="Times New Roman" w:hAnsi="Times New Roman" w:cs="Times New Roman"/>
                <w:b/>
                <w:bCs/>
                <w:sz w:val="24"/>
                <w:szCs w:val="24"/>
              </w:rPr>
            </w:pPr>
            <w:bookmarkStart w:id="0" w:name="_Hlk194939421"/>
            <w:r w:rsidRPr="00221646">
              <w:rPr>
                <w:rFonts w:ascii="Times New Roman" w:hAnsi="Times New Roman" w:cs="Times New Roman"/>
                <w:b/>
                <w:bCs/>
                <w:sz w:val="24"/>
                <w:szCs w:val="24"/>
              </w:rPr>
              <w:t>Compound Category</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64571D9"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Intervention</w:t>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12D6E5E"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Metabolite</w:t>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6EFF281"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Change Observed</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E36F6FC"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Potential Role and CRC-Relevant Implications of Metabolite</w:t>
            </w:r>
          </w:p>
        </w:tc>
      </w:tr>
      <w:tr w:rsidR="00221646" w:rsidRPr="00221646" w14:paraId="78DB5C71"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6D9B36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t>Amino Acid Derivative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8C45BE0"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8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TdvfYnby","properties":{"formattedCitation":"(32)","plainCitation":"(32)","noteIndex":0},"citationItems":[{"id":"TXtoIBsj/KQd0wJfu","uris":["http://zotero.org/users/14049653/items/65HNG2FS"],"itemData":{"id":7041,"type":"article-journal","abstract":"BACKGROUND: Accessible prebiotic foods hold strong potential to jointly target gut health and metabolic health in high-risk patients. The BE GONE trial targeted  the gut microbiota of obese surveillance patients with a history of colorectal  neoplasia through a straightforward bean intervention. METHODS: This low-risk,  non-invasive dietary intervention trial was conducted at MD Anderson Cancer  Center (Houston, TX, USA). Following a 4-week equilibration, patients were  randomized to continue their usual diet without beans (control) or to add a daily  cup of study beans to their usual diet (intervention) with immediate crossover at  8-weeks. Stool and fasting blood were collected every 4 weeks to assess the  primary outcome of intra and inter-individual changes in the gut microbiome and  in circulating markers and metabolites within 8 weeks. This study was registered  on ClinicalTrials.gov as NCT02843425, recruitment is complete and long-term  follow-up continues. FINDINGS: Of the 55 patients randomized by intervention  sequence, 87% completed the 16-week trial, demonstrating an increase  on-intervention in diversity [n = 48; linear mixed effect and 95% CI for inverse  Simpson index: 0.16 (0.02, 0.30); p = 0.02] and shifts in multiple bacteria  indicative of prebiotic efficacy, including increased Faecalibacterium,  Eubacterium and Bifidobacterium (all p &lt; 0.05). The circulating metabolome showed  parallel shifts in nutrient and microbiome-derived metabolites, including  increased pipecolic acid and decreased indole (all p &lt; 0.002) that regressed upon  returning to the usual diet. No significant changes were observed in circulating  lipoproteins within 8 weeks; however, proteomic biomarkers of intestinal and  systemic inflammatory response, fibroblast-growth factor-19 increased, and  interleukin-10 receptor-α decreased (p = 0.01). INTERPRETATION: These findings  underscore the prebiotic and potential therapeutic role of beans to enhance the  gut microbiome and to regulate host markers associated with metabolic obesity and  colorectal cancer, while further emphasizing the need for consistent and  sustainable dietary adjustments in high-risk patients. FUNDING: This study was  funded by the American Cancer Society.","container-title":"EBioMedicine","DOI":"10.1016/j.ebiom.2023.104873","ISSN":"2352-3964","journalAbbreviation":"EBioMedicine","language":"eng","license":"Copyright © 2023 The Author(s). Published by Elsevier B.V. All rights reserved.","note":"publisher-place: Netherlands\nPMID: 38040541 \nPMCID: PMC10755114","page":"104873","title":"Modulating a prebiotic food source influences inflammation and immune-regulating gut microbes and metabolites: insights from the BE GONE trial.","volume":"98","author":[{"family":"Zhang","given":"Xiaotao"},{"family":"Irajizad","given":"Ehsan"},{"family":"Hoffman","given":"Kristi L."},{"family":"Fahrmann","given":"Johannes F."},{"family":"Li","given":"Fangyu"},{"family":"Seo","given":"Yongwoo David"},{"family":"Browman","given":"Gladys J."},{"family":"Dennison","given":"Jennifer B."},{"family":"Vykoukal","given":"Jody"},{"family":"Luna","given":"Pamela N."},{"family":"Siu","given":"Wesley"},{"family":"Wu","given":"Ranran"},{"family":"Murage","given":"Eunice"},{"family":"Ajami","given":"Nadim J."},{"family":"McQuade","given":"Jennifer L."},{"family":"Wargo","given":"Jennifer A."},{"family":"Long","given":"James P."},{"family":"Do","given":"Kim-Anh"},{"family":"Lampe","given":"Johanna W."},{"family":"Basen-Engquist","given":"Karen M."},{"family":"Okhuysen","given":"Pablo C."},{"family":"Kopetz","given":"Scott"},{"family":"Hanash","given":"Samir M."},{"family":"Petrosino","given":"Joseph F."},{"family":"Scheet","given":"Paul"},{"family":"Daniel","given":"Carrie R."}],"issued":{"date-parts":[["2023",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2)</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00551C1"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ipecolic acid </w:t>
            </w:r>
          </w:p>
          <w:p w14:paraId="271E277D" w14:textId="77777777" w:rsidR="00221646" w:rsidRPr="00221646" w:rsidRDefault="00221646" w:rsidP="00221646">
            <w:pPr>
              <w:rPr>
                <w:rFonts w:ascii="Times New Roman" w:hAnsi="Times New Roman" w:cs="Times New Roman"/>
                <w:sz w:val="24"/>
                <w:szCs w:val="24"/>
              </w:rPr>
            </w:pPr>
          </w:p>
          <w:p w14:paraId="4ADDC01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Lysine catabolit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zjpkNPHd","properties":{"formattedCitation":"(32)","plainCitation":"(32)","noteIndex":0},"citationItems":[{"id":"TXtoIBsj/KQd0wJfu","uris":["http://zotero.org/users/14049653/items/65HNG2FS"],"itemData":{"id":7041,"type":"article-journal","abstract":"BACKGROUND: Accessible prebiotic foods hold strong potential to jointly target gut health and metabolic health in high-risk patients. The BE GONE trial targeted  the gut microbiota of obese surveillance patients with a history of colorectal  neoplasia through a straightforward bean intervention. METHODS: This low-risk,  non-invasive dietary intervention trial was conducted at MD Anderson Cancer  Center (Houston, TX, USA). Following a 4-week equilibration, patients were  randomized to continue their usual diet without beans (control) or to add a daily  cup of study beans to their usual diet (intervention) with immediate crossover at  8-weeks. Stool and fasting blood were collected every 4 weeks to assess the  primary outcome of intra and inter-individual changes in the gut microbiome and  in circulating markers and metabolites within 8 weeks. This study was registered  on ClinicalTrials.gov as NCT02843425, recruitment is complete and long-term  follow-up continues. FINDINGS: Of the 55 patients randomized by intervention  sequence, 87% completed the 16-week trial, demonstrating an increase  on-intervention in diversity [n = 48; linear mixed effect and 95% CI for inverse  Simpson index: 0.16 (0.02, 0.30); p = 0.02] and shifts in multiple bacteria  indicative of prebiotic efficacy, including increased Faecalibacterium,  Eubacterium and Bifidobacterium (all p &lt; 0.05). The circulating metabolome showed  parallel shifts in nutrient and microbiome-derived metabolites, including  increased pipecolic acid and decreased indole (all p &lt; 0.002) that regressed upon  returning to the usual diet. No significant changes were observed in circulating  lipoproteins within 8 weeks; however, proteomic biomarkers of intestinal and  systemic inflammatory response, fibroblast-growth factor-19 increased, and  interleukin-10 receptor-α decreased (p = 0.01). INTERPRETATION: These findings  underscore the prebiotic and potential therapeutic role of beans to enhance the  gut microbiome and to regulate host markers associated with metabolic obesity and  colorectal cancer, while further emphasizing the need for consistent and  sustainable dietary adjustments in high-risk patients. FUNDING: This study was  funded by the American Cancer Society.","container-title":"EBioMedicine","DOI":"10.1016/j.ebiom.2023.104873","ISSN":"2352-3964","journalAbbreviation":"EBioMedicine","language":"eng","license":"Copyright © 2023 The Author(s). Published by Elsevier B.V. All rights reserved.","note":"publisher-place: Netherlands\nPMID: 38040541 \nPMCID: PMC10755114","page":"104873","title":"Modulating a prebiotic food source influences inflammation and immune-regulating gut microbes and metabolites: insights from the BE GONE trial.","volume":"98","author":[{"family":"Zhang","given":"Xiaotao"},{"family":"Irajizad","given":"Ehsan"},{"family":"Hoffman","given":"Kristi L."},{"family":"Fahrmann","given":"Johannes F."},{"family":"Li","given":"Fangyu"},{"family":"Seo","given":"Yongwoo David"},{"family":"Browman","given":"Gladys J."},{"family":"Dennison","given":"Jennifer B."},{"family":"Vykoukal","given":"Jody"},{"family":"Luna","given":"Pamela N."},{"family":"Siu","given":"Wesley"},{"family":"Wu","given":"Ranran"},{"family":"Murage","given":"Eunice"},{"family":"Ajami","given":"Nadim J."},{"family":"McQuade","given":"Jennifer L."},{"family":"Wargo","given":"Jennifer A."},{"family":"Long","given":"James P."},{"family":"Do","given":"Kim-Anh"},{"family":"Lampe","given":"Johanna W."},{"family":"Basen-Engquist","given":"Karen M."},{"family":"Okhuysen","given":"Pablo C."},{"family":"Kopetz","given":"Scott"},{"family":"Hanash","given":"Samir M."},{"family":"Petrosino","given":"Joseph F."},{"family":"Scheet","given":"Paul"},{"family":"Daniel","given":"Carrie R."}],"issued":{"date-parts":[["2023",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2)</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81F692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12EB5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Supports anti-inflammatory responses, anti-tumor and antibiotic properties potentially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RZ1MekIl","properties":{"formattedCitation":"(30,32,84)","plainCitation":"(30,32,84)","noteIndex":0},"citationItems":[{"id":"TXtoIBsj/N0Xt5mim","uris":["http://zotero.org/users/14049653/items/X38WXTRV"],"itemData":{"id":"TXtoIBsj/N0Xt5mim","type":"article-journal","abstract":"Navy beans contain bioactive phytochemicals with colon cancer prevention properties as demonstrated in carcinogen-induced animal models. Human studies  support that dietary navy bean intake modulates metabolism by the gut microbiome.  This study investigated the effect of navy bean ingestion on plasma and urine  metabolite profiles of overweight and obese colorectal cancer survivors. Twenty  participants completed a single-blinded, randomized-controlled dietary  intervention with precooked navy beans (35 g bean powder/day) or control (0  g/day) for 4 weeks. Plasma and urine were collected at baseline, 2 weeks, and 4  weeks following consumption. Nontargeted metabolomics was applied to study meals  and snacks, navy beans, plasma, and urine. Increased navy bean consumption was  hypothesized to (i) delineate dietary biomarkers and (ii) promote metabolic  shifts relevant for cancer protection in the plasma and urine metabolome. At 4  weeks, 16 plasma and 16 urine metabolites were significantly different in the  navy bean intervention group compared with placebo control (P &lt; 0.05). Increased  plasma 2,3-dihydroxy-2-methylbutyrate (1.34-fold), S-methylcysteine (1.92-fold),  and pipecolate (3.89-fold), and urine S-adenosylhomocysteine (2.09-fold) and  cysteine (1.60-fold) represent metabolites with cancer-protective actions  following navy bean consumption. Diet-derived metabolites were detected in plasma  or urine and confirmed for presence in the navy bean intervention meals and  snacks. These included 3-(4-hydroxyphenyl)propionate, betaine, pipecolate,  S-methylcysteine, choline, eicosapentaenoate (20:5n3), benzoate,  S-adenosylhomocysteine, N-delta-acetylornithine, cysteine,  3-(4-hydroxyphenyl)lactate, gentisate, hippurate, 4-hydroxyhippurate, and  salicylate. The navy bean dietary intervention for 4 weeks showed changes to  pathways of metabolic importance to colorectal cancer prevention and merit  continued attention for dietary modulation in future high-risk cohort  investigations. PREVENTION RELEVANCE: This clinical study suggests that increased  consumption of navy beans would deliver bioactive metabolites to individuals at  high risk for colorectal cancer recurrence and produce metabolic shifts in plasma  and urine profiles.","container-title":"Cancer prevention research (Philadelphia, Pa.)","DOI":"10.1158/1940-6207.CAPR-20-0270","ISSN":"1940-6215 1940-6207","issue":"4","journalAbbreviation":"Cancer Prev Res (Phila)","language":"eng","license":"©2020 American Association for Cancer Research.","note":"publisher-place: United States\nPMID: 33361317 \nPMCID: PMC8026539","page":"497-508","title":"Plasma and Urine Metabolite Profiles Impacted by Increased Dietary Navy Bean Intake in Colorectal Cancer Survivors: A Randomized-Controlled Trial.","volume":"14","author":[{"family":"Zarei","given":"Iman"},{"family":"Baxter","given":"Bridget A."},{"family":"Oppel","given":"Renee C."},{"family":"Borresen","given":"Erica C."},{"family":"Brown","given":"Regina J."},{"family":"Ryan","given":"Elizabeth P."}],"issued":{"date-parts":[["2021",4]]}}},{"id":"TXtoIBsj/KQd0wJfu","uris":["http://zotero.org/users/14049653/items/65HNG2FS"],"itemData":{"id":"TXtoIBsj/KQd0wJfu","type":"article-journal","abstract":"BACKGROUND: Accessible prebiotic foods hold strong potential to jointly target gut health and metabolic health in high-risk patients. The BE GONE trial targeted  the gut microbiota of obese surveillance patients with a history of colorectal  neoplasia through a straightforward bean intervention. METHODS: This low-risk,  non-invasive dietary intervention trial was conducted at MD Anderson Cancer  Center (Houston, TX, USA). Following a 4-week equilibration, patients were  randomized to continue their usual diet without beans (control) or to add a daily  cup of study beans to their usual diet (intervention) with immediate crossover at  8-weeks. Stool and fasting blood were collected every 4 weeks to assess the  primary outcome of intra and inter-individual changes in the gut microbiome and  in circulating markers and metabolites within 8 weeks. This study was registered  on ClinicalTrials.gov as NCT02843425, recruitment is complete and long-term  follow-up continues. FINDINGS: Of the 55 patients randomized by intervention  sequence, 87% completed the 16-week trial, demonstrating an increase  on-intervention in diversity [n = 48; linear mixed effect and 95% CI for inverse  Simpson index: 0.16 (0.02, 0.30); p = 0.02] and shifts in multiple bacteria  indicative of prebiotic efficacy, including increased Faecalibacterium,  Eubacterium and Bifidobacterium (all p &lt; 0.05). The circulating metabolome showed  parallel shifts in nutrient and microbiome-derived metabolites, including  increased pipecolic acid and decreased indole (all p &lt; 0.002) that regressed upon  returning to the usual diet. No significant changes were observed in circulating  lipoproteins within 8 weeks; however, proteomic biomarkers of intestinal and  systemic inflammatory response, fibroblast-growth factor-19 increased, and  interleukin-10 receptor-α decreased (p = 0.01). INTERPRETATION: These findings  underscore the prebiotic and potential therapeutic role of beans to enhance the  gut microbiome and to regulate host markers associated with metabolic obesity and  colorectal cancer, while further emphasizing the need for consistent and  sustainable dietary adjustments in high-risk patients. FUNDING: This study was  funded by the American Cancer Society.","container-title":"EBioMedicine","DOI":"10.1016/j.ebiom.2023.104873","ISSN":"2352-3964","journalAbbreviation":"EBioMedicine","language":"eng","license":"Copyright © 2023 The Author(s). Published by Elsevier B.V. All rights reserved.","note":"publisher-place: Netherlands\nPMID: 38040541 \nPMCID: PMC10755114","page":"104873","title":"Modulating a prebiotic food source influences inflammation and immune-regulating gut microbes and metabolites: insights from the BE GONE trial.","volume":"98","author":[{"family":"Zhang","given":"Xiaotao"},{"family":"Irajizad","given":"Ehsan"},{"family":"Hoffman","given":"Kristi L."},{"family":"Fahrmann","given":"Johannes F."},{"family":"Li","given":"Fangyu"},{"family":"Seo","given":"Yongwoo David"},{"family":"Browman","given":"Gladys J."},{"family":"Dennison","given":"Jennifer B."},{"family":"Vykoukal","given":"Jody"},{"family":"Luna","given":"Pamela N."},{"family":"Siu","given":"Wesley"},{"family":"Wu","given":"Ranran"},{"family":"Murage","given":"Eunice"},{"family":"Ajami","given":"Nadim J."},{"family":"McQuade","given":"Jennifer L."},{"family":"Wargo","given":"Jennifer A."},{"family":"Long","given":"James P."},{"family":"Do","given":"Kim-Anh"},{"family":"Lampe","given":"Johanna W."},{"family":"Basen-Engquist","given":"Karen M."},{"family":"Okhuysen","given":"Pablo C."},{"family":"Kopetz","given":"Scott"},{"family":"Hanash","given":"Samir M."},{"family":"Petrosino","given":"Joseph F."},{"family":"Scheet","given":"Paul"},{"family":"Daniel","given":"Carrie R."}],"issued":{"date-parts":[["2023",12]]}}},{"id":"TXtoIBsj/DHROUrWp","uris":["http://zotero.org/users/14049653/items/33IGACRL"],"itemData":{"id":"TXtoIBsj/DHROUrWp","type":"article-journal","abstract":"Scope\n              Aim of the study was to identify and monitor metabolite markers of dry bean consumption in parallel human and mouse studies that each had shown chemopreventive effects of dry bean consumption on colorectal neoplasia risk.\n            \n            \n              Methods and results\n              \n                Using LC/mass spectroscopy ± ESI and GC/mass spectroscopy, serum metabolites of dry beans were measured in 46 men before and after a 4‐week dry bean enriched diet (250 g/day) and 12 mice that received a standardized diet containing either 0 or 10% navy bean ethanol extract for 6 weeks; we also investigated fecal metabolites in the mice. The serum metabolites identified in these controlled feeding studies were then investigated in 212 polyp‐free participants from the Polyp Prevention Trial who self‐reported either increased (≥+31 g/day from baseline), high dry bean intake of ≥42 g/day in year 3 or low, unchanged dry bean consumption of &lt;8 g/day; serum was analyzed from baseline and year 3. Serum pipecolic acid and\n                S\n                ‐methyl cysteine were elevated after dry bean consumption in human and mouse studies and reflected dry bean consumption in the Polyp Prevention Trial.\n              \n            \n            \n              Conclusion\n              \n                Serum levels of pipecolic acid and\n                S\n                ‐methyl cysteine are useful biomarkers of dry bean consumption.","container-title":"Molecular Nutrition &amp; Food Research","DOI":"10.1002/mnfr.201400847","ISSN":"1613-4125, 1613-4133","issue":"4","journalAbbreviation":"Molecular Nutrition Food Res","language":"en","license":"http://onlinelibrary.wiley.com/termsAndConditions#vor","page":"795-806","source":"DOI.org (Crossref)","title":"Identification and monitoring of metabolite markers of dry bean consumption in parallel human and mouse studies","volume":"59","author":[{"family":"Perera","given":"Thushanthi"},{"family":"Young","given":"Matthew R."},{"family":"Zhang","given":"Zhiying"},{"family":"Murphy","given":"Gwen"},{"family":"Colburn","given":"Nancy H."},{"family":"Lanza","given":"Elaine"},{"family":"Hartman","given":"Terryl J."},{"family":"Cross","given":"Amanda J."},{"family":"Bobe","given":"Gerd"}],"issued":{"date-parts":[["2015",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0,32,84)</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tc>
      </w:tr>
      <w:tr w:rsidR="00221646" w:rsidRPr="00221646" w14:paraId="1AACF34A"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2765437"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0896A8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8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jQOv2jaX","properties":{"formattedCitation":"(32)","plainCitation":"(32)","noteIndex":0},"citationItems":[{"id":"TXtoIBsj/KQd0wJfu","uris":["http://zotero.org/users/14049653/items/65HNG2FS"],"itemData":{"id":7041,"type":"article-journal","abstract":"BACKGROUND: Accessible prebiotic foods hold strong potential to jointly target gut health and metabolic health in high-risk patients. The BE GONE trial targeted  the gut microbiota of obese surveillance patients with a history of colorectal  neoplasia through a straightforward bean intervention. METHODS: This low-risk,  non-invasive dietary intervention trial was conducted at MD Anderson Cancer  Center (Houston, TX, USA). Following a 4-week equilibration, patients were  randomized to continue their usual diet without beans (control) or to add a daily  cup of study beans to their usual diet (intervention) with immediate crossover at  8-weeks. Stool and fasting blood were collected every 4 weeks to assess the  primary outcome of intra and inter-individual changes in the gut microbiome and  in circulating markers and metabolites within 8 weeks. This study was registered  on ClinicalTrials.gov as NCT02843425, recruitment is complete and long-term  follow-up continues. FINDINGS: Of the 55 patients randomized by intervention  sequence, 87% completed the 16-week trial, demonstrating an increase  on-intervention in diversity [n = 48; linear mixed effect and 95% CI for inverse  Simpson index: 0.16 (0.02, 0.30); p = 0.02] and shifts in multiple bacteria  indicative of prebiotic efficacy, including increased Faecalibacterium,  Eubacterium and Bifidobacterium (all p &lt; 0.05). The circulating metabolome showed  parallel shifts in nutrient and microbiome-derived metabolites, including  increased pipecolic acid and decreased indole (all p &lt; 0.002) that regressed upon  returning to the usual diet. No significant changes were observed in circulating  lipoproteins within 8 weeks; however, proteomic biomarkers of intestinal and  systemic inflammatory response, fibroblast-growth factor-19 increased, and  interleukin-10 receptor-α decreased (p = 0.01). INTERPRETATION: These findings  underscore the prebiotic and potential therapeutic role of beans to enhance the  gut microbiome and to regulate host markers associated with metabolic obesity and  colorectal cancer, while further emphasizing the need for consistent and  sustainable dietary adjustments in high-risk patients. FUNDING: This study was  funded by the American Cancer Society.","container-title":"EBioMedicine","DOI":"10.1016/j.ebiom.2023.104873","ISSN":"2352-3964","journalAbbreviation":"EBioMedicine","language":"eng","license":"Copyright © 2023 The Author(s). Published by Elsevier B.V. All rights reserved.","note":"publisher-place: Netherlands\nPMID: 38040541 \nPMCID: PMC10755114","page":"104873","title":"Modulating a prebiotic food source influences inflammation and immune-regulating gut microbes and metabolites: insights from the BE GONE trial.","volume":"98","author":[{"family":"Zhang","given":"Xiaotao"},{"family":"Irajizad","given":"Ehsan"},{"family":"Hoffman","given":"Kristi L."},{"family":"Fahrmann","given":"Johannes F."},{"family":"Li","given":"Fangyu"},{"family":"Seo","given":"Yongwoo David"},{"family":"Browman","given":"Gladys J."},{"family":"Dennison","given":"Jennifer B."},{"family":"Vykoukal","given":"Jody"},{"family":"Luna","given":"Pamela N."},{"family":"Siu","given":"Wesley"},{"family":"Wu","given":"Ranran"},{"family":"Murage","given":"Eunice"},{"family":"Ajami","given":"Nadim J."},{"family":"McQuade","given":"Jennifer L."},{"family":"Wargo","given":"Jennifer A."},{"family":"Long","given":"James P."},{"family":"Do","given":"Kim-Anh"},{"family":"Lampe","given":"Johanna W."},{"family":"Basen-Engquist","given":"Karen M."},{"family":"Okhuysen","given":"Pablo C."},{"family":"Kopetz","given":"Scott"},{"family":"Hanash","given":"Samir M."},{"family":"Petrosino","given":"Joseph F."},{"family":"Scheet","given":"Paul"},{"family":"Daniel","given":"Carrie R."}],"issued":{"date-parts":[["2023",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2)</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2C82E0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Indole derivative</w:t>
            </w:r>
          </w:p>
          <w:p w14:paraId="249BC2B4" w14:textId="77777777" w:rsidR="00221646" w:rsidRPr="00221646" w:rsidRDefault="00221646" w:rsidP="00221646">
            <w:pPr>
              <w:rPr>
                <w:rFonts w:ascii="Times New Roman" w:hAnsi="Times New Roman" w:cs="Times New Roman"/>
                <w:sz w:val="24"/>
                <w:szCs w:val="24"/>
              </w:rPr>
            </w:pPr>
          </w:p>
          <w:p w14:paraId="0689314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yproduct of aromatic amino acid metabolism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0WzIFB5B","properties":{"formattedCitation":"(111)","plainCitation":"(111)","noteIndex":0},"citationItems":[{"id":54251,"uris":["http://zotero.org/users/1434817/items/LUFAWFWR"],"itemData":{"id":54251,"type":"article-journal","abstract":"Gut microbial metabolism is intimately coupled with host health and disease. Aromatic amino acid (AAA) catabolism by the gut microbiome yields numerous metabolites that may regulate immune, metabolic, and neuronal responses at local and distant sites. Such a chemical dialog between host cells and the gut microbiome is shaped by environmental cues, and may become dysregulated in gastrointestinal and systems diseases. Increasing knowledge of the bacterial pathway and signaling basis may shed additional light on metabolic host-microbiome crosstalk that remains untapped for drug discovery. Here, we update our understanding of microbial AAA metabolism and its impacts on host physiology and disease. We also consider open questions related to therapeutically mining these signaling metabolites and how recent concepts and tools may drive this area forward.","container-title":"Trends in endocrinology and metabolism: TEM","DOI":"10.1016/j.tem.2020.02.012","ISSN":"1879-3061","issue":"11","journalAbbreviation":"Trends Endocrinol Metab","language":"eng","note":"PMID: 32284282","page":"818-834","source":"PubMed","title":"Gut Microbial Metabolites of Aromatic Amino Acids as Signals in Host-Microbe Interplay","volume":"31","author":[{"family":"Liu","given":"Yali"},{"family":"Hou","given":"Yuanlong"},{"family":"Wang","given":"Guangji"},{"family":"Zheng","given":"Xiao"},{"family":"Hao","given":"Haiping"}],"issued":{"date-parts":[["2020",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1)</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834725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6F1375F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Indole derivatives have been found to enhance gut epithelial barrier function, activate anti-inflammatory IL-10 signaling pathways, and suppress experimental coliti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Ay2jEQoE","properties":{"formattedCitation":"(111\\uc0\\u8211{}114)","plainCitation":"(111–114)","noteIndex":0},"citationItems":[{"id":54248,"uris":["http://zotero.org/users/1434817/items/HY7FJFFX"],"itemData":{"id":54248,"type":"article-journal","abstract":"Aryl hydrocarbon receptor (AHR) agonists are promising immunomodulators that potentially maintain immune tolerance. In this study, we examined the ability of indole-3-pyruvic acid (IPA), a major precursor of microbiota-derived AHR agonists and a proagonist of AHR, to activate AHR. The anti-inflammatory effects of IPA were also evaluated in a mouse model of colitis in comparison with other aromatic pyruvic acids (phenylpyruvic acid and 4-hydroxyphenylpyruvic acid). Among them, IPA showed the strongest ability to activate AHR in vitro and in vivo, and only IPA improved chronic inflammation in an experimental colitis model. IPA attenuated the expression of genes encoding Th1 cytokines and enhanced Il-10 gene expression in the colon. Oral administration of IPA decreased the frequency of IFN-γ+ IL-10− CD4+ T cells and increased that of IFN-γ− IL-10+ CD4+ T cells in the colon lamina propria in a T cell–mediated colitis model. IPA directly promoted the differentiation of type 1 regulatory T cells in vitro. Furthermore, IPA administration attenuated the ability of dendritic cells (DCs) in the mesenteric lymph nodes (MLN) to induce IFN-γ–producing T cells, increased the frequency of CD103+ CD11b− DCs, and decreased the frequency of CD103− CD11b+ DCs in the MLN. Adoptive transfer of MLN CD103+ CD11b− DCs significantly improved the severity of colon inflammation. Treatment with an AHR antagonist inhibited IPA-induced differentiation of type 1 regulatory T cells and the IPA-induced increase in CD103+ CD11b− DCs and attenuated the anti-inflammatory effect of IPA. These findings suggest that IPA potently prevents chronic inflammation in the colon by activating AHR.","container-title":"The Journal of Immunology","DOI":"10.4049/jimmunol.1701734","ISSN":"0022-1767","issue":"12","journalAbbreviation":"The Journal of Immunology","page":"3683-3693","source":"Silverchair","title":"Indole-3-Pyruvic Acid, an Aryl Hydrocarbon Receptor Activator, Suppresses Experimental Colitis in Mice","volume":"201","author":[{"family":"Aoki","given":"Reiji"},{"family":"Aoki-Yoshida","given":"Ayako"},{"family":"Suzuki","given":"Chise"},{"family":"Takayama","given":"Yoshiharu"}],"issued":{"date-parts":[["2018",12,1]]}}},{"id":54241,"uris":["http://zotero.org/users/1434817/items/QTSNVT4E"],"itemData":{"id":54241,"type":"article-journal","abstract":"Interactions between the gut microbiota and the host are important for health, where dysbiosis has emerged as a likely component of mucosal disease. The specific constituents of the microbiota that contribute to mucosal disease are not well defined. The authors sought to define microbial components that regulate homeostasis within the intestinal mucosa. Using an unbiased, metabolomic profiling approach, a selective depletion of indole and indole-derived metabolites was identified in murine and human colitis. Indole-3-propionic acid (IPA) was selectively diminished in circulating serum from human subjects with active colitis, and IPA served as a biomarker of disease remission. Administration of indole metabolites showed prominent induction of IL-10R1 on cultured intestinal epithelia that was explained by activation of the aryl hydrocarbon receptor. Colonization of germ-free mice with wild-type Escherichia coli, but not E. coli mutants unable to generate indole, induced colonic epithelial IL-10R1. Moreover, oral administration of IPA significantly ameliorated disease in a chemically induced murine colitis model. This work defines a novel role of indole metabolites in anti-inflammatory pathways mediated by epithelial IL-10 signaling and identifies possible avenues for utilizing indoles as novel therapeutics in mucosal disease.","container-title":"The American Journal of Pathology","DOI":"10.1016/j.ajpath.2018.01.011","ISSN":"0002-9440","issue":"5","journalAbbreviation":"The American Journal of Pathology","page":"1183-1194","source":"ScienceDirect","title":"Microbiota-Derived Indole Metabolites Promote Human and Murine Intestinal Homeostasis through Regulation of Interleukin-10 Receptor","volume":"188","author":[{"family":"Alexeev","given":"Erica E."},{"family":"Lanis","given":"Jordi M."},{"family":"Kao","given":"Daniel J."},{"family":"Campbell","given":"Eric L."},{"family":"Kelly","given":"Caleb J."},{"family":"Battista","given":"Kayla D."},{"family":"Gerich","given":"Mark E."},{"family":"Jenkins","given":"Brittany R."},{"family":"Walk","given":"Seth T."},{"family":"Kominsky","given":"Douglas J."},{"family":"Colgan","given":"Sean P."}],"issued":{"date-parts":[["2018",5,1]]}}},{"id":54237,"uris":["http://zotero.org/users/1434817/items/EKDSIQXY"],"itemData":{"id":54237,"type":"article-journal","abstract":"Host factors in the intestine help select for bacteria that promote health. Certain commensals can utilize mucins as an energy source, thus promoting their colonization. However, health conditions such as inflammatory bowel disease (IBD) are associated with a reduced mucus layer, potentially leading to dysbiosis associated with this disease. We characterize the capability of commensal species to cleave and transport mucin-associated monosaccharides and identify several Clostridiales members that utilize intestinal mucins. One such mucin utilizer, Peptostreptococcus russellii, reduces susceptibility to epithelial injury in mice. Several Peptostreptococcus species contain a gene cluster enabling production of the tryptophan metabolite indoleacrylic acid (IA), which promotes intestinal epithelial barrier function and mitigates inflammatory responses. Furthermore, metagenomic analysis of human stool samples reveals that the genetic capability of microbes to utilize mucins and metabolize tryptophan is diminished in IBD patients. Our data suggest that stimulating IA production could promote anti-inflammatory responses and have therapeutic benefits. Wlodarska et al. provide insight into intestinal mucin as an exemplar of a critical host-derived colonization factor that attracts bacteria that may promote intestinal health. One such mucin utilizer, Peptostreptococcus russellii, produces the tryptophan metabolite indoleacrylic acid, which has beneficial effects on intestinal epithelial barrier function and mitigates inflammatory responses. © 2017 Elsevier Inc.","archive":"Scopus","container-title":"Cell Host and Microbe","DOI":"10.1016/j.chom.2017.06.007","issue":"1","page":"25-37.e6","source":"Scopus","title":"Indoleacrylic Acid Produced by Commensal Peptostreptococcus Species Suppresses Inflammation","volume":"22","author":[{"family":"Wlodarska","given":"M."},{"family":"Luo","given":"C."},{"family":"Kolde","given":"R."},{"family":"Hennezel","given":"E.","non-dropping-particle":"d'"},{"family":"Annand","given":"J.W."},{"family":"Heim","given":"C.E."},{"family":"Krastel","given":"P."},{"family":"Schmitt","given":"E.K."},{"family":"Omar","given":"A.S."},{"family":"Creasey","given":"E.A."},{"family":"Garner","given":"A.L."},{"family":"Mohammadi","given":"S."},{"family":"O'Connell","given":"D.J."},{"family":"Abubucker","given":"S."},{"family":"Arthur","given":"T.D."},{"family":"Franzosa","given":"E.A."},{"family":"Huttenhower","given":"C."},{"family":"Murphy","given":"L.O."},{"family":"Haiser","given":"H.J."},{"family":"Vlamakis","given":"H."},{"family":"Porter","given":"J.A."},{"family":"Xavier","given":"R.J."}],"issued":{"date-parts":[["2017"]]}}},{"id":54251,"uris":["http://zotero.org/users/1434817/items/LUFAWFWR"],"itemData":{"id":54251,"type":"article-journal","abstract":"Gut microbial metabolism is intimately coupled with host health and disease. Aromatic amino acid (AAA) catabolism by the gut microbiome yields numerous metabolites that may regulate immune, metabolic, and neuronal responses at local and distant sites. Such a chemical dialog between host cells and the gut microbiome is shaped by environmental cues, and may become dysregulated in gastrointestinal and systems diseases. Increasing knowledge of the bacterial pathway and signaling basis may shed additional light on metabolic host-microbiome crosstalk that remains untapped for drug discovery. Here, we update our understanding of microbial AAA metabolism and its impacts on host physiology and disease. We also consider open questions related to therapeutically mining these signaling metabolites and how recent concepts and tools may drive this area forward.","container-title":"Trends in endocrinology and metabolism: TEM","DOI":"10.1016/j.tem.2020.02.012","ISSN":"1879-3061","issue":"11","journalAbbreviation":"Trends Endocrinol Metab","language":"eng","note":"PMID: 32284282","page":"818-834","source":"PubMed","title":"Gut Microbial Metabolites of Aromatic Amino Acids as Signals in Host-Microbe Interplay","volume":"31","author":[{"family":"Liu","given":"Yali"},{"family":"Hou","given":"Yuanlong"},{"family":"Wang","given":"Guangji"},{"family":"Zheng","given":"Xiao"},{"family":"Hao","given":"Haiping"}],"issued":{"date-parts":[["2020",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1–114)</w:t>
            </w:r>
            <w:r w:rsidRPr="00221646">
              <w:rPr>
                <w:rFonts w:ascii="Times New Roman" w:hAnsi="Times New Roman" w:cs="Times New Roman"/>
                <w:sz w:val="24"/>
                <w:szCs w:val="24"/>
              </w:rPr>
              <w:fldChar w:fldCharType="end"/>
            </w:r>
          </w:p>
          <w:p w14:paraId="58A1FA1F" w14:textId="77777777" w:rsidR="00221646" w:rsidRPr="00221646" w:rsidRDefault="00221646" w:rsidP="00221646">
            <w:pPr>
              <w:rPr>
                <w:rFonts w:ascii="Times New Roman" w:hAnsi="Times New Roman" w:cs="Times New Roman"/>
                <w:sz w:val="24"/>
                <w:szCs w:val="24"/>
              </w:rPr>
            </w:pPr>
          </w:p>
          <w:p w14:paraId="59054C4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CRC implications not clear.</w:t>
            </w:r>
          </w:p>
          <w:p w14:paraId="3B4D2C65" w14:textId="77777777" w:rsidR="00221646" w:rsidRPr="00221646" w:rsidRDefault="00221646" w:rsidP="00221646">
            <w:pPr>
              <w:rPr>
                <w:rFonts w:ascii="Times New Roman" w:hAnsi="Times New Roman" w:cs="Times New Roman"/>
                <w:sz w:val="24"/>
                <w:szCs w:val="24"/>
              </w:rPr>
            </w:pPr>
          </w:p>
        </w:tc>
      </w:tr>
      <w:tr w:rsidR="00221646" w:rsidRPr="00221646" w14:paraId="594968DA"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7FE1421"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957234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6T87DwKk","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EF2682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Cadaverine </w:t>
            </w:r>
          </w:p>
          <w:p w14:paraId="4491E9C5" w14:textId="77777777" w:rsidR="00221646" w:rsidRPr="00221646" w:rsidRDefault="00221646" w:rsidP="00221646">
            <w:pPr>
              <w:rPr>
                <w:rFonts w:ascii="Times New Roman" w:hAnsi="Times New Roman" w:cs="Times New Roman"/>
                <w:sz w:val="24"/>
                <w:szCs w:val="24"/>
              </w:rPr>
            </w:pPr>
          </w:p>
          <w:p w14:paraId="2CC2095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iogenic amine </w:t>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AED92EB"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72A1750"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Involved in gut barrier function and epithelial cell turnover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ne5Rz3B4","properties":{"formattedCitation":"(85,86)","plainCitation":"(85,86)","noteIndex":0},"citationItems":[{"id":"TXtoIBsj/wpne61OY","uris":["http://zotero.org/users/14049653/items/82YCIMGV"],"itemData":{"id":"TXtoIBsj/wpne61OY","type":"article-journal","abstract":"Colorectal cancer (CRC) is one of the most common cancers worldwide. As with other cancers, CRC is a multifactorial disease due to the combined effect of genetic and environmental factors. Most cases are sporadic, but a small proportion is hereditary, estimated at around 5-10%. In both, the tumor interacts with heterogeneous cell populations, such as endothelial, stromal, and immune cells, secreting different signals (cytokines, chemokines or growth factors) to generate a favorable tumor microenvironment for cancer cell invasion and metastasis. There is ample evidence that inflammatory processes have a role in carcinogenesis and tumor progression in CCR. Different profiles of cell activation of the tumor microenvironment can promote pro or anti-tumor pathways; hence they are studied as a key target for the control of cancer progression. Additionally, the intestinal mucosa is in close contact with a microorganism community, including bacteria, bacteriophages, viruses, archaea, and fungi composing the gut microbiota. Aberrant composition of this microbiota, together with alteration in the diet‐derived microbial metabolites content (such as butyrate and polyamines) and environmental compounds has been related to CRC. Some bacteria, such as\n              pks+ Escherichia coli\n              or\n              Fusobacterium nucleatum\n              , are involved in colorectal carcinogenesis through different pathomechanisms including the induction of genetic mutations in epithelial cells and modulation of tumor microenvironment. Epithelial and immune cells from intestinal mucosa have Pattern-recognition receptors and G-protein coupled receptors (receptor of butyrate), suggesting that their activation can be regulated by intestinal microbiota and metabolites. In this review, we discuss how dynamics in the gut microbiota, their metabolites, and tumor microenvironment interplays in sporadic and hereditary CRC, modulating tumor progression.","container-title":"Frontiers in Immunology","DOI":"10.3389/fimmu.2021.612826","ISSN":"1664-3224","journalAbbreviation":"Front. Immunol.","page":"612826","source":"DOI.org (Crossref)","title":"Immune System, Microbiota, and Microbial Metabolites: The Unresolved Triad in Colorectal Cancer Microenvironment","title-short":"Immune System, Microbiota, and Microbial Metabolites","volume":"12","author":[{"family":"Hanus","given":"Michelle"},{"family":"Parada-Venegas","given":"Daniela"},{"family":"Landskron","given":"Glauben"},{"family":"Wielandt","given":"Ana Maria"},{"family":"Hurtado","given":"Claudia"},{"family":"Alvarez","given":"Karin"},{"family":"Hermoso","given":"Marcela A."},{"family":"López-Köstner","given":"Francisco"},{"family":"De La Fuente","given":"Marjorie"}],"issued":{"date-parts":[["2021",3,26]]}}},{"id":"TXtoIBsj/MFIh4gsd","uris":["http://zotero.org/users/14049653/items/67DZYGB4"],"itemData":{"id":"TXtoIBsj/MFIh4gsd","type":"article-journal","abstract":"Hedgehog (Hh) signaling is a critical developmental regulator and its aberrant activation, due to somatic or germline mutations of genes encoding pathway components, causes Basal Cell Carcinoma (BCC) and medulloblastoma (MB). A growing effort has been devoted at the identification of druggable vulnerabilities of the Hedgehog signaling, leading to the identification of various compounds with variable efficacy and/or safety. Emerging evidence shows that an aberrant polyamine metabolism is a hallmark of Hh-dependent tumors and that its pharmacological inhibition elicits relevant therapeutic effects in clinical or preclinical models of BCC and MB. We discuss here the current knowledge of polyamine metabolism, its role in cancer and the available targeting strategies. We review the literature about the connection between polyamines and the Hedgehog signaling, and the potential therapeutic benefit of targeting polyamine metabolism in two malignancies where Hh pathways play a well-established role: BCC and MB.","container-title":"Cells","DOI":"10.3390/cells8020150","ISSN":"2073-4409","issue":"2","journalAbbreviation":"Cells","language":"en","license":"https://creativecommons.org/licenses/by/4.0/","page":"150","source":"DOI.org (Crossref)","title":"Polyamine Metabolism as a Therapeutic Target in Hedgehog-Driven Basal Cell Carcinoma and Medulloblastoma","volume":"8","author":[{"family":"Coni","given":"Sonia"},{"family":"Di Magno","given":"Laura"},{"family":"Serrao","given":"Silvia Maria"},{"family":"Kanamori","given":"Yuta"},{"family":"Agostinelli","given":"Enzo"},{"family":"Canettieri","given":"Gianluca"}],"issued":{"date-parts":[["2019",2,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5,86)</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24CD3F04" w14:textId="77777777" w:rsidR="00221646" w:rsidRPr="00221646" w:rsidRDefault="00221646" w:rsidP="00221646">
            <w:pPr>
              <w:rPr>
                <w:rFonts w:ascii="Times New Roman" w:hAnsi="Times New Roman" w:cs="Times New Roman"/>
                <w:sz w:val="24"/>
                <w:szCs w:val="24"/>
              </w:rPr>
            </w:pPr>
          </w:p>
          <w:p w14:paraId="70F7461B"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lastRenderedPageBreak/>
              <w:t xml:space="preserve">Higher cadaverine levels observed in CRC vs. healthy controls; potential biomarker for CRC differentiation pending broader validation </w:t>
            </w:r>
            <w:bookmarkStart w:id="1" w:name="_Hlk195099418"/>
            <w:bookmarkStart w:id="2" w:name="_Hlk195099403"/>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5NeIGc3T","properties":{"formattedCitation":"(87)","plainCitation":"(87)","noteIndex":0},"citationItems":[{"id":"TXtoIBsj/WPZp1laG","uris":["http://zotero.org/users/14049653/items/X3P2BM2X"],"itemData":{"id":32676,"type":"article-journal","abstract":"Rationale: Colorectal cancer (CRC) is a malignant tumor with the third highest morbidity rate among all cancers. Driven by the host's genetic makeup and environmental exposures, the gut microbiome and its metabolites have been implicated as the causes and regulators of CRC pathogenesis. We assessed human fecal samples as noninvasive and unbiased surrogates to catalog the gut microbiota and metabolome in patients with CRC. Methods: Fecal samples collected from CRC patients (CRC group, n = 50) and healthy volunteers (H group, n = 50) were subjected to microbiome (16S rRNA gene sequencing) and metabolome (gas chromatography-mass spectrometry, GC-MS) analyses. The datasets were analyzed individually and integrated for combined analysis using various bioinformatics approaches. Results: Fecal metabolomic analysis led to the identification of 164 metabolites spread across 40 metabolic pathways in both groups. In addition, there were 42 and 17 metabolites specific to the H and CRC groups, respectively. Sequencing of microbial diversity revealed 1084 operational taxonomic units (OTUs) across the two groups, and there was less species diversity in the CRC group than in the H group. Seventy-six discriminatory OTUs were identified for the microbiota of H volunteers and CRC patients. Integrated analysis correlated CRC-associated microbes with metabolites, such as polyamines (cadaverine and putrescine). Conclusions: Our results provide substantial evidence of a novel interplay between the gut microbiome and metabolome (i.e., polyamines), which is drastically perturbed in CRC. Microbe-associated metabolites can be used as diagnostic biomarkers in therapeutic explorations.","container-title":"Theranostics","DOI":"10.7150/thno.35186","ISSN":"1838-7640","issue":"14","journalAbbreviation":"Theranostics","language":"eng","note":"PMID: 31281534\nPMCID: PMC6592169","page":"4101-4114","source":"PubMed","title":"Integrated microbiome and metabolome analysis reveals a novel interplay between commensal bacteria and metabolites in colorectal cancer","volume":"9","author":[{"family":"Yang","given":"Yongzhi"},{"family":"Misra","given":"Biswapriya B."},{"family":"Liang","given":"Lei"},{"family":"Bi","given":"Dexi"},{"family":"Weng","given":"Wenhao"},{"family":"Wu","given":"Wen"},{"family":"Cai","given":"Sanjun"},{"family":"Qin","given":"Huanlong"},{"family":"Goel","given":"Ajay"},{"family":"Li","given":"Xinxiang"},{"family":"Ma","given":"Yanlei"}],"issued":{"date-parts":[["2019"]]}}}],"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7)</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bookmarkEnd w:id="1"/>
            <w:bookmarkEnd w:id="2"/>
          </w:p>
        </w:tc>
      </w:tr>
      <w:tr w:rsidR="00221646" w:rsidRPr="00221646" w14:paraId="388AFEBD"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0485486"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1DF970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hiHdxy4p","properties":{"formattedCitation":"(115)","plainCitation":"(115)","dontUpdate":true,"noteIndex":0},"citationItems":[{"id":"TXtoIBsj/mQQXTlWM","uris":["http://zotero.org/users/14049653/items/YCE8HQ4Y"],"itemData":{"id":32534,"type":"article-journal","abstract":"Abstract\n            \n              \n              Navy beans contain bioactive phytochemicals with colon cancer prevention properties as demonstrated in carcinogen-induced animal models. Human studies support that dietary navy bean intake modulates metabolism by the gut microbiome. This study investigated the effect of navy bean ingestion on plasma and urine metabolite profiles of overweight and obese colorectal cancer survivors. Twenty participants completed a single-blinded, randomized-controlled dietary intervention with precooked navy beans (35 g bean powder/day) or control (0 g/day) for 4 weeks. Plasma and urine were collected at baseline, 2 weeks, and 4 weeks following consumption. Nontargeted metabolomics was applied to study meals and snacks, navy beans, plasma, and urine. Increased navy bean consumption was hypothesized to (i) delineate dietary biomarkers and (ii) promote metabolic shifts relevant for cancer protection in the plasma and urine metabolome. At 4 weeks, 16 plasma and 16 urine metabolites were significantly different in the navy bean intervention group compared with placebo control (P &amp;lt; 0.05). Increased plasma 2,3-dihydroxy-2-methylbutyrate (1.34-fold), S-methylcysteine (1.92-fold), and pipecolate (3.89-fold), and urine S-adenosylhomocysteine (2.09-fold) and cysteine (1.60-fold) represent metabolites with cancer-protective actions following navy bean consumption. Diet-derived metabolites were detected in plasma or urine and confirmed for presence in the navy bean intervention meals and snacks. These included 3-(4-hydroxyphenyl)propionate, betaine, pipecolate, S-methylcysteine, choline, eicosapentaenoate (20:5n3), benzoate, S-adenosylhomocysteine, N-delta-acetylornithine, cysteine, 3-(4-hydroxyphenyl)lactate, gentisate, hippurate, 4-hydroxyhippurate, and salicylate. The navy bean dietary intervention for 4 weeks showed changes to pathways of metabolic importance to colorectal cancer prevention and merit continued attention for dietary modulation in future high-risk cohort investigations.\n            \n            \n              Prevention Relevance:\n              This clinical study suggests that increased consumption of navy beans would deliver bioactive metabolites to individuals at high risk for colorectal cancer recurrence and produce metabolic shifts in plasma and urine profiles.","container-title":"Cancer Prevention Research","DOI":"10.1158/1940-6207.CAPR-20-0270","ISSN":"1940-6207, 1940-6215","issue":"4","language":"en","page":"497-508","source":"DOI.org (Crossref)","title":"Plasma and Urine Metabolite Profiles Impacted by Increased Dietary Navy Bean Intake in Colorectal Cancer Survivors: A Randomized-Controlled Trial","title-short":"Plasma and Urine Metabolite Profiles Impacted by Increased Dietary Navy Bean Intake in Colorectal Cancer Survivors","volume":"14","author":[{"family":"Zarei","given":"Iman"},{"family":"Baxter","given":"Bridget A."},{"family":"Oppel","given":"Renee C."},{"family":"Borresen","given":"Erica C."},{"family":"Brown","given":"Regina J."},{"family":"Ryan","given":"Elizabeth P."}],"issued":{"date-parts":[["2021",4,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PgpvYBCK","properties":{"formattedCitation":"(30)","plainCitation":"(30)","noteIndex":0},"citationItems":[{"id":"TXtoIBsj/N0Xt5mim","uris":["http://zotero.org/users/14049653/items/X38WXTRV"],"itemData":{"id":7065,"type":"article-journal","abstract":"Navy beans contain bioactive phytochemicals with colon cancer prevention properties as demonstrated in carcinogen-induced animal models. Human studies  support that dietary navy bean intake modulates metabolism by the gut microbiome.  This study investigated the effect of navy bean ingestion on plasma and urine  metabolite profiles of overweight and obese colorectal cancer survivors. Twenty  participants completed a single-blinded, randomized-controlled dietary  intervention with precooked navy beans (35 g bean powder/day) or control (0  g/day) for 4 weeks. Plasma and urine were collected at baseline, 2 weeks, and 4  weeks following consumption. Nontargeted metabolomics was applied to study meals  and snacks, navy beans, plasma, and urine. Increased navy bean consumption was  hypothesized to (i) delineate dietary biomarkers and (ii) promote metabolic  shifts relevant for cancer protection in the plasma and urine metabolome. At 4  weeks, 16 plasma and 16 urine metabolites were significantly different in the  navy bean intervention group compared with placebo control (P &lt; 0.05). Increased  plasma 2,3-dihydroxy-2-methylbutyrate (1.34-fold), S-methylcysteine (1.92-fold),  and pipecolate (3.89-fold), and urine S-adenosylhomocysteine (2.09-fold) and  cysteine (1.60-fold) represent metabolites with cancer-protective actions  following navy bean consumption. Diet-derived metabolites were detected in plasma  or urine and confirmed for presence in the navy bean intervention meals and  snacks. These included 3-(4-hydroxyphenyl)propionate, betaine, pipecolate,  S-methylcysteine, choline, eicosapentaenoate (20:5n3), benzoate,  S-adenosylhomocysteine, N-delta-acetylornithine, cysteine,  3-(4-hydroxyphenyl)lactate, gentisate, hippurate, 4-hydroxyhippurate, and  salicylate. The navy bean dietary intervention for 4 weeks showed changes to  pathways of metabolic importance to colorectal cancer prevention and merit  continued attention for dietary modulation in future high-risk cohort  investigations. PREVENTION RELEVANCE: This clinical study suggests that increased  consumption of navy beans would deliver bioactive metabolites to individuals at  high risk for colorectal cancer recurrence and produce metabolic shifts in plasma  and urine profiles.","container-title":"Cancer prevention research (Philadelphia, Pa.)","DOI":"10.1158/1940-6207.CAPR-20-0270","ISSN":"1940-6215 1940-6207","issue":"4","journalAbbreviation":"Cancer Prev Res (Phila)","language":"eng","license":"©2020 American Association for Cancer Research.","note":"publisher-place: United States\nPMID: 33361317 \nPMCID: PMC8026539","page":"497-508","title":"Plasma and Urine Metabolite Profiles Impacted by Increased Dietary Navy Bean Intake in Colorectal Cancer Survivors: A Randomized-Controlled Trial.","volume":"14","author":[{"family":"Zarei","given":"Iman"},{"family":"Baxter","given":"Bridget A."},{"family":"Oppel","given":"Renee C."},{"family":"Borresen","given":"Erica C."},{"family":"Brown","given":"Regina J."},{"family":"Ryan","given":"Elizabeth P."}],"issued":{"date-parts":[["2021",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0)</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9B10B2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2,N5-diacetylornithine </w:t>
            </w:r>
          </w:p>
          <w:p w14:paraId="3805D8CB" w14:textId="77777777" w:rsidR="00221646" w:rsidRPr="00221646" w:rsidRDefault="00221646" w:rsidP="00221646">
            <w:pPr>
              <w:rPr>
                <w:rFonts w:ascii="Times New Roman" w:hAnsi="Times New Roman" w:cs="Times New Roman"/>
                <w:sz w:val="24"/>
                <w:szCs w:val="24"/>
              </w:rPr>
            </w:pPr>
          </w:p>
          <w:p w14:paraId="535AC6B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yproduct of urea cycl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Gu6Gm9m3","properties":{"formattedCitation":"(116,117)","plainCitation":"(116,117)","noteIndex":0},"citationItems":[{"id":54268,"uris":["http://zotero.org/users/1434817/items/KRX4FC4E"],"itemData":{"id":54268,"type":"article","abstract":"Background Previous studies supported metabolic disturbances in sudden cardiac arrest (SCA) patients. Still, the evidence about the causal role of metabolites in SCA is lacking. We investigated the causality between the two, aiming at providing novel targets for SCA prevention.Methods We performed a bidirectional two-sample Mendelian randomization (MR) analysis based on genome-wide association study (GWAS). The summary dataset for 1,091 metabolites and 309 metabolite ratios was obtained from a GWAS including 8,299 participants. The summary datasets for SCA were obtained from the FinnGen consortium (ncases =2,308 and ncontrols =191,924) and the meta-analysis (ncases =3,939 and ncontrols =25,989), respectively. Sensitivity analyses were performed for the assessment of horizontal pleiotropy and heterogeneity. In order to fully verify the causality, we also used Steiger test, linkage disequilibrium score regression (LDSC), and multivariable MR (MVMR).Results Through inverse variance weighted (IVW) and sensitivity analysis filtration, five metabolites and one metabolite ratio with causal effects on SCA were identified from the FinnGen consortium, except for one of the metabolites categorized as unknown. After excluding biased SNPs, the causality still remained significant for [N2,N5-diacetylornithine (odds ratio (OR)&amp;amp;thinsp;=&amp;amp;thinsp;1.12, 95% confidence interval (CI)&amp;amp;thinsp;=&amp;amp;thinsp;1.02&amp;amp;ndash;1.22, P&amp;amp;thinsp;=&amp;amp;thinsp;0.019), ascorbic acid 3-sulfate (OR&amp;amp;thinsp;=&amp;amp;thinsp;1.16, 95% CI&amp;amp;thinsp;=&amp;amp;thinsp;1.04&amp;amp;ndash;1.30, P&amp;amp;thinsp;=&amp;amp;thinsp;0.009), uridine to pseudouridine ratio (OR&amp;amp;thinsp;=&amp;amp;thinsp;1.21, 95% CI&amp;amp;thinsp;=&amp;amp;thinsp;0.598&amp;amp;ndash;0.930, P&amp;amp;thinsp;=&amp;amp;thinsp;0.009)]. These metabolites still remained significant associations with SCA when combined with the SCA GWAS of meta-analysis.Conclusions This MR study presented a unique perspective that might support the causal relationships between human blood metabolites and SCA, offering valuable opportunities to enhance screening, prevention, and therapeutic strategies for SCA. (253)","DOI":"10.21203/rs.3.rs-4011125/v1","note":"ISSN: 2693-5015","publisher":"Research Square","source":"Research Square","title":"Evaluation of the genetic architecture of human blood metabolites on sudden cardiac arrest: A Mendelian randomization analysis","title-short":"Evaluation of the genetic architecture of human blood metabolites on sudden cardiac arrest","URL":"https://www.researchsquare.com/article/rs-4011125/v1","author":[{"family":"Tang","given":"Xisha"},{"family":"Zhuang","given":"Hui Jia"},{"family":"Yu","given":"Hai"}],"accessed":{"date-parts":[["2025",4,4]]},"issued":{"date-parts":[["2024",4,5]]}}},{"id":54270,"uris":["http://zotero.org/users/1434817/items/7CA6RI83"],"itemData":{"id":54270,"type":"article-journal","abstract":"Background\nDiastolic dysfunction is one important causal factor for heart failure with preserved ejection fraction, yet the metabolic signature associated with this subclinical phenotype remains unknown.\n\nMethods and Results\nUltra‐high‐performance liquid chromatography–tandem mass spectroscopy was used to conduct untargeted metabolomic analysis of fasting serum samples in 1050 white and black participants of the BHS (Bogalusa Heart Study). After quality control, 1202 metabolites were individually tested for association with 5 echocardiographic measures of left ventricular diastolic function using multivariable‐adjusted linear regression. Measures of left ventricular diastolic function included the ratio of peak early filling velocity to peak late filling velocity, ratio of peak early filling velocity to mitral annular velocity, deceleration time, isovolumic relaxation time, and left atrial maximum volume index (LAVI). Analyses adjusted for multiple cardiovascular disease risk factors and used Bonferroni‐corrected alpha thresholds. Eight metabolites robustly associated with left ventricular diastolic function in the overall population and demonstrated consistent associations in white and black study participants. N‐formylmethionine (B=0.05; P=1.50×10−7); 1‐methylhistidine (B=0.05; P=1.60×10−7); formiminoglutamate (B=0.07; P=5.60×10−7); N2, N5‐diacetylornithine (B=0.05; P=1.30×10−7); N‐trimethyl 5‐aminovalerate (B=0.04; P=5.10×10−6); 5‐methylthioadenosine (B=0.04; P=1.40×10−5); and methionine sulfoxide (B=0.04; P=3.80×10−6) were significantly associated with the natural log of the ratio of peak early filling velocity to mitral annular velocity. Butyrylcarnitine (B=3.18; P=2.10×10−6) was significantly associated with isovolumic relaxation time.\n\nConclusions\nThe current study identified novel findings of metabolite associations with left ventricular diastolic function, suggesting that the serum metabolome, and its underlying biological pathways, may be implicated in heart failure with preserved ejection fraction pathogenesis.","container-title":"Journal of the American Heart Association: Cardiovascular and Cerebrovascular Disease","DOI":"10.1161/JAHA.119.015118","ISSN":"2047-9980","issue":"3","journalAbbreviation":"J Am Heart Assoc","note":"PMID: 31992159\nPMCID: PMC7033875","page":"e015118","source":"PubMed Central","title":"Novel Findings From a Metabolomics Study of Left Ventricular Diastolic Function: The Bogalusa Heart Study","title-short":"Novel Findings From a Metabolomics Study of Left Ventricular Diastolic Function","volume":"9","author":[{"family":"Razavi","given":"Alexander C."},{"family":"Bazzano","given":"Lydia A."},{"family":"He","given":"Jiang"},{"family":"Fernandez","given":"Camilo"},{"family":"Whelton","given":"Seamus P."},{"family":"Krousel‐Wood","given":"Marie"},{"family":"Li","given":"Shengxu"},{"family":"Nierenberg","given":"Jovia L."},{"family":"Shi","given":"Mengyao"},{"family":"Li","given":"Changwei"},{"family":"Mi","given":"Xuenan"},{"family":"Kinchen","given":"Jason"},{"family":"Kelly","given":"Tanika N."}],"issued":{"date-parts":[["2020",1,29]]}},"label":"page"}],"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6,117)</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C86A56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34839C4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Associated with diastolic dysfunction, chronic kidney disease (CKD), and sudden cardiac arrest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K26bM6yL","properties":{"formattedCitation":"(116\\uc0\\u8211{}118)","plainCitation":"(116–118)","noteIndex":0},"citationItems":[{"id":54273,"uris":["http://zotero.org/users/1434817/items/96VIHKXQ"],"itemData":{"id":54273,"type":"article-journal","abstract":"BACKGROUND AND OBJECTIVES: Genetic variants in NAT8, a liver- and kidney-specific acetyltransferase encoding gene, have been associated with eGFR and CKD in European populations. Higher circulating levels of two NAT8-associated metabolites, N-δ-acetylornithine and N-acetyl-1-methylhistidine, have been linked to lower eGFR and higher risk of incident CKD in the Black population. We aimed to expand upon prior studies to investigate associations between rs13538, a missense variant in NAT8, N-acetylated amino acids, and kidney failure in multiple, well-characterized cohorts.\nDESIGN, SETTING, PARTICIPANTS, &amp; MEASUREMENTS: We conducted analyses among participants with genetic and/or serum metabolomic data in the African American Study of Kidney Disease and Hypertension (AASK; n=962), the Atherosclerosis Risk in Communities (ARIC) study (n=1050), and BioMe, an electronic health record-linked biorepository (n=680). Separately, we evaluated associations between rs13538, urinary N-acetylated amino acids, and kidney failure in participants in the German CKD (GCKD) study (n=1624).\nRESULTS: Of 31 N-acetylated amino acids evaluated, the circulating and urinary levels of 14 were associated with rs13538 (P&lt;0.05/31). Higher circulating levels of five of these N-acetylated amino acids, namely, N-δ-acetylornithine, N-acetyl-1-methylhistidine, N-acetyl-3-methylhistidine, N-acetylhistidine, and N2,N5-diacetylornithine, were associated with kidney failure, after adjustment for confounders and combining results in meta-analysis (combined hazard ratios per two-fold higher amino acid levels: 1.48, 1.44, 1.21, 1.65, and 1.41, respectively; 95% confidence intervals: 1.21 to 1.81, 1.22 to 1.70, 1.08 to 1.37, 1.29 to 2.10, and 1.17 to 1.71, respectively; all P values &lt;0.05/14). None of the urinary levels of these N-acetylated amino acids were associated with kidney failure in the GCKD study.\nCONCLUSIONS: We demonstrate significant associations between an NAT8 gene variant and 14 N-acetylated amino acids, five of which had circulation levels that were associated with kidney failure.","container-title":"Clinical journal of the American Society of Nephrology: CJASN","DOI":"10.2215/CJN.08600520","ISSN":"1555-905X","issue":"1","journalAbbreviation":"Clin J Am Soc Nephrol","language":"eng","note":"PMID: 33380473\nPMCID: PMC7792648","page":"37-47","source":"PubMed","title":"NAT8 Variants, N-Acetylated Amino Acids, and Progression of CKD","volume":"16","author":[{"family":"Luo","given":"Shengyuan"},{"family":"Surapaneni","given":"Aditya"},{"family":"Zheng","given":"Zihe"},{"family":"Rhee","given":"Eugene P."},{"family":"Coresh","given":"Josef"},{"family":"Hung","given":"Adriana M."},{"family":"Nadkarni","given":"Girish N."},{"family":"Yu","given":"Bing"},{"family":"Boerwinkle","given":"Eric"},{"family":"Tin","given":"Adrienne"},{"family":"Arking","given":"Dan E."},{"family":"Steinbrenner","given":"Inga"},{"family":"Schlosser","given":"Pascal"},{"family":"Köttgen","given":"Anna"},{"family":"Grams","given":"Morgan E."}],"issued":{"date-parts":[["2020",12,31]]}},"label":"page"},{"id":54268,"uris":["http://zotero.org/users/1434817/items/KRX4FC4E"],"itemData":{"id":54268,"type":"article","abstract":"Background Previous studies supported metabolic disturbances in sudden cardiac arrest (SCA) patients. Still, the evidence about the causal role of metabolites in SCA is lacking. We investigated the causality between the two, aiming at providing novel targets for SCA prevention.Methods We performed a bidirectional two-sample Mendelian randomization (MR) analysis based on genome-wide association study (GWAS). The summary dataset for 1,091 metabolites and 309 metabolite ratios was obtained from a GWAS including 8,299 participants. The summary datasets for SCA were obtained from the FinnGen consortium (ncases =2,308 and ncontrols =191,924) and the meta-analysis (ncases =3,939 and ncontrols =25,989), respectively. Sensitivity analyses were performed for the assessment of horizontal pleiotropy and heterogeneity. In order to fully verify the causality, we also used Steiger test, linkage disequilibrium score regression (LDSC), and multivariable MR (MVMR).Results Through inverse variance weighted (IVW) and sensitivity analysis filtration, five metabolites and one metabolite ratio with causal effects on SCA were identified from the FinnGen consortium, except for one of the metabolites categorized as unknown. After excluding biased SNPs, the causality still remained significant for [N2,N5-diacetylornithine (odds ratio (OR)&amp;amp;thinsp;=&amp;amp;thinsp;1.12, 95% confidence interval (CI)&amp;amp;thinsp;=&amp;amp;thinsp;1.02&amp;amp;ndash;1.22, P&amp;amp;thinsp;=&amp;amp;thinsp;0.019), ascorbic acid 3-sulfate (OR&amp;amp;thinsp;=&amp;amp;thinsp;1.16, 95% CI&amp;amp;thinsp;=&amp;amp;thinsp;1.04&amp;amp;ndash;1.30, P&amp;amp;thinsp;=&amp;amp;thinsp;0.009), uridine to pseudouridine ratio (OR&amp;amp;thinsp;=&amp;amp;thinsp;1.21, 95% CI&amp;amp;thinsp;=&amp;amp;thinsp;0.598&amp;amp;ndash;0.930, P&amp;amp;thinsp;=&amp;amp;thinsp;0.009)]. These metabolites still remained significant associations with SCA when combined with the SCA GWAS of meta-analysis.Conclusions This MR study presented a unique perspective that might support the causal relationships between human blood metabolites and SCA, offering valuable opportunities to enhance screening, prevention, and therapeutic strategies for SCA. (253)","DOI":"10.21203/rs.3.rs-4011125/v1","note":"ISSN: 2693-5015","publisher":"Research Square","source":"Research Square","title":"Evaluation of the genetic architecture of human blood metabolites on sudden cardiac arrest: A Mendelian randomization analysis","title-short":"Evaluation of the genetic architecture of human blood metabolites on sudden cardiac arrest","URL":"https://www.researchsquare.com/article/rs-4011125/v1","author":[{"family":"Tang","given":"Xisha"},{"family":"Zhuang","given":"Hui Jia"},{"family":"Yu","given":"Hai"}],"accessed":{"date-parts":[["2025",4,4]]},"issued":{"date-parts":[["2024",4,5]]}},"label":"page"},{"id":54270,"uris":["http://zotero.org/users/1434817/items/7CA6RI83"],"itemData":{"id":54270,"type":"article-journal","abstract":"Background\nDiastolic dysfunction is one important causal factor for heart failure with preserved ejection fraction, yet the metabolic signature associated with this subclinical phenotype remains unknown.\n\nMethods and Results\nUltra‐high‐performance liquid chromatography–tandem mass spectroscopy was used to conduct untargeted metabolomic analysis of fasting serum samples in 1050 white and black participants of the BHS (Bogalusa Heart Study). After quality control, 1202 metabolites were individually tested for association with 5 echocardiographic measures of left ventricular diastolic function using multivariable‐adjusted linear regression. Measures of left ventricular diastolic function included the ratio of peak early filling velocity to peak late filling velocity, ratio of peak early filling velocity to mitral annular velocity, deceleration time, isovolumic relaxation time, and left atrial maximum volume index (LAVI). Analyses adjusted for multiple cardiovascular disease risk factors and used Bonferroni‐corrected alpha thresholds. Eight metabolites robustly associated with left ventricular diastolic function in the overall population and demonstrated consistent associations in white and black study participants. N‐formylmethionine (B=0.05; P=1.50×10−7); 1‐methylhistidine (B=0.05; P=1.60×10−7); formiminoglutamate (B=0.07; P=5.60×10−7); N2, N5‐diacetylornithine (B=0.05; P=1.30×10−7); N‐trimethyl 5‐aminovalerate (B=0.04; P=5.10×10−6); 5‐methylthioadenosine (B=0.04; P=1.40×10−5); and methionine sulfoxide (B=0.04; P=3.80×10−6) were significantly associated with the natural log of the ratio of peak early filling velocity to mitral annular velocity. Butyrylcarnitine (B=3.18; P=2.10×10−6) was significantly associated with isovolumic relaxation time.\n\nConclusions\nThe current study identified novel findings of metabolite associations with left ventricular diastolic function, suggesting that the serum metabolome, and its underlying biological pathways, may be implicated in heart failure with preserved ejection fraction pathogenesis.","container-title":"Journal of the American Heart Association: Cardiovascular and Cerebrovascular Disease","DOI":"10.1161/JAHA.119.015118","ISSN":"2047-9980","issue":"3","journalAbbreviation":"J Am Heart Assoc","note":"PMID: 31992159\nPMCID: PMC7033875","page":"e015118","source":"PubMed Central","title":"Novel Findings From a Metabolomics Study of Left Ventricular Diastolic Function: The Bogalusa Heart Study","title-short":"Novel Findings From a Metabolomics Study of Left Ventricular Diastolic Function","volume":"9","author":[{"family":"Razavi","given":"Alexander C."},{"family":"Bazzano","given":"Lydia A."},{"family":"He","given":"Jiang"},{"family":"Fernandez","given":"Camilo"},{"family":"Whelton","given":"Seamus P."},{"family":"Krousel‐Wood","given":"Marie"},{"family":"Li","given":"Shengxu"},{"family":"Nierenberg","given":"Jovia L."},{"family":"Shi","given":"Mengyao"},{"family":"Li","given":"Changwei"},{"family":"Mi","given":"Xuenan"},{"family":"Kinchen","given":"Jason"},{"family":"Kelly","given":"Tanika N."}],"issued":{"date-parts":[["2020",1,29]]}},"label":"page"}],"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6–118)</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38105845" w14:textId="77777777" w:rsidR="00221646" w:rsidRPr="00221646" w:rsidRDefault="00221646" w:rsidP="00221646">
            <w:pPr>
              <w:rPr>
                <w:rFonts w:ascii="Times New Roman" w:hAnsi="Times New Roman" w:cs="Times New Roman"/>
                <w:sz w:val="24"/>
                <w:szCs w:val="24"/>
              </w:rPr>
            </w:pPr>
          </w:p>
          <w:p w14:paraId="6617132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CRC implications not clear.</w:t>
            </w:r>
          </w:p>
          <w:p w14:paraId="1E478376" w14:textId="77777777" w:rsidR="00221646" w:rsidRPr="00221646" w:rsidRDefault="00221646" w:rsidP="00221646">
            <w:pPr>
              <w:rPr>
                <w:rFonts w:ascii="Times New Roman" w:hAnsi="Times New Roman" w:cs="Times New Roman"/>
                <w:sz w:val="24"/>
                <w:szCs w:val="24"/>
              </w:rPr>
            </w:pPr>
          </w:p>
        </w:tc>
      </w:tr>
      <w:tr w:rsidR="00221646" w:rsidRPr="00221646" w14:paraId="718F5614"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75B6D54"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97E131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eqHRnDSi","properties":{"formattedCitation":"(30)","plainCitation":"(30)","noteIndex":0},"citationItems":[{"id":"TXtoIBsj/N0Xt5mim","uris":["http://zotero.org/users/14049653/items/X38WXTRV"],"itemData":{"id":7065,"type":"article-journal","abstract":"Navy beans contain bioactive phytochemicals with colon cancer prevention properties as demonstrated in carcinogen-induced animal models. Human studies  support that dietary navy bean intake modulates metabolism by the gut microbiome.  This study investigated the effect of navy bean ingestion on plasma and urine  metabolite profiles of overweight and obese colorectal cancer survivors. Twenty  participants completed a single-blinded, randomized-controlled dietary  intervention with precooked navy beans (35 g bean powder/day) or control (0  g/day) for 4 weeks. Plasma and urine were collected at baseline, 2 weeks, and 4  weeks following consumption. Nontargeted metabolomics was applied to study meals  and snacks, navy beans, plasma, and urine. Increased navy bean consumption was  hypothesized to (i) delineate dietary biomarkers and (ii) promote metabolic  shifts relevant for cancer protection in the plasma and urine metabolome. At 4  weeks, 16 plasma and 16 urine metabolites were significantly different in the  navy bean intervention group compared with placebo control (P &lt; 0.05). Increased  plasma 2,3-dihydroxy-2-methylbutyrate (1.34-fold), S-methylcysteine (1.92-fold),  and pipecolate (3.89-fold), and urine S-adenosylhomocysteine (2.09-fold) and  cysteine (1.60-fold) represent metabolites with cancer-protective actions  following navy bean consumption. Diet-derived metabolites were detected in plasma  or urine and confirmed for presence in the navy bean intervention meals and  snacks. These included 3-(4-hydroxyphenyl)propionate, betaine, pipecolate,  S-methylcysteine, choline, eicosapentaenoate (20:5n3), benzoate,  S-adenosylhomocysteine, N-delta-acetylornithine, cysteine,  3-(4-hydroxyphenyl)lactate, gentisate, hippurate, 4-hydroxyhippurate, and  salicylate. The navy bean dietary intervention for 4 weeks showed changes to  pathways of metabolic importance to colorectal cancer prevention and merit  continued attention for dietary modulation in future high-risk cohort  investigations. PREVENTION RELEVANCE: This clinical study suggests that increased  consumption of navy beans would deliver bioactive metabolites to individuals at  high risk for colorectal cancer recurrence and produce metabolic shifts in plasma  and urine profiles.","container-title":"Cancer prevention research (Philadelphia, Pa.)","DOI":"10.1158/1940-6207.CAPR-20-0270","ISSN":"1940-6215 1940-6207","issue":"4","journalAbbreviation":"Cancer Prev Res (Phila)","language":"eng","license":"©2020 American Association for Cancer Research.","note":"publisher-place: United States\nPMID: 33361317 \nPMCID: PMC8026539","page":"497-508","title":"Plasma and Urine Metabolite Profiles Impacted by Increased Dietary Navy Bean Intake in Colorectal Cancer Survivors: A Randomized-Controlled Trial.","volume":"14","author":[{"family":"Zarei","given":"Iman"},{"family":"Baxter","given":"Bridget A."},{"family":"Oppel","given":"Renee C."},{"family":"Borresen","given":"Erica C."},{"family":"Brown","given":"Regina J."},{"family":"Ryan","given":"Elizabeth P."}],"issued":{"date-parts":[["2021",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0)</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4AF68EC"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2,3-dihydroxy-2-methylbutyrate </w:t>
            </w:r>
          </w:p>
          <w:p w14:paraId="2858DA1C" w14:textId="77777777" w:rsidR="00221646" w:rsidRPr="00221646" w:rsidRDefault="00221646" w:rsidP="00221646">
            <w:pPr>
              <w:rPr>
                <w:rFonts w:ascii="Times New Roman" w:hAnsi="Times New Roman" w:cs="Times New Roman"/>
                <w:sz w:val="24"/>
                <w:szCs w:val="24"/>
              </w:rPr>
            </w:pPr>
          </w:p>
          <w:p w14:paraId="73B43CBC"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yproduct of branched chain amino acid metabolism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2LFmhmDp","properties":{"formattedCitation":"(119)","plainCitation":"(119)","noteIndex":0},"citationItems":[{"id":54277,"uris":["http://zotero.org/users/1434817/items/Z7IPCTCF"],"itemData":{"id":54277,"type":"article-journal","abstract":"Introduction\nDietary intake of whole grains and legumes and adequate physical activity (PA) have been associated with reduced colorectal cancer (CRC) risk. A single-blinded, two-arm, randomized, placebo-controlled pilot trial was implemented to evaluate the impact of a 12-week dietary intervention of rice bran + navy bean supplementation and PA education on metabolite profiles and the gut microbiome among individuals at high risk of CRC.\n\nMethods\nAdults (n=20) were randomized 1:1 to dietary intervention or control. All participants received PA education at baseline. Sixteen study foods were prepared with either heat-stabilized rice bran + navy bean powder or Fibersol®-2 as a placebo. Intervention participants consumed 30 g rice bran + 30 g navy bean powder daily; those in the control group consumed 10 g placebo daily. Non-targeted metabolite profiling was performed by UPLC-MS/MS to evaluate plasma, urine, and stool at 0, 6, and 12 weeks. Stool was also analyzed for primary and secondary bile acids (BAs) and short chain fatty acids (SCFAs) by UPLC-MS/MS and microbial community structure via 16S amplicon sequencing. Two-way ANOVA was used to compare differences between groups for metabolites, and mixed models were used to compare differences between groups for BAs, SCFAs, and alpha and beta diversity measures of microbial community structure.\n\nResults\nAcross biological matrices, the intervention resulted in changes to several amino acid and lipid metabolites, compared to control. There was a 2.33-fold difference in plasma (p&amp;lt;0.001) and a 3.33-fold difference in urine (p=0.008) for the amino acid S-methylcysteine at 12 weeks. Fold-differences to 4-methoxyphenol sulfate in plasma and urine after 6 and 12 weeks (p&amp;lt;0.001) was a novel result from this combined rice bran and navy bean intervention in people. A 2.98-fold difference in plasma (p=0.002) and a 17.74-fold difference in stool (p=0.026) was observed for the lipid octadecenedioylcarnitine at 12 weeks. For stool BAs, 3-oxocholic acid was increased at 12 weeks compared to control within a subset of individuals (mean difference 16.2 ug/uL, p=0.022). No significant differences were observed between groups for stool SCFAs or microbial community structure.\n\nDiscussion\nDietary intake of rice bran + navy beans demonstrates beneficial modulation of host and gut microbial metabolism and represents a practical and affordable means of increasing adherence to national guidelines for CRC control and prevention in a high-risk population.","container-title":"Frontiers in Gastroenterology","DOI":"10.3389/fgstr.2023.1087056","ISSN":"2813-1169","journalAbbreviation":"Front. Gastroenterol.","language":"English","note":"publisher: Frontiers","source":"Frontiers","title":"Plasma, urine, and stool metabolites in response to dietary rice bran and navy bean supplementation in adults at high-risk for colorectal cancer","URL":"https://www.frontiersin.org/journals/gastroenterology/articles/10.3389/fgstr.2023.1087056/full","volume":"2","author":[{"family":"Hill","given":"Emily B."},{"family":"Baxter","given":"Bridget A."},{"family":"Pfluger","given":"Brigitte"},{"family":"Slaughter","given":"Caroline K."},{"family":"Beale","given":"Melanie"},{"family":"Smith","given":"Hillary V."},{"family":"Stromberg","given":"Sophia S."},{"family":"Tipton","given":"Madison"},{"family":"Ibrahim","given":"Hend"},{"family":"Rao","given":"Sangeeta"},{"family":"Leach","given":"Heather"},{"family":"Ryan","given":"Elizabeth P."}],"accessed":{"date-parts":[["2025",4,4]]},"issued":{"date-parts":[["2023",2,1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9)</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48AECF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0B16C2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Role and CRC implications not clear.</w:t>
            </w:r>
          </w:p>
        </w:tc>
      </w:tr>
      <w:tr w:rsidR="00221646" w:rsidRPr="00221646" w14:paraId="26D367C3"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2E640C4"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64F70A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qfauwOAA","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60A17B2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Beta-hydroxyisovalerate </w:t>
            </w:r>
          </w:p>
          <w:p w14:paraId="2DFE61E8" w14:textId="77777777" w:rsidR="00221646" w:rsidRPr="00221646" w:rsidRDefault="00221646" w:rsidP="00221646">
            <w:pPr>
              <w:rPr>
                <w:rFonts w:ascii="Times New Roman" w:hAnsi="Times New Roman" w:cs="Times New Roman"/>
                <w:sz w:val="24"/>
                <w:szCs w:val="24"/>
              </w:rPr>
            </w:pPr>
          </w:p>
          <w:p w14:paraId="12FED9D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lastRenderedPageBreak/>
              <w:t xml:space="preserve">Byproduct of leucine metabolism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rDpPtVGV","properties":{"formattedCitation":"(120)","plainCitation":"(120)","noteIndex":0},"citationItems":[{"id":54275,"uris":["http://zotero.org/users/1434817/items/H6EY56N7"],"itemData":{"id":54275,"type":"article-journal","abstract":"Leucine is an essential branched-chain amino acid that acts as a substrate for protein synthesis and as a signaling molecule. Leucine not incorporated into muscle protein is ultimately oxidized through intermediates such as β-hydroxy-β-methylbutyrate (HMB) which itself is reported to enhance muscle mass and function in rats and humans. HMB has been reported in the plasma following oral leucine administration in sheep and pigs but not in Sprague–Dawley rats, the standard preclinical model. Therefore, we conducted radiolabeled absorption, distribution, metabolism and excretion (ADME) studies in rats using a low (3 mg/kg) or high dose (1,000 mg/kg) of 14C-leucine. Blood, tissue, and urine samples were analyzed for 14C-leucine and its metabolites by HPLC–MS. Our results show for the first time that 14C-HMB appears in plasma and urine of rats following an oral dose of 14C-leucine. 14C-leucine appears in plasma as 14C-α-ketoisocaproic acid (KIC) with a slower time course than 14C-HMB, a putative product of KIC. Further, two novel metabolites of leucine were detected in urine, N-acetyl leucine and glycyl leucine. Mass balance studies demonstrate that excretory routes accounted for no more than 0.9 % of the radiolabel and approximately 61 % of the dose was recovered in the carcass. Approximately 65 % of the dose was recovered in total, suggesting that approximately one-third of the leucine dose is oxidized to CO2. In conclusion, this study demonstrates endogenous production of HMB from leucine in adult rats, a standard preclinical model used to guide design of clinical trials in nutrition.","container-title":"Amino Acids","DOI":"10.1007/s00726-015-1920-6","ISSN":"1438-2199","issue":"5","journalAbbreviation":"Amino Acids","language":"en","page":"917-924","source":"Springer Link","title":"A 14C-leucine absorption, distribution, metabolism and excretion (ADME) study in adult Sprague–Dawley rat reveals β-hydroxy-β-methylbutyrate as a metabolite","volume":"47","author":[{"family":"Lee","given":"Anthony J."},{"family":"Beno","given":"David W. A."},{"family":"Zhang","given":"Xiaolin"},{"family":"Shapiro","given":"Robin"},{"family":"Mason","given":"Mark"},{"family":"Mason-Bright","given":"Tanita"},{"family":"Surber","given":"Bruce"},{"family":"Edens","given":"Neilé K."}],"issued":{"date-parts":[["2015",5,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0)</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5F82822"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lastRenderedPageBreak/>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C28731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CRC implications are unclear.</w:t>
            </w:r>
          </w:p>
        </w:tc>
      </w:tr>
      <w:tr w:rsidR="00221646" w:rsidRPr="00221646" w14:paraId="490585A4"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7405EBC"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B7F234C"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LzhQ4MGE","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779DBA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cresol sulfate </w:t>
            </w:r>
          </w:p>
          <w:p w14:paraId="18EC3C42" w14:textId="77777777" w:rsidR="00221646" w:rsidRPr="00221646" w:rsidRDefault="00221646" w:rsidP="00221646">
            <w:pPr>
              <w:rPr>
                <w:rFonts w:ascii="Times New Roman" w:hAnsi="Times New Roman" w:cs="Times New Roman"/>
                <w:sz w:val="24"/>
                <w:szCs w:val="24"/>
              </w:rPr>
            </w:pPr>
          </w:p>
          <w:p w14:paraId="39D0786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Byproduct of aromatic amino acid metabolism</w:t>
            </w:r>
            <w:r w:rsidRPr="00221646">
              <w:rPr>
                <w:rFonts w:ascii="Times New Roman" w:hAnsi="Times New Roman" w:cs="Times New Roman"/>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NqZ9V66g","properties":{"formattedCitation":"(111)","plainCitation":"(111)","noteIndex":0},"citationItems":[{"id":54251,"uris":["http://zotero.org/users/1434817/items/LUFAWFWR"],"itemData":{"id":54251,"type":"article-journal","abstract":"Gut microbial metabolism is intimately coupled with host health and disease. Aromatic amino acid (AAA) catabolism by the gut microbiome yields numerous metabolites that may regulate immune, metabolic, and neuronal responses at local and distant sites. Such a chemical dialog between host cells and the gut microbiome is shaped by environmental cues, and may become dysregulated in gastrointestinal and systems diseases. Increasing knowledge of the bacterial pathway and signaling basis may shed additional light on metabolic host-microbiome crosstalk that remains untapped for drug discovery. Here, we update our understanding of microbial AAA metabolism and its impacts on host physiology and disease. We also consider open questions related to therapeutically mining these signaling metabolites and how recent concepts and tools may drive this area forward.","container-title":"Trends in endocrinology and metabolism: TEM","DOI":"10.1016/j.tem.2020.02.012","ISSN":"1879-3061","issue":"11","journalAbbreviation":"Trends Endocrinol Metab","language":"eng","note":"PMID: 32284282","page":"818-834","source":"PubMed","title":"Gut Microbial Metabolites of Aromatic Amino Acids as Signals in Host-Microbe Interplay","volume":"31","author":[{"family":"Liu","given":"Yali"},{"family":"Hou","given":"Yuanlong"},{"family":"Wang","given":"Guangji"},{"family":"Zheng","given":"Xiao"},{"family":"Hao","given":"Haiping"}],"issued":{"date-parts":[["2020",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11)</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DA9069B"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6F185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cresol induces DNA damage in colonocytes in vitro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yz8o2gNJ","properties":{"formattedCitation":"(63)","plainCitation":"(63)","noteIndex":0},"citationItems":[{"id":"TXtoIBsj/kP2xRsLl","uris":["http://zotero.org/users/14049653/items/NY7YKCKF"],"itemData":{"id":"TXtoIBsj/kP2xRsLl","type":"article-journal","container-title":"Gut Microbes","DOI":"10.1080/19490976.2018.1534514","ISSN":"1949-0976, 1949-0984","issue":"3","journalAbbreviation":"Gut Microbes","language":"en","page":"398-411","source":"DOI.org (Crossref)","title":"Modelling the role of microbial p-cresol in colorectal genotoxicity","volume":"10","author":[{"family":"Al Hinai","given":"Eiman Abdulla"},{"family":"Kullamethee","given":"Piyarach"},{"family":"Rowland","given":"Ian R."},{"family":"Swann","given":"Jonathan"},{"family":"Walton","given":"Gemma E."},{"family":"Commane","given":"Daniel M."}],"issued":{"date-parts":[["2019",5,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63)</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tc>
      </w:tr>
      <w:tr w:rsidR="00221646" w:rsidRPr="00221646" w14:paraId="2EBADA59"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3E4BBB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t>Bile Acid Compound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902653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P1Vy81h0","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5BF129F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Glycodeoxycholate (GDCA)</w:t>
            </w:r>
          </w:p>
          <w:p w14:paraId="4DE40422" w14:textId="77777777" w:rsidR="00221646" w:rsidRPr="00221646" w:rsidRDefault="00221646" w:rsidP="00221646">
            <w:pPr>
              <w:rPr>
                <w:rFonts w:ascii="Times New Roman" w:hAnsi="Times New Roman" w:cs="Times New Roman"/>
                <w:sz w:val="24"/>
                <w:szCs w:val="24"/>
              </w:rPr>
            </w:pPr>
          </w:p>
          <w:p w14:paraId="3F7F5B8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Secondary bile acid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H8EkcxTC","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3E809D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7CE39D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romotes tumorigenesis in vivo and inflammation in vitro in cholangiocarcinoma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4OQwQ7nd","properties":{"formattedCitation":"(65)","plainCitation":"(65)","noteIndex":0},"citationItems":[{"id":54259,"uris":["http://zotero.org/users/1434817/items/5VB2V594"],"itemData":{"id":54259,"type":"article-journal","abstract":"We observed that free bile acids (CA, DCA, and CDCA) inhibited the growth of cholangiocarcinoma cells by promoting cell apoptosis, while the conjugated bile acids (GCA, GDCA, and GCDCA) stimulated cell growth. Consistently, we found that GDCA stimulated tumor growth and CDCA decreased tumor growth in xenografted mice. Further, the phosphorylated IkB was downregulated by free bile acids, and was upregulated by the conjugated bile acids. IL-6 and COX-2 were decreased by the free bile acids and increased by the conjugated bile acids. Collectively, these results suggest that the bile acids regulate the growth of cholangiocarcinoma by modulating NF-kB pathway.","container-title":"Cancer Investigation","DOI":"10.3109/07357907.2012.762781","ISSN":"0735-7907","issue":"2","note":"publisher: Taylor &amp; Francis\n_eprint: https://doi.org/10.3109/07357907.2012.762781\nPMID: 23362950","page":"111-120","source":"Taylor and Francis+NEJM","title":"Bile Acids Affect the Growth of Human Cholangiocarcinoma via NF-kB Pathway","volume":"31","author":[{"family":"Dai","given":"Jiaqi"},{"family":"","given":"Wang ,Hongxia"},{"family":"","given":"Dong ,Ying"},{"family":"","given":"Zhang ,Yinxin"},{"family":"Wang","given":"Jian","non-dropping-particle":"and"}],"issued":{"date-parts":[["2013",2,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65)</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p w14:paraId="4D8F05C4" w14:textId="77777777" w:rsidR="00221646" w:rsidRPr="00221646" w:rsidRDefault="00221646" w:rsidP="00221646">
            <w:pPr>
              <w:rPr>
                <w:rFonts w:ascii="Times New Roman" w:hAnsi="Times New Roman" w:cs="Times New Roman"/>
                <w:sz w:val="24"/>
                <w:szCs w:val="24"/>
              </w:rPr>
            </w:pPr>
          </w:p>
          <w:p w14:paraId="02DCFD4F"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sz w:val="24"/>
                <w:szCs w:val="24"/>
              </w:rPr>
              <w:t xml:space="preserve">Enhanced both proliferation and migration of CRC cells in vitro </w:t>
            </w:r>
            <w:r w:rsidRPr="00221646">
              <w:rPr>
                <w:rFonts w:ascii="Times New Roman" w:hAnsi="Times New Roman" w:cs="Times New Roman"/>
                <w:sz w:val="24"/>
                <w:szCs w:val="24"/>
              </w:rPr>
              <w:fldChar w:fldCharType="begin"/>
            </w:r>
            <w:r w:rsidRPr="00221646">
              <w:rPr>
                <w:rFonts w:ascii="Times New Roman" w:hAnsi="Times New Roman" w:cs="Times New Roman"/>
                <w:b/>
                <w:bCs/>
                <w:sz w:val="24"/>
                <w:szCs w:val="24"/>
              </w:rPr>
              <w:instrText xml:space="preserve"> ADDIN ZOTERO_ITEM CSL_CITATION {"citationID":"5YAxXr0p","properties":{"formattedCitation":"(66)","plainCitation":"(66)","noteIndex":0},"citationItems":[{"id":54256,"uris":["http://zotero.org/users/1434817/items/7IL2PDQH"],"itemData":{"id":54256,"type":"article-journal","abstract":"OBJECTIVES: Colorectal cancer (CRC) is one of the most common solid tumors worldwide, but its diagnosis and treatment are limited. The objectives of our study were to compare the metabolic differences between CRC patients and healthy controls (HC), and to identify potential biomarkers in the serum that can be used for early diagnosis and as effective therapeutic targets. The aim was to provide a new direction for CRC predictive, preventive, and personalized medicine (PPPM).\nMETHODS: In this study, CRC patients (n = 30) and HC (n = 30) were recruited. Serum metabolites were assayed using an ultra-performance liquid chromatography coupled with quadrupole time-of-flight mass spectrometry (UPLC-Q-TOF/MS) technology. Subsequently, CRC cell lines (HCT116 and HCT8) were treated with metabolites to verify their function. Key targets were identified by molecular docking, thermal shift assay, and protein overexpression/inhibition experiments. The inhibitory effect of celastrol on tumor growth was also assessed, which included IC50 analysis, nude mice xenografting, molecular docking, protein overexpression/inhibition experiments, and network pharmacology technology.\nRESULTS: In the CRC group, 15 serum metabolites were significantly different in comparison with the HC group. The level of glycodeoxycholic acid (GDCA) was positively correlated with CRC and showed high sensitivity and specificity for the clinical diagnostic reference (AUC = 0.825). In vitro findings showed that GDCA promoted the proliferation and migration of CRC cell lines (HCT116 and HCT8), and Poly(ADP-ribose) polymerase-1 (PARP-1) was identified as one of the key targets of GDCA. The IC50 of celastrol in HCT116 cells was 121.1 nM, and the anticancer effect of celastrol was supported by in vivo experiments. Based on the potential of GDCA in PPPM, PARP-1 was found to be significantly correlated with the anticancer functions of celastrol.\nCONCLUSION: These findings suggest that GDCA is an abnormally produced metabolite of CRC, which may provide an innovative molecular biomarker for the predictive identification and targeted prevention of CRC. In addition, PARP-1 was found to be an important target of GDCA that promotes CRC; therefore, celastrol may be a potential targeted therapy for CRC via its effects on PARP-1. Taken together, the pathophysiology and progress of tumor molecules mediated by changes in metabolite content provide a new perspective for predictive, preventive, and personalized medical of clinical cancer patients based on the target of metabolites in vivo.Clinical trials registration number: ChiCTR2000039410.\nSUPPLEMENTARY INFORMATION: The online version contains supplementary material available at 10.1007/s13167-021-00269-8.","container-title":"The EPMA journal","DOI":"10.1007/s13167-021-00269-8","ISSN":"1878-5077","issue":"1","journalAbbreviation":"EPMA J","language":"eng","note":"PMID: 35273658\nPMCID: PMC8897532","page":"39-55","source":"PubMed","title":"Functional metabolome profiling may improve individual outcomes in colorectal cancer management implementing concepts of predictive, preventive, and personalized medical approach","volume":"13","author":[{"family":"Yuan","given":"Yu"},{"family":"Yang","given":"Chenxin"},{"family":"Wang","given":"Yingzhi"},{"family":"Sun","given":"Mingming"},{"family":"Bi","given":"Chenghao"},{"family":"Sun","given":"Sitong"},{"family":"Sun","given":"Guijiang"},{"family":"Hao","given":"Jingpeng"},{"family":"Li","given":"Lingling"},{"family":"Shan","given":"Changliang"},{"family":"Zhang","given":"Shuai"},{"family":"Li","given":"Yubo"}],"issued":{"date-parts":[["2022",3]]}}}],"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66)</w:t>
            </w:r>
            <w:r w:rsidRPr="00221646">
              <w:rPr>
                <w:rFonts w:ascii="Times New Roman" w:hAnsi="Times New Roman" w:cs="Times New Roman"/>
                <w:sz w:val="24"/>
                <w:szCs w:val="24"/>
              </w:rPr>
              <w:fldChar w:fldCharType="end"/>
            </w:r>
            <w:r w:rsidRPr="00221646">
              <w:rPr>
                <w:rFonts w:ascii="Times New Roman" w:hAnsi="Times New Roman" w:cs="Times New Roman"/>
                <w:b/>
                <w:bCs/>
                <w:sz w:val="24"/>
                <w:szCs w:val="24"/>
              </w:rPr>
              <w:t>.</w:t>
            </w:r>
          </w:p>
          <w:p w14:paraId="72EE6FA7" w14:textId="77777777" w:rsidR="00221646" w:rsidRPr="00221646" w:rsidRDefault="00221646" w:rsidP="00221646">
            <w:pPr>
              <w:rPr>
                <w:rFonts w:ascii="Times New Roman" w:hAnsi="Times New Roman" w:cs="Times New Roman"/>
                <w:sz w:val="24"/>
                <w:szCs w:val="24"/>
              </w:rPr>
            </w:pPr>
          </w:p>
          <w:p w14:paraId="403E3D1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Higher GDCA concentrations in CRC patients versus controls, with strong diagnostic performance for distinguishing CRC status</w:t>
            </w:r>
            <w:r w:rsidRPr="00221646">
              <w:rPr>
                <w:rFonts w:ascii="Times New Roman" w:hAnsi="Times New Roman" w:cs="Times New Roman"/>
                <w:b/>
                <w:bCs/>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b/>
                <w:bCs/>
                <w:sz w:val="24"/>
                <w:szCs w:val="24"/>
              </w:rPr>
              <w:instrText xml:space="preserve"> ADDIN ZOTERO_ITEM CSL_CITATION {"citationID":"oldTTJji","properties":{"formattedCitation":"(66)","plainCitation":"(66)","noteIndex":0},"citationItems":[{"id":54256,"uris":["http://zotero.org/users/1434817/items/7IL2PDQH"],"itemData":{"id":54256,"type":"article-journal","abstract":"OBJECTIVES: Colorectal cancer (CRC) is one of the most common solid tumors worldwide, but its diagnosis and treatment are limited. The objectives of our study were to compare the metabolic differences between CRC patients and healthy controls (HC), and to identify potential biomarkers in the serum that can be used for early diagnosis and as effective therapeutic targets. The aim was to provide a new direction for CRC predictive, preventive, and personalized medicine (PPPM).\nMETHODS: In this study, CRC patients (n = 30) and HC (n = 30) were recruited. Serum metabolites were assayed using an ultra-performance liquid chromatography coupled with quadrupole time-of-flight mass spectrometry (UPLC-Q-TOF/MS) technology. Subsequently, CRC cell lines (HCT116 and HCT8) were treated with metabolites to verify their function. Key targets were identified by molecular docking, thermal shift assay, and protein overexpression/inhibition experiments. The inhibitory effect of celastrol on tumor growth was also assessed, which included IC50 analysis, nude mice xenografting, molecular docking, protein overexpression/inhibition experiments, and network pharmacology technology.\nRESULTS: In the CRC group, 15 serum metabolites were significantly different in comparison with the HC group. The level of glycodeoxycholic acid (GDCA) was positively correlated with CRC and showed high sensitivity and specificity for the clinical diagnostic reference (AUC = 0.825). In vitro findings showed that GDCA promoted the proliferation and migration of CRC cell lines (HCT116 and HCT8), and Poly(ADP-ribose) polymerase-1 (PARP-1) was identified as one of the key targets of GDCA. The IC50 of celastrol in HCT116 cells was 121.1 nM, and the anticancer effect of celastrol was supported by in vivo experiments. Based on the potential of GDCA in PPPM, PARP-1 was found to be significantly correlated with the anticancer functions of celastrol.\nCONCLUSION: These findings suggest that GDCA is an abnormally produced metabolite of CRC, which may provide an innovative molecular biomarker for the predictive identification and targeted prevention of CRC. In addition, PARP-1 was found to be an important target of GDCA that promotes CRC; therefore, celastrol may be a potential targeted therapy for CRC via its effects on PARP-1. Taken together, the pathophysiology and progress of tumor molecules mediated by changes in metabolite content provide a new perspective for predictive, preventive, and personalized medical of clinical cancer patients based on the target of metabolites in vivo.Clinical trials registration number: ChiCTR2000039410.\nSUPPLEMENTARY INFORMATION: The online version contains supplementary material available at 10.1007/s13167-021-00269-8.","container-title":"The EPMA journal","DOI":"10.1007/s13167-021-00269-8","ISSN":"1878-5077","issue":"1","journalAbbreviation":"EPMA J","language":"eng","note":"PMID: 35273658\nPMCID: PMC8897532","page":"39-55","source":"PubMed","title":"Functional metabolome profiling may improve individual outcomes in colorectal cancer management implementing concepts of predictive, preventive, and personalized medical approach","volume":"13","author":[{"family":"Yuan","given":"Yu"},{"family":"Yang","given":"Chenxin"},{"family":"Wang","given":"Yingzhi"},{"family":"Sun","given":"Mingming"},{"family":"Bi","given":"Chenghao"},{"family":"Sun","given":"Sitong"},{"family":"Sun","given":"Guijiang"},{"family":"Hao","given":"Jingpeng"},{"family":"Li","given":"Lingling"},{"family":"Shan","given":"Changliang"},{"family":"Zhang","given":"Shuai"},{"family":"Li","given":"Yubo"}],"issued":{"date-parts":[["2022",3]]}}}],"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66)</w:t>
            </w:r>
            <w:r w:rsidRPr="00221646">
              <w:rPr>
                <w:rFonts w:ascii="Times New Roman" w:hAnsi="Times New Roman" w:cs="Times New Roman"/>
                <w:sz w:val="24"/>
                <w:szCs w:val="24"/>
              </w:rPr>
              <w:fldChar w:fldCharType="end"/>
            </w:r>
          </w:p>
        </w:tc>
      </w:tr>
      <w:tr w:rsidR="00221646" w:rsidRPr="00221646" w14:paraId="27A4FB29"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57623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lastRenderedPageBreak/>
              <w:t>Fatty Acid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060E38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β-glucan-enriched bread (12 wk)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YdNOSCu1","properties":{"formattedCitation":"(37)","plainCitation":"(37)","noteIndex":0},"citationItems":[{"id":"TXtoIBsj/qo699PJt","uris":["http://zotero.org/users/14049653/items/UR5URL6W"],"itemData":{"id":"TXtoIBsj/qo699PJt","type":"article-journal","abstract":"Beta-glucans are polysaccharides present in the cell walls of higher plants, in the seeds of some cereals, and certain yeasts and fungi also produce them. It is suggested that they exhibit, among many other health benefits, protective effects against carcinogenesis in the colon, but there is not enough human data to support this. The aim of the study was to determine the effect of barley-derived beta-glucan in the gut microbiota of polypectomized patients. Subjects were randomly assigned to consume 125 g of bread per day with beta-glucan (3 g/d), or without (placebo group), for 3 months. Thirty-three polypectomized men and women (mean age 57.6 years) were recruited into the study, but only 20 completed. Subjects did not consume any probiotics, prebiotics or antibiotics 2 months prior the intervention, or during the study. Stool samples were collected at baseline, on days 30 and 90 of intervention, as well as 2 weeks after the intervention, for enumeration of total aerobes and anaerobes, coliforms, E. coli, enterococci, Bacteroides spp., Clostridium perfringens, bifidobacteria, lactobacilli and Candida spp. Faecal bacterial enzyme activity (beta-glucuronidase and beta-glucosidase), pH, faecal moisture and the concentration of volatile fatty acids in the faeces were measured. Gastrointestinal symptoms were also recorded. Overall, no significant differences were observed in bacterial viable counts between the two feeding groups. Group specific analysis for beta-glucan group revealed significantly decreased total coliform counts on the 30th day of the trial compared to the baseline (p = 0.041). Clostridium perfringens concentration increased without reaching statistical significance, on the 30th day, while it decreased significantly on the 90th day of the intervention compared to the 30th day (p = 0.016). An increase was noted in the molar ratio of acetate on the 90th day of the trial compared to placebo (p = 0.018). The molar ratio of butyrate presented a trend to increase on the 30th day, which decreased (p = 0.013) on the 90th day and then increase 2 weeks after the intervention (p = 0.017) compared to placebo. A decrease was recorded in the beta-glucan group in the bloating and abdominal pain score after the 30th day of the intervention (Day 30-37) compared to placebo. During beta-glucan administration we did not observe any changes on beta-glucuronidase or beta-glucosidase activity, faecal pH, or on faecal moisture. (C) 2011 Elsevier Ltd. All rights reserved.","archive_location":"WOS:000299982800037","container-title":"ANAEROBE","DOI":"10.1016/j.anaerobe.2011.03.025","ISSN":"1075-9964","issue":"6","page":"403-406","title":"Impact of beta-glucan on the faecal microbiota of polypectomized patients: A pilot study","volume":"17","author":[{"family":"Turunen","given":"K"},{"family":"Tsouvelakidou","given":"E"},{"family":"Nomikos","given":"T"},{"family":"Mountzouris","given":"KC"},{"family":"Karamanolis","given":"D"},{"family":"Triantafillidis","given":"J"},{"family":"Kyriacou","given":"A"}],"issued":{"date-parts":[["2011",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7)</w:t>
            </w:r>
            <w:r w:rsidRPr="00221646">
              <w:rPr>
                <w:rFonts w:ascii="Times New Roman" w:hAnsi="Times New Roman" w:cs="Times New Roman"/>
                <w:sz w:val="24"/>
                <w:szCs w:val="24"/>
              </w:rPr>
              <w:fldChar w:fldCharType="end"/>
            </w:r>
          </w:p>
          <w:p w14:paraId="40058750" w14:textId="77777777" w:rsidR="00221646" w:rsidRPr="00221646" w:rsidRDefault="00221646" w:rsidP="00221646">
            <w:pPr>
              <w:rPr>
                <w:rFonts w:ascii="Times New Roman" w:hAnsi="Times New Roman" w:cs="Times New Roman"/>
                <w:sz w:val="24"/>
                <w:szCs w:val="24"/>
              </w:rPr>
            </w:pPr>
          </w:p>
          <w:p w14:paraId="2F24D6A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2 wk)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6mqzjoB7","properties":{"formattedCitation":"(35)","plainCitation":"(35)","noteIndex":0},"citationItems":[{"id":"TXtoIBsj/9zrswXLh","uris":["http://zotero.org/users/14049653/items/J4KXZUDE"],"itemData":{"id":7067,"type":"article-journal","abstract":"SCOPE: Heat-stabilized rice bran (SRB) and cooked navy bean powder (NBP) contain a variety of phytochemicals that are fermented by colonic microbiota and may  influence intestinal health. Dietary interventions with these foods should be  explored for modulating colorectal cancer risk. METHODS AND RESULTS: A  randomized-controlled pilot clinical trial investigated the effects of eating SRB  (30 g/day) or cooked navy bean powder (35 g/day) on gut microbiota and  metabolites (NCT01929122). Twenty-nine overweight/obese volunteers with a prior  history of colorectal cancer consumed a study-provided meal and snack daily for  28 days. Volunteers receiving SRB or NBP showed increased gut bacterial diversity  and altered gut microbial composition at 28 days compared to baseline.  Supplementation with SRB or NBP increased total dietary fiber intake similarly,  yet only rice bran intake led to a decreased Firmicutes:Bacteroidetes ratio and  increased SCFA (propionate and acetate) in stool after 14 days but not at 28  days. CONCLUSION: These findings support modulation of gut microbiota and  fermentation byproducts by SRB and suggest that foods with similar ability to  increase dietary fiber intake may not have equal effects on gut microbiota and  microbial metabolism.","container-title":"Molecular nutrition &amp; food research","DOI":"10.1002/mnfr.201500905","ISSN":"1613-4133 1613-4125","issue":"1","journalAbbreviation":"Mol Nutr Food Res","language":"eng","license":"© 2016 WILEY-VCH Verlag GmbH &amp; Co. KGaA, Weinheim.","note":"publisher-place: Germany\nPMID: 27461523 \nPMCID: PMC5209300","title":"Dietary supplementation with rice bran or navy bean alters gut bacterial metabolism in colorectal cancer survivors.","volume":"61","author":[{"family":"Sheflin","given":"Amy M."},{"family":"Borresen","given":"Erica C."},{"family":"Kirkwood","given":"Jay S."},{"family":"Boot","given":"Claudia M."},{"family":"Whitney","given":"Alyssa K."},{"family":"Lu","given":"Shen"},{"family":"Brown","given":"Regina J."},{"family":"Broeckling","given":"Corey D."},{"family":"Ryan","given":"Elizabeth P."},{"family":"Weir","given":"Tiffany L."}],"issued":{"date-parts":[["2017",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5)</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334BFFF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Acetat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q0aeV6vz","properties":{"formattedCitation":"(35,37)","plainCitation":"(35,37)","noteIndex":0},"citationItems":[{"id":"TXtoIBsj/9zrswXLh","uris":["http://zotero.org/users/14049653/items/J4KXZUDE"],"itemData":{"id":"TXtoIBsj/9zrswXLh","type":"article-journal","abstract":"SCOPE: Heat-stabilized rice bran (SRB) and cooked navy bean powder (NBP) contain a variety of phytochemicals that are fermented by colonic microbiota and may  influence intestinal health. Dietary interventions with these foods should be  explored for modulating colorectal cancer risk. METHODS AND RESULTS: A  randomized-controlled pilot clinical trial investigated the effects of eating SRB  (30 g/day) or cooked navy bean powder (35 g/day) on gut microbiota and  metabolites (NCT01929122). Twenty-nine overweight/obese volunteers with a prior  history of colorectal cancer consumed a study-provided meal and snack daily for  28 days. Volunteers receiving SRB or NBP showed increased gut bacterial diversity  and altered gut microbial composition at 28 days compared to baseline.  Supplementation with SRB or NBP increased total dietary fiber intake similarly,  yet only rice bran intake led to a decreased Firmicutes:Bacteroidetes ratio and  increased SCFA (propionate and acetate) in stool after 14 days but not at 28  days. CONCLUSION: These findings support modulation of gut microbiota and  fermentation byproducts by SRB and suggest that foods with similar ability to  increase dietary fiber intake may not have equal effects on gut microbiota and  microbial metabolism.","container-title":"Molecular nutrition &amp; food research","DOI":"10.1002/mnfr.201500905","ISSN":"1613-4133 1613-4125","issue":"1","journalAbbreviation":"Mol Nutr Food Res","language":"eng","license":"© 2016 WILEY-VCH Verlag GmbH &amp; Co. KGaA, Weinheim.","note":"publisher-place: Germany\nPMID: 27461523 \nPMCID: PMC5209300","title":"Dietary supplementation with rice bran or navy bean alters gut bacterial metabolism in colorectal cancer survivors.","volume":"61","author":[{"family":"Sheflin","given":"Amy M."},{"family":"Borresen","given":"Erica C."},{"family":"Kirkwood","given":"Jay S."},{"family":"Boot","given":"Claudia M."},{"family":"Whitney","given":"Alyssa K."},{"family":"Lu","given":"Shen"},{"family":"Brown","given":"Regina J."},{"family":"Broeckling","given":"Corey D."},{"family":"Ryan","given":"Elizabeth P."},{"family":"Weir","given":"Tiffany L."}],"issued":{"date-parts":[["2017",1]]}}},{"id":"TXtoIBsj/qo699PJt","uris":["http://zotero.org/users/14049653/items/UR5URL6W"],"itemData":{"id":"TXtoIBsj/qo699PJt","type":"article-journal","abstract":"Beta-glucans are polysaccharides present in the cell walls of higher plants, in the seeds of some cereals, and certain yeasts and fungi also produce them. It is suggested that they exhibit, among many other health benefits, protective effects against carcinogenesis in the colon, but there is not enough human data to support this. The aim of the study was to determine the effect of barley-derived beta-glucan in the gut microbiota of polypectomized patients. Subjects were randomly assigned to consume 125 g of bread per day with beta-glucan (3 g/d), or without (placebo group), for 3 months. Thirty-three polypectomized men and women (mean age 57.6 years) were recruited into the study, but only 20 completed. Subjects did not consume any probiotics, prebiotics or antibiotics 2 months prior the intervention, or during the study. Stool samples were collected at baseline, on days 30 and 90 of intervention, as well as 2 weeks after the intervention, for enumeration of total aerobes and anaerobes, coliforms, E. coli, enterococci, Bacteroides spp., Clostridium perfringens, bifidobacteria, lactobacilli and Candida spp. Faecal bacterial enzyme activity (beta-glucuronidase and beta-glucosidase), pH, faecal moisture and the concentration of volatile fatty acids in the faeces were measured. Gastrointestinal symptoms were also recorded. Overall, no significant differences were observed in bacterial viable counts between the two feeding groups. Group specific analysis for beta-glucan group revealed significantly decreased total coliform counts on the 30th day of the trial compared to the baseline (p = 0.041). Clostridium perfringens concentration increased without reaching statistical significance, on the 30th day, while it decreased significantly on the 90th day of the intervention compared to the 30th day (p = 0.016). An increase was noted in the molar ratio of acetate on the 90th day of the trial compared to placebo (p = 0.018). The molar ratio of butyrate presented a trend to increase on the 30th day, which decreased (p = 0.013) on the 90th day and then increase 2 weeks after the intervention (p = 0.017) compared to placebo. A decrease was recorded in the beta-glucan group in the bloating and abdominal pain score after the 30th day of the intervention (Day 30-37) compared to placebo. During beta-glucan administration we did not observe any changes on beta-glucuronidase or beta-glucosidase activity, faecal pH, or on faecal moisture. (C) 2011 Elsevier Ltd. All rights reserved.","archive_location":"WOS:000299982800037","container-title":"ANAEROBE","DOI":"10.1016/j.anaerobe.2011.03.025","ISSN":"1075-9964","issue":"6","page":"403-406","title":"Impact of beta-glucan on the faecal microbiota of polypectomized patients: A pilot study","volume":"17","author":[{"family":"Turunen","given":"K"},{"family":"Tsouvelakidou","given":"E"},{"family":"Nomikos","given":"T"},{"family":"Mountzouris","given":"KC"},{"family":"Karamanolis","given":"D"},{"family":"Triantafillidis","given":"J"},{"family":"Kyriacou","given":"A"}],"issued":{"date-parts":[["2011",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5,37)</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p w14:paraId="05A86AA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ropionat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KIxfVUHe","properties":{"formattedCitation":"(35)","plainCitation":"(35)","noteIndex":0},"citationItems":[{"id":"TXtoIBsj/9zrswXLh","uris":["http://zotero.org/users/14049653/items/J4KXZUDE"],"itemData":{"id":7067,"type":"article-journal","abstract":"SCOPE: Heat-stabilized rice bran (SRB) and cooked navy bean powder (NBP) contain a variety of phytochemicals that are fermented by colonic microbiota and may  influence intestinal health. Dietary interventions with these foods should be  explored for modulating colorectal cancer risk. METHODS AND RESULTS: A  randomized-controlled pilot clinical trial investigated the effects of eating SRB  (30 g/day) or cooked navy bean powder (35 g/day) on gut microbiota and  metabolites (NCT01929122). Twenty-nine overweight/obese volunteers with a prior  history of colorectal cancer consumed a study-provided meal and snack daily for  28 days. Volunteers receiving SRB or NBP showed increased gut bacterial diversity  and altered gut microbial composition at 28 days compared to baseline.  Supplementation with SRB or NBP increased total dietary fiber intake similarly,  yet only rice bran intake led to a decreased Firmicutes:Bacteroidetes ratio and  increased SCFA (propionate and acetate) in stool after 14 days but not at 28  days. CONCLUSION: These findings support modulation of gut microbiota and  fermentation byproducts by SRB and suggest that foods with similar ability to  increase dietary fiber intake may not have equal effects on gut microbiota and  microbial metabolism.","container-title":"Molecular nutrition &amp; food research","DOI":"10.1002/mnfr.201500905","ISSN":"1613-4133 1613-4125","issue":"1","journalAbbreviation":"Mol Nutr Food Res","language":"eng","license":"© 2016 WILEY-VCH Verlag GmbH &amp; Co. KGaA, Weinheim.","note":"publisher-place: Germany\nPMID: 27461523 \nPMCID: PMC5209300","title":"Dietary supplementation with rice bran or navy bean alters gut bacterial metabolism in colorectal cancer survivors.","volume":"61","author":[{"family":"Sheflin","given":"Amy M."},{"family":"Borresen","given":"Erica C."},{"family":"Kirkwood","given":"Jay S."},{"family":"Boot","given":"Claudia M."},{"family":"Whitney","given":"Alyssa K."},{"family":"Lu","given":"Shen"},{"family":"Brown","given":"Regina J."},{"family":"Broeckling","given":"Corey D."},{"family":"Ryan","given":"Elizabeth P."},{"family":"Weir","given":"Tiffany L."}],"issued":{"date-parts":[["2017",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5)</w:t>
            </w:r>
            <w:r w:rsidRPr="00221646">
              <w:rPr>
                <w:rFonts w:ascii="Times New Roman" w:hAnsi="Times New Roman" w:cs="Times New Roman"/>
                <w:sz w:val="24"/>
                <w:szCs w:val="24"/>
              </w:rPr>
              <w:fldChar w:fldCharType="end"/>
            </w:r>
          </w:p>
          <w:p w14:paraId="29101EB3" w14:textId="77777777" w:rsidR="00221646" w:rsidRPr="00221646" w:rsidRDefault="00221646" w:rsidP="00221646">
            <w:pPr>
              <w:rPr>
                <w:rFonts w:ascii="Times New Roman" w:hAnsi="Times New Roman" w:cs="Times New Roman"/>
                <w:sz w:val="24"/>
                <w:szCs w:val="24"/>
              </w:rPr>
            </w:pPr>
          </w:p>
          <w:p w14:paraId="6A767BF0"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Short chain fatty acids</w:t>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E7D87E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0D330A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Strengthens gut barrier integrity, reduces inflammation, supports epithelial repair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i10GCDGe","properties":{"formattedCitation":"(67)","plainCitation":"(67)","noteIndex":0},"citationItems":[{"id":54204,"uris":["http://zotero.org/users/1434817/items/N77RHPZS"],"itemData":{"id":54204,"type":"article-journal","abstract":"Short-chain fatty acids (SCFAs), mainly including acetate, propionate, and butyrate, are metabolites produced during the bacterial fermentation of dietary fiber in the intestinal tract. They are believed to be essential factors affecting host health. Most in vitro and ex vivo studies have shown that SCFAs affect the regulation of inflammation, carcinogenesis, intestinal barrier function, and oxidative stress, but convincing evidence in humans is still lacking. Two major SCFA signaling mechanisms have been identified: promotion of histone acetylation and activation of G-protein-coupled receptors. In this review, we introduce the production and metabolic characteristics of SCFAs, summarize the potential effects of SCFAs on the four aspects mentioned above and the possible mechanisms. SCFAs have been reported to exert a wide spectrum of positive effects and have a high potential for therapeutic use in human-related diseases.","container-title":"Pharmacological Research","DOI":"10.1016/j.phrs.2021.105420","ISSN":"1043-6618","journalAbbreviation":"Pharmacological Research","page":"105420","source":"ScienceDirect","title":"The role of short-chain fatty acids in intestinal barrier function, inflammation, oxidative stress, and colonic carcinogenesis","volume":"165","author":[{"family":"Liu","given":"Pinyi"},{"family":"Wang","given":"Yanbing"},{"family":"Yang","given":"Ge"},{"family":"Zhang","given":"Qihe"},{"family":"Meng","given":"Lingbin"},{"family":"Xin","given":"Ying"},{"family":"Jiang","given":"Xin"}],"issued":{"date-parts":[["2021",3,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67)</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10FDABE5" w14:textId="77777777" w:rsidR="00221646" w:rsidRPr="00221646" w:rsidRDefault="00221646" w:rsidP="00221646">
            <w:pPr>
              <w:rPr>
                <w:rFonts w:ascii="Times New Roman" w:hAnsi="Times New Roman" w:cs="Times New Roman"/>
                <w:sz w:val="24"/>
                <w:szCs w:val="24"/>
              </w:rPr>
            </w:pPr>
          </w:p>
          <w:p w14:paraId="6EB8190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Induce apoptosis in colon cancer cell line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FcFAmsug","properties":{"formattedCitation":"(121)","plainCitation":"(121)","noteIndex":0},"citationItems":[{"id":54208,"uris":["http://zotero.org/users/1434817/items/HM356QYW"],"itemData":{"id":54208,"type":"article-journal","abstract":"The short chain fatty acids acetate, propionate and butyrate are produced when dietary fibre is fermented by the colonic bacteria. We have previously shown that sodium butyrate induces apoptosis in 3 colorectal tumour cell lines. We have extended our study to 3 adenoma and 4 carcinoma cell lines and investigated whether propionate and acetate also induce apoptosis. All 3 short chain fatty acids induced apoptosis at physiological concentrations, but of the 3, butyrate was the most effective. Since these fatty acids are produced as a result of bacterial fermentation of dietary fibre, this may in part explain the correlation between a high-fibre diet and low colorectal cancer incidence. Sodium butyrate induced apoptosis in all 7 of the cell lines studied; however, 2 of the 4 carcinoma cell lines (PC/JW/FI and S/KS/FI) were more resistant to butyrate-induced apoptosis than the 3 adenoma cell lines, suggesting that at least some carcinomas may evolve mechanisms to protect the cells from the induction of apoptosis. The bile acid deoxycholic acid has previously been reported as a possible tumour promoter in the large intestine and its levels are reduced by dietary fibre. Concentrations of between 10 nM and 0.1 mM had no effect on either the proliferation or apoptosis of colonic tumour cells in vitro. However, a significant induction of apoptosis was obtained at a concentration of 0.5 mM. These results may have significance for the aetiology of colorectal cancer.","container-title":"International Journal of Cancer","DOI":"10.1002/ijc.2910600322","ISSN":"0020-7136","issue":"3","journalAbbreviation":"Int J Cancer","language":"eng","note":"PMID: 7829251","page":"400-406","source":"PubMed","title":"Apoptosis in colorectal tumour cells: induction by the short chain fatty acids butyrate, propionate and acetate and by the bile salt deoxycholate","title-short":"Apoptosis in colorectal tumour cells","volume":"60","author":[{"family":"Hague","given":"A."},{"family":"Elder","given":"D. J."},{"family":"Hicks","given":"D. J."},{"family":"Paraskeva","given":"C."}],"issued":{"date-parts":[["1995",1,27]]}}}],"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1)</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tc>
      </w:tr>
      <w:tr w:rsidR="00221646" w:rsidRPr="00221646" w14:paraId="4E412614"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F4410A8" w14:textId="77777777" w:rsidR="00221646" w:rsidRPr="00221646" w:rsidRDefault="00221646" w:rsidP="00221646">
            <w:pPr>
              <w:rPr>
                <w:rFonts w:ascii="Times New Roman" w:hAnsi="Times New Roman" w:cs="Times New Roman"/>
                <w:b/>
                <w:bCs/>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140092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7XC8MtbV","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0ABC40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Caprylate </w:t>
            </w:r>
          </w:p>
          <w:p w14:paraId="188D316B" w14:textId="77777777" w:rsidR="00221646" w:rsidRPr="00221646" w:rsidRDefault="00221646" w:rsidP="00221646">
            <w:pPr>
              <w:rPr>
                <w:rFonts w:ascii="Times New Roman" w:hAnsi="Times New Roman" w:cs="Times New Roman"/>
                <w:sz w:val="24"/>
                <w:szCs w:val="24"/>
              </w:rPr>
            </w:pPr>
          </w:p>
          <w:p w14:paraId="7BAD91A9"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Medium-chain fatty acid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JvDYC5Bh","properties":{"formattedCitation":"(122)","plainCitation":"(122)","noteIndex":0},"citationItems":[{"id":54288,"uris":["http://zotero.org/users/1434817/items/IM3N77RF"],"itemData":{"id":54288,"type":"article-journal","abstract":"Metabolic syndrome is a cluster of metabolic disorders, such as abdominal obesity, dyslipidemia, hypertension and impaired fasting glucose, that contribute to increased cardiovascular morbidity and mortality. Although the pathogenesis of metabolic syndrome is complicated and the precise mechanisms have not been elucidated, dietary lipids have been recognized as contributory factors in the development and the prevention of cardiovascular risk clustering. This review explores the physiological functions and molecular actions of medium-chain fatty acids (MCFAs) and medium-chain triglycerides (MCTs) in the development of metabolic syndrome. Experimental studies demonstrate that dietary MCFAs/MCTs suppress fat deposition through enhanced thermogenesis and fat oxidation in animal and human subjects. Additionally, several reports suggest that MCFAs/MCTs offer the therapeutic advantage of preserving insulin sensitivity in animal models and patients with type 2 diabetes.","collection-title":"Nutraceuticals and Functional Foods","container-title":"Pharmacological Research","DOI":"10.1016/j.phrs.2009.11.007","ISSN":"1043-6618","issue":"3","journalAbbreviation":"Pharmacological Research","page":"208-212","source":"ScienceDirect","title":"Medium-chain fatty acids: Functional lipids for the prevention and treatment of the metabolic syndrome","title-short":"Medium-chain fatty acids","volume":"61","author":[{"family":"Nagao","given":"Koji"},{"family":"Yanagita","given":"Teruyoshi"}],"issued":{"date-parts":[["2010",3,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2)</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CB9FEA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p w14:paraId="166B02B2" w14:textId="77777777" w:rsidR="00221646" w:rsidRPr="00221646" w:rsidRDefault="00221646" w:rsidP="00221646">
            <w:pPr>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25318B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educed cancer cell viability and inhibited CRC cell proliferation in a dose-dependent manner, accompanied by upregulation of apoptosis-related genes and downregulation of cell cycle regulatory gene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vTe5yapC","properties":{"formattedCitation":"(123)","plainCitation":"(123)","noteIndex":0},"citationItems":[{"id":54290,"uris":["http://zotero.org/users/1434817/items/BTRGA5MG"],"itemData":{"id":54290,"type":"article-journal","abstract":"Colorectal cancer, breast cancer and skin cancer are commonly-reported cancer types in the U.S. Although radiation and chemotherapy are routinely used to treat cancer, they produce side effects in patients. Additionally, resistance to chemotherapeutic drugs has been noticed in cancers. Thus, there is a need for effective and safe bioprophylactics and biotherapeutics in cancer therapy. The medicinal value of goat milk has been recognized for centuries and is primarily attributed to three fatty acids, namely capric, caprylic and caproic acids. This research investigates the anticancer property of these fatty acids on human colorectal, skin and mammary gland cancer cells. The cancer cells were treated with various concentrations of fatty acids for 48 h, and cell viability was monitored by the 3-(4,5-dimethylthiazol-2-yl)-2,5-diphenyltetrazolium bromide (MTT) reduction assay. Additionally, real-time quantitative PCR (RT-qPCR) was performed to elucidate the potential anti-cancer mechanisms of the three fatty acids under investigation. Capric, caprylic and caproic acids reduced cancer cell viability by 70% to 90% (p &lt; 0.05) compared to controls. RT-qPCR data indicated that these natural molecules produced anticancer effects by down-regulating cell cycle regulatory genes and up-regulating genes involved in apoptosis. Future research will validate the anticancer effect of these fatty acids in an appropriate in vivo model.","container-title":"International Journal of Molecular Sciences","DOI":"10.3390/ijms16035014","ISSN":"1422-0067","issue":"3","journalAbbreviation":"Int J Mol Sci","note":"PMID: 25749477\nPMCID: PMC4394462","page":"5014-5027","source":"PubMed Central","title":"Anticarcinogenic Properties of Medium Chain Fatty Acids on Human Colorectal, Skin and Breast Cancer Cells in Vitro","volume":"16","author":[{"family":"Narayanan","given":"Amoolya"},{"family":"Ananda Baskaran","given":"Sangeetha"},{"family":"Amalaradjou","given":"Mary Anne Roshni"},{"family":"Venkitanarayanan","given":"Kumar"}],"issued":{"date-parts":[["2015",3,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3)</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68E80B34" w14:textId="77777777" w:rsidR="00221646" w:rsidRPr="00221646" w:rsidRDefault="00221646" w:rsidP="00221646">
            <w:pPr>
              <w:rPr>
                <w:rFonts w:ascii="Times New Roman" w:hAnsi="Times New Roman" w:cs="Times New Roman"/>
                <w:sz w:val="24"/>
                <w:szCs w:val="24"/>
              </w:rPr>
            </w:pPr>
          </w:p>
          <w:p w14:paraId="2902CB3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Lower circulating levels of caprylic acid (octanoic acid) were associated with better CRC prognosis compared to higher level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VyrdReEg","properties":{"formattedCitation":"(124)","plainCitation":"(124)","noteIndex":0},"citationItems":[{"id":54293,"uris":["http://zotero.org/users/1434817/items/8ZHW8AH6"],"itemData":{"id":54293,"type":"article-journal","abstract":"The survival times of patients with advanced colorectal cancer (CRC) have increased due to the introduction of chemotherapy involving irinotecan and cetuximab. However, further studies are required on the effective pretreatment methods for identifying patients with CRC who would respond to particular treatments. The aim of the present study was to identify biomarkers for predicting the efficacy of chemotherapy for CRC. A total of 123 serum samples were collected from 31 patients with CRC just prior to each of the first four rounds of chemotherapy. Serum metabolome analysis was performed using a multiplatform metabolomics system, and univariate Cox regression hazards analysis of the time to disease progression was conducted. Octanoic acid and 1,5</w:instrText>
            </w:r>
            <w:r w:rsidRPr="00221646">
              <w:rPr>
                <w:rFonts w:ascii="Times New Roman" w:hAnsi="Times New Roman" w:cs="Times New Roman"/>
                <w:sz w:val="24"/>
                <w:szCs w:val="24"/>
              </w:rPr>
              <w:noBreakHyphen/>
              <w:instrText>anhydro</w:instrText>
            </w:r>
            <w:r w:rsidRPr="00221646">
              <w:rPr>
                <w:rFonts w:ascii="Times New Roman" w:hAnsi="Times New Roman" w:cs="Times New Roman"/>
                <w:sz w:val="24"/>
                <w:szCs w:val="24"/>
              </w:rPr>
              <w:noBreakHyphen/>
              <w:instrText>D</w:instrText>
            </w:r>
            <w:r w:rsidRPr="00221646">
              <w:rPr>
                <w:rFonts w:ascii="Times New Roman" w:hAnsi="Times New Roman" w:cs="Times New Roman"/>
                <w:sz w:val="24"/>
                <w:szCs w:val="24"/>
              </w:rPr>
              <w:noBreakHyphen/>
              <w:instrText>glucitol were identified as biomarker candidates. In addition, the serum level of octanoic acid was indicated to be significantly associated with the time to disease progression (hazard ratio, 3.3; 95% confidence interval, 1.099</w:instrText>
            </w:r>
            <w:r w:rsidRPr="00221646">
              <w:rPr>
                <w:rFonts w:ascii="Times New Roman" w:hAnsi="Times New Roman" w:cs="Times New Roman"/>
                <w:sz w:val="24"/>
                <w:szCs w:val="24"/>
              </w:rPr>
              <w:noBreakHyphen/>
              <w:instrText xml:space="preserve">11.840; P=0.033). The serum levels of fatty acids, in particular polyunsaturated fatty acids, tended to be downregulated in the partial response group. The findings of the present study suggest that the serum level of octanoic acid may serve as a useful predictor for the prognosis of CRC.","container-title":"Oncology Letters","DOI":"10.3892/ol.2018.9731","ISSN":"1792-1074","issue":"1","note":"publisher: Spandidos Publications","page":"831-842","source":"www.spandidos-publications.com","title":"Serum level of octanoic acid predicts the efficacy of chemotherapy for colorectal cancer","volume":"17","author":[{"family":"Iemoto","given":"Takao"},{"family":"Nishiumi","given":"Shin"},{"family":"Kobayashi","given":"Takashi"},{"family":"Fujigaki","given":"Seiji"},{"family":"Hamaguchi","given":"Tetsuya"},{"family":"Kato","given":"Ken"},{"family":"Shoji","given":"Hirokazu"},{"family":"Matsumura","given":"Yasuhiro"},{"family":"Honda","given":"Kazufumi"},{"family":"Yoshida","given":"Masaru"}],"issued":{"date-parts":[["2019",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4)</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6B3AEA73" w14:textId="77777777" w:rsidR="00221646" w:rsidRPr="00221646" w:rsidRDefault="00221646" w:rsidP="00221646">
            <w:pPr>
              <w:rPr>
                <w:rFonts w:ascii="Times New Roman" w:hAnsi="Times New Roman" w:cs="Times New Roman"/>
                <w:sz w:val="24"/>
                <w:szCs w:val="24"/>
              </w:rPr>
            </w:pPr>
          </w:p>
        </w:tc>
      </w:tr>
      <w:tr w:rsidR="00221646" w:rsidRPr="00221646" w14:paraId="44470ED4"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345EA11D" w14:textId="77777777" w:rsidR="00221646" w:rsidRPr="00221646" w:rsidRDefault="00221646" w:rsidP="00221646">
            <w:pPr>
              <w:rPr>
                <w:rFonts w:ascii="Times New Roman" w:hAnsi="Times New Roman" w:cs="Times New Roman"/>
                <w:b/>
                <w:bCs/>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D5792D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Healthy Eating and Mediterranean Diets (26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ExqrVlTc","properties":{"formattedCitation":"(28)","plainCitation":"(28)","noteIndex":0},"citationItems":[{"id":"TXtoIBsj/R1PerpyH","uris":["http://zotero.org/users/14049653/items/LS4GHQ9K"],"itemData":{"id":7110,"type":"article-journal","abstract":"PURPOSE: Systemic exposures to intestinal bacteria may play a role in the etiology of the chronic, low-grade inflammation that is associated with western  diets. Production of lipopolysaccharide-binding protein (LBP) is one biomarker of  increased exposures to intestinal bacteria. This study evaluated whether changes  in diet quality could affect serum LBP. METHODS: This was a randomized,  controlled trial of Mediterranean and Healthy Eating diets over 6 months in 120  healthy subjects at increased risk of colon cancer. Blood samples obtained before  and after intervention were analyzed for LBP, branched-chain fatty acids  characteristic of intestinal bacteria, micronutrients and cytokines. Data were  analyzed for changes in LBP over time and for predictors of LBP. RESULTS: Serum  concentrations of branched-chain bacterial fatty acids declined significantly in  both diet groups. However, there was no significant change in mean serum LBP  concentrations with either diet intervention. In serum, LBP was positively  associated with CRP and negatively associated with carotenoids both before and  after intervention. After intervention, LBP was predicted positively by both CRP  and bacterial fatty acid concentrations in serum, and negatively by serum  carotenoids and the ω3/ω6 fatty acid ratio. This model accounted for 30 % of the  inter-individual variation in serum LBP after intervention. CONCLUSIONS: These  results indicate that dietary intervention over 6 months was insufficient to  alter serum LBP. The relationships with inflammation-related markers, however,  indicate that anti-inflammatory strategies other than changes in diet quality,  such as weight loss or improved fitness, may have more potential for reducing  systemic markers of LPS exposures in well-nourished populations.","container-title":"European journal of nutrition","DOI":"10.1007/s00394-015-0900-7","ISSN":"1436-6215 1436-6207","issue":"2","journalAbbreviation":"Eur J Nutr","language":"eng","note":"publisher-place: Germany\nPMID: 25903259 \nPMCID: PMC4619169","page":"793-798","title":"Markers of systemic exposures to products of intestinal bacteria in a dietary intervention study.","volume":"55","author":[{"family":"Umoh","given":"Faith I."},{"family":"Kato","given":"Ikuko"},{"family":"Ren","given":"Jianwei"},{"family":"Wachowiak","given":"Phillip L."},{"family":"Ruffin","given":"Mack T. 4th"},{"family":"Turgeon","given":"D. Kim"},{"family":"Sen","given":"Ananda"},{"family":"Brenner","given":"Dean E."},{"family":"Djuric","given":"Zora"}],"issued":{"date-parts":[["2016",3]]}}}],"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8)</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3A898D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Total branched-chain bacterial fatty acids (iBCFAs) </w:t>
            </w:r>
          </w:p>
          <w:p w14:paraId="45FB86E8" w14:textId="77777777" w:rsidR="00221646" w:rsidRPr="00221646" w:rsidRDefault="00221646" w:rsidP="00221646">
            <w:pPr>
              <w:rPr>
                <w:rFonts w:ascii="Times New Roman" w:hAnsi="Times New Roman" w:cs="Times New Roman"/>
                <w:sz w:val="24"/>
                <w:szCs w:val="24"/>
              </w:rPr>
            </w:pPr>
          </w:p>
          <w:p w14:paraId="5D734B3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yproducts of protein fermentation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nWxdDYDh","properties":{"formattedCitation":"(125)","plainCitation":"(125)","noteIndex":0},"citationItems":[{"id":"TXtoIBsj/P9Xi1ga9","uris":["http://zotero.org/users/14049653/items/CA8T5T6Z"],"itemData":{"id":32712,"type":"article-journal","container-title":"Amino Acids","DOI":"10.1007/s00726-006-0477-9","ISSN":"0939-4451, 1438-2199","issue":"4","journalAbbreviation":"Amino Acids","language":"en","license":"http://www.springer.com/tdm","page":"547-562","source":"DOI.org (Crossref)","title":"Effects of amino acid-derived luminal metabolites on the colonic epithelium and physiopathological consequences","volume":"33","author":[{"family":"Blachier","given":"F."},{"family":"Mariotti","given":"F."},{"family":"Huneau","given":"J. F."},{"family":"Tomé","given":"D."}],"issued":{"date-parts":[["2007",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5)</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B19947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0F623D8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rotective role in gut inflammation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zSCKvYzg","properties":{"formattedCitation":"(35,92)","plainCitation":"(35,92)","noteIndex":0},"citationItems":[{"id":"TXtoIBsj/9zrswXLh","uris":["http://zotero.org/users/14049653/items/J4KXZUDE"],"itemData":{"id":"TXtoIBsj/9zrswXLh","type":"article-journal","abstract":"SCOPE: Heat-stabilized rice bran (SRB) and cooked navy bean powder (NBP) contain a variety of phytochemicals that are fermented by colonic microbiota and may  influence intestinal health. Dietary interventions with these foods should be  explored for modulating colorectal cancer risk. METHODS AND RESULTS: A  randomized-controlled pilot clinical trial investigated the effects of eating SRB  (30 g/day) or cooked navy bean powder (35 g/day) on gut microbiota and  metabolites (NCT01929122). Twenty-nine overweight/obese volunteers with a prior  history of colorectal cancer consumed a study-provided meal and snack daily for  28 days. Volunteers receiving SRB or NBP showed increased gut bacterial diversity  and altered gut microbial composition at 28 days compared to baseline.  Supplementation with SRB or NBP increased total dietary fiber intake similarly,  yet only rice bran intake led to a decreased Firmicutes:Bacteroidetes ratio and  increased SCFA (propionate and acetate) in stool after 14 days but not at 28  days. CONCLUSION: These findings support modulation of gut microbiota and  fermentation byproducts by SRB and suggest that foods with similar ability to  increase dietary fiber intake may not have equal effects on gut microbiota and  microbial metabolism.","container-title":"Molecular nutrition &amp; food research","DOI":"10.1002/mnfr.201500905","ISSN":"1613-4133 1613-4125","issue":"1","journalAbbreviation":"Mol Nutr Food Res","language":"eng","license":"© 2016 WILEY-VCH Verlag GmbH &amp; Co. KGaA, Weinheim.","note":"publisher-place: Germany\nPMID: 27461523 \nPMCID: PMC5209300","title":"Dietary supplementation with rice bran or navy bean alters gut bacterial metabolism in colorectal cancer survivors.","volume":"61","author":[{"family":"Sheflin","given":"Amy M."},{"family":"Borresen","given":"Erica C."},{"family":"Kirkwood","given":"Jay S."},{"family":"Boot","given":"Claudia M."},{"family":"Whitney","given":"Alyssa K."},{"family":"Lu","given":"Shen"},{"family":"Brown","given":"Regina J."},{"family":"Broeckling","given":"Corey D."},{"family":"Ryan","given":"Elizabeth P."},{"family":"Weir","given":"Tiffany L."}],"issued":{"date-parts":[["2017",1]]}}},{"id":"TXtoIBsj/lt3LE7nv","uris":["http://zotero.org/users/14049653/items/Q5DWH6GT"],"itemData":{"id":32749,"type":"article-journal","abstract":"The literature about the association of branched short-chain fatty acids (BCFAs) and irritable bowel syndrome (IBS) is limited. BCFAs, the bacterial products of the catabolism of branched-chain amino acids, are proposed as markers for colonic protein fermentation. IBS is a gastrointestinal disorder characterized by low-grade inflammation and intestinal dysbiosis. The low-FODMAP diet (LFD) has increasingly been applied as first-line therapy for managing IBS symptoms, although it decreases the production of short-chain fatty acids (SCFA), well known for their anti-inflammatory action. In parallel, high protein consumption increases BCFAs. Protein fermentation alters the colonic microbiome through nitrogenous metabolites production, known for their detrimental effects on the intestinal barrier promoting inflammation. Purpose: This review aims to explore the role of BCFAs on gut inflammation in patients with IBS and the impact of LFD in BCFAs production. Methods: A literature search was carried out using a combination of terms in scientific databases. Results: The included studies have contradictory findings about how BCFAs affect the intestinal health of IBS patients. Conclusions: Although evidence suggests that BCFAs may play a protective role in gut inflammation, other metabolites of protein fermentation are associated with gut inflammation. Further research is needed in order to clarify how diet protein composition and, consequently, the BCFAs are implicated in IBS pathogenesis or in symptoms management with LFD+.","container-title":"Microorganisms","DOI":"10.3390/microorganisms11102387","ISSN":"2076-2607","issue":"10","journalAbbreviation":"Microorganisms","language":"en","license":"https://creativecommons.org/licenses/by/4.0/","page":"2387","source":"DOI.org (Crossref)","title":"The Low-FODMAP Diet, IBS, and BCFAs: Exploring the Positive, Negative, and Less Desirable Aspects—A Literature Review","title-short":"The Low-FODMAP Diet, IBS, and BCFAs","volume":"11","author":[{"family":"Nikolaki","given":"Maroulla D."},{"family":"Kasti","given":"Arezina N."},{"family":"Katsas","given":"Konstantinos"},{"family":"Petsis","given":"Konstantinos"},{"family":"Lambrinou","given":"Sophia"},{"family":"Patsalidou","given":"Vasiliki"},{"family":"Stamatopoulou","given":"Sophia"},{"family":"Karlatira","given":"Katerina"},{"family":"Kapolos","given":"John"},{"family":"Papadimitriou","given":"Konstantinos"},{"family":"Triantafyllou","given":"Konstantinos"}],"issued":{"date-parts":[["2023",9,2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5,92)</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46DF2DC6" w14:textId="77777777" w:rsidR="00221646" w:rsidRPr="00221646" w:rsidRDefault="00221646" w:rsidP="00221646">
            <w:pPr>
              <w:rPr>
                <w:rFonts w:ascii="Times New Roman" w:hAnsi="Times New Roman" w:cs="Times New Roman"/>
                <w:sz w:val="24"/>
                <w:szCs w:val="24"/>
              </w:rPr>
            </w:pPr>
          </w:p>
          <w:p w14:paraId="7AEBD49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Although higher concentrations observed in CRC cohorts compared to controls likely owing to microbial fermentation of host-derived substrates such as sloughed intestinal cells </w:t>
            </w:r>
            <w:bookmarkStart w:id="3" w:name="_Hlk195096930"/>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CP5pWZIq","properties":{"formattedCitation":"(94)","plainCitation":"(94)","noteIndex":0},"citationItems":[{"id":54206,"uris":["http://zotero.org/users/1434817/items/VI8N7PI6"],"itemData":{"id":54206,"type":"article-journal","abstract":"https://doi.org/10.18632/oncotarget.26022 Gwénaëlle Le Gall, Kiran Guttula, Lee Kellingray, Adrian J. Tett, Rogier ten Hoopen, E. Kate Kemsley, George M. Savva, Ashraf Ibrahim, Arjan Narbad","container-title":"Oncotarget","DOI":"10.18632/oncotarget.26022","ISSN":"1949-2553","issue":"70","language":"en","note":"publisher: Impact Journals","page":"33278-33289","source":"www.oncotarget.com","title":"Metabolite quantification of faecal extracts from colorectal cancer patients and healthy controls","volume":"9","author":[{"family":"Gall","given":"Gwénaëlle Le"},{"family":"Guttula","given":"Kiran"},{"family":"Kellingray","given":"Lee"},{"family":"Tett","given":"Adrian J."},{"family":"Hoopen","given":"Rogier","dropping-particle":"ten"},{"family":"Kemsley","given":"E. Kate"},{"family":"Savva","given":"George M."},{"family":"Ibrahim","given":"Ashraf"},{"family":"Narbad","given":"Arjan"}],"issued":{"date-parts":[["2018",9,7]]}}}],"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94)</w:t>
            </w:r>
            <w:r w:rsidRPr="00221646">
              <w:rPr>
                <w:rFonts w:ascii="Times New Roman" w:hAnsi="Times New Roman" w:cs="Times New Roman"/>
                <w:sz w:val="24"/>
                <w:szCs w:val="24"/>
              </w:rPr>
              <w:fldChar w:fldCharType="end"/>
            </w:r>
            <w:bookmarkEnd w:id="3"/>
          </w:p>
        </w:tc>
      </w:tr>
      <w:tr w:rsidR="00221646" w:rsidRPr="00221646" w14:paraId="1529B851"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510A591"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Histidine/Histamine Metabolite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AACA19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G7wlL9ae","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6BC0DA4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cetylhistamine </w:t>
            </w:r>
          </w:p>
          <w:p w14:paraId="6082B241" w14:textId="77777777" w:rsidR="00221646" w:rsidRPr="00221646" w:rsidRDefault="00221646" w:rsidP="00221646">
            <w:pPr>
              <w:rPr>
                <w:rFonts w:ascii="Times New Roman" w:hAnsi="Times New Roman" w:cs="Times New Roman"/>
                <w:sz w:val="24"/>
                <w:szCs w:val="24"/>
              </w:rPr>
            </w:pPr>
          </w:p>
          <w:p w14:paraId="10FD472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Byproduct of histamine metabolism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GfeylgLo","properties":{"formattedCitation":"(126)","plainCitation":"(126)","noteIndex":0},"citationItems":[{"id":"TXtoIBsj/RxFgF30F","uris":["http://zotero.org/users/14049653/items/D3UGKAB9"],"itemData":{"id":"NBiVF9yT/kIxk1KhG","type":"article-journal","abstract":"Dietary rice bran-mediated inhibition of colon carcinogenesis was demonstrated previously for carcinogen-induced rodent models via multiple anti-cancer mechanisms. This study investigated the role of dietary rice bran-mediated changes to fecal microbiota and metabolites over the time course of colon carcinogenesis and compared murine fecal metabolites to human stool metabolic profiles following rice bran consumption by colorectal cancer survivors (NCT01929122). Forty adult male BALB/c mice were subjected to azoxymethane (AOM)/dextran sodium sulfate (DSS)-induced colitis-associated colon carcinogenesis and randomized to control AIN93M (n = 20) or diets containing 10% w/w heat-stabilized rice bran (n = 20). Feces were serially collected for 16S rRNA amplicon sequencing and non-targeted metabolomics. Fecal microbiota richness and diversity was increased in mice and humans with dietary rice bran treatment. Key drivers of differential bacterial abundances from rice bran intake in mice included Akkermansia, Lactococcus, Lachnospiraceae, and Eubacterium xylanophilum. Murine fecal metabolomics revealed 592 biochemical identities with notable changes to fatty acids, phenolics, and vitamins. Monoacylglycerols, dihydroferulate, 2-hydroxyhippurate (salicylurate), ferulic acid 4-sulfate, and vitamin B6 and E isomers significantly differed between rice bran- and control-fed mice. The kinetics of murine metabolic changes by the host and gut microbiome following rice bran consumption complemented changes observed in humans for apigenin, N-acetylhistamine, and ethylmalonate in feces. Increased enterolactone abundance is a novel diet-driven microbial metabolite fecal biomarker following rice bran consumption in mice and humans from this study. Dietary rice bran bioactivity via gut microbiome metabolism in mice and humans contributes to protection against colorectal cancer. The findings from this study provide compelling support for rice bran in clinical and public health guidelines for colorectal cancer prevention and control.","container-title":"Cancers","DOI":"10.3390/cancers15082231","ISSN":"2072-6694","issue":"8","journalAbbreviation":"Cancers (Basel)","language":"eng","note":"PMID: 37190160\nPMCID: PMC10136752","page":"2231","source":"PubMed","title":"Integrated Microbiota and Metabolite Changes following Rice Bran Intake during Murine Inflammatory Colitis-Associated Colon Cancer and in Colorectal Cancer Survivors","volume":"15","author":[{"family":"Weber","given":"Annika M."},{"family":"Ibrahim","given":"Hend"},{"family":"Baxter","given":"Bridget A."},{"family":"Kumar","given":"Robin"},{"family":"Maurya","given":"Akhilendra K."},{"family":"Kumar","given":"Dileep"},{"family":"Agarwal","given":"Rajesh"},{"family":"Raina","given":"Komal"},{"family":"Ryan","given":"Elizabeth P."}],"issued":{"date-parts":[["2023",4,10]]}}}],"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6)</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F9F46FB"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C7304A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Stimulates gastric secretion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a7ej6NgT","properties":{"formattedCitation":"(126,127)","plainCitation":"(126,127)","noteIndex":0},"citationItems":[{"id":"TXtoIBsj/RxFgF30F","uris":["http://zotero.org/users/14049653/items/D3UGKAB9"],"itemData":{"id":32567,"type":"article-journal","abstract":"Dietary rice bran-mediated inhibition of colon carcinogenesis was demonstrated previously for carcinogen-induced rodent models via multiple anti-cancer mechanisms. This study investigated the role of dietary rice bran-mediated changes to fecal microbiota and metabolites over the time course of colon carcinogenesis and compared murine fecal metabolites to human stool metabolic profiles following rice bran consumption by colorectal cancer survivors (NCT01929122). Forty adult male BALB/c mice were subjected to azoxymethane (AOM)/dextran sodium sulfate (DSS)-induced colitis-associated colon carcinogenesis and randomized to control AIN93M (n = 20) or diets containing 10% w/w heat-stabilized rice bran (n = 20). Feces were serially collected for 16S rRNA amplicon sequencing and non-targeted metabolomics. Fecal microbiota richness and diversity was increased in mice and humans with dietary rice bran treatment. Key drivers of differential bacterial abundances from rice bran intake in mice included Akkermansia, Lactococcus, Lachnospiraceae, and Eubacterium xylanophilum. Murine fecal metabolomics revealed 592 biochemical identities with notable changes to fatty acids, phenolics, and vitamins. Monoacylglycerols, dihydroferulate, 2-hydroxyhippurate (salicylurate), ferulic acid 4-sulfate, and vitamin B6 and E isomers significantly differed between rice bran- and control-fed mice. The kinetics of murine metabolic changes by the host and gut microbiome following rice bran consumption complemented changes observed in humans for apigenin, N-acetylhistamine, and ethylmalonate in feces. Increased enterolactone abundance is a novel diet-driven microbial metabolite fecal biomarker following rice bran consumption in mice and humans from this study. Dietary rice bran bioactivity via gut microbiome metabolism in mice and humans contributes to protection against colorectal cancer. The findings from this study provide compelling support for rice bran in clinical and public health guidelines for colorectal cancer prevention and control.","container-title":"Cancers","DOI":"10.3390/cancers15082231","ISSN":"2072-6694","issue":"8","journalAbbreviation":"Cancers (Basel)","language":"eng","note":"PMID: 37190160\nPMCID: PMC10136752","page":"2231","source":"PubMed","title":"Integrated Microbiota and Metabolite Changes following Rice Bran Intake during Murine Inflammatory Colitis-Associated Colon Cancer and in Colorectal Cancer Survivors","volume":"15","author":[{"family":"Weber","given":"Annika M."},{"family":"Ibrahim","given":"Hend"},{"family":"Baxter","given":"Bridget A."},{"family":"Kumar","given":"Robin"},{"family":"Maurya","given":"Akhilendra K."},{"family":"Kumar","given":"Dileep"},{"family":"Agarwal","given":"Rajesh"},{"family":"Raina","given":"Komal"},{"family":"Ryan","given":"Elizabeth P."}],"issued":{"date-parts":[["2023",4,10]]}}},{"id":54253,"uris":["http://zotero.org/users/1434817/items/9WD2YN5T"],"itemData":{"id":54253,"type":"article-journal","abstract":"Histidine metabolism is a key pathway physiologically involved in satiety, recognition memory, skin, and neural protection and allergic diseases. Microbiologically-produced imidazole propionate induces type II diabetes and interferes with glucose lowering drugs. Despite their determinant health implications, no single method simultaneously assesses histidine metabolites in urine, feces, and microbiota. The aim of this study was to develop a simple, rapid, and sensitive method for the determination of histidine and its major bioactive metabolites histamine, N-acetylhistamine, imidazole-4-acetate, cis-urocanate, trans-urocanate, glutamate and imidazole propionate, using ultrahigh-performance liquid chromatography with electrospray ionization tandem mass spectrometry. An innovative simple extraction method from small aliquots of human and mice urine, feces and microbial cell extracts was coupled to separation in a 6.5 min chromatographic run. The successful performance allowed accurate and precise quantification of all metabolites in mouse feces, suggesting broad exchange of histidine metabolites between the gut and mice. Higher urine histamine, histamine to histidine ratio, and imidazole-4-acetate pointed to an underlying inflammatory or allergic process in mice compared to human subjects. N-acetylhistamine and imidazole propionate were detected in human and mouse feces, confirming its origin from gut microbial metabolism. Our novel and robust analytical method captured histidine metabolism in a single assay that will facilitate broad and deep histidine metabolic phenotyping assessing the impact of microbiota on host health in large-scale human observational and interventional studies.","container-title":"BioFactors","DOI":"10.1002/biof.1766","ISSN":"1872-8081","issue":"2","language":"en","license":"© 2021 The Authors. BioFactors published by Wiley Periodicals LLC on behalf of International Union of Biochemistry and Molecular Biology.","note":"_eprint: https://onlinelibrary.wiley.com/doi/pdf/10.1002/biof.1766","page":"315-328","source":"Wiley Online Library","title":"Rapid and simultaneous determination of histidine metabolism intermediates in human and mouse microbiota and biomatrices","volume":"48","author":[{"family":"Acuña","given":"Inmaculada"},{"family":"Ruiz","given":"Alicia"},{"family":"Cerdó","given":"Tomás"},{"family":"Cantarero","given":"Samuel"},{"family":"López-Moreno","given":"Ana"},{"family":"Aguilera","given":"Margarita"},{"family":"Campoy","given":"Cristina"},{"family":"Suárez","given":"Antonio"}],"issued":{"date-parts":[["20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6,127)</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6385F246" w14:textId="77777777" w:rsidR="00221646" w:rsidRPr="00221646" w:rsidRDefault="00221646" w:rsidP="00221646">
            <w:pPr>
              <w:rPr>
                <w:rFonts w:ascii="Times New Roman" w:hAnsi="Times New Roman" w:cs="Times New Roman"/>
                <w:sz w:val="24"/>
                <w:szCs w:val="24"/>
              </w:rPr>
            </w:pPr>
          </w:p>
          <w:p w14:paraId="24AC5A72"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CRC implications not clear.</w:t>
            </w:r>
          </w:p>
          <w:p w14:paraId="03169A4A" w14:textId="77777777" w:rsidR="00221646" w:rsidRPr="00221646" w:rsidRDefault="00221646" w:rsidP="00221646">
            <w:pPr>
              <w:rPr>
                <w:rFonts w:ascii="Times New Roman" w:hAnsi="Times New Roman" w:cs="Times New Roman"/>
                <w:sz w:val="24"/>
                <w:szCs w:val="24"/>
              </w:rPr>
            </w:pPr>
          </w:p>
        </w:tc>
      </w:tr>
      <w:tr w:rsidR="00221646" w:rsidRPr="00221646" w14:paraId="1B4A566F"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7C90AE14" w14:textId="77777777" w:rsidR="00221646" w:rsidRPr="00221646" w:rsidRDefault="00221646" w:rsidP="00221646">
            <w:pPr>
              <w:rPr>
                <w:rFonts w:ascii="Times New Roman" w:hAnsi="Times New Roman" w:cs="Times New Roman"/>
                <w:b/>
                <w:bCs/>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5731E0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th7oUYeD","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C5356E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Hydantoin-5-propionic acid</w:t>
            </w:r>
          </w:p>
          <w:p w14:paraId="6439680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 </w:t>
            </w:r>
          </w:p>
          <w:p w14:paraId="0959CB4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Linked to histidine metabolism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fGzL19BH","properties":{"formattedCitation":"(128\\uc0\\u8211{}130)","plainCitation":"(128–130)","noteIndex":0},"citationItems":[{"id":54261,"uris":["http://zotero.org/users/1434817/items/PMC2B93L"],"itemData":{"id":54261,"type":"webpage","title":"KEGG COMPOUND: C05565","URL":"https://www.genome.jp/dbget-bin/www_bget?cpd:C05565","accessed":{"date-parts":[["2025",4,4]]}}},{"id":54264,"uris":["http://zotero.org/users/1434817/items/UBTFJNUP"],"itemData":{"id":54264,"type":"webpage","title":"MetaCyc L-histidine degradation VI","URL":"https://solcyc.solgenomics.net/META/NEW-IMAGE?detail-level=3&amp;object=HISHP-PWY&amp;type=PATHWAY&amp;utm_source=chatgpt.com","accessed":{"date-parts":[["2025",4,4]]}}},{"id":54267,"uris":["http://zotero.org/users/1434817/items/TXRCS28D"],"itemData":{"id":54267,"type":"article-journal","container-title":"Journal of Chromatography B: Biomedical Sciences and Applications","DOI":"10.1016/S0378-4347(00)83606-3","ISSN":"0378-4347","journalAbbreviation":"Journal of Chromatography B: Biomedical Sciences and Applications","page":"401-405","source":"ScienceDirect","title":"Quantitative gas chromatographic determination of urinary hydantoin-5-propionic acid in patients with disorders of folate/vitamin B12 metabolism","volume":"381","author":[{"family":"Duran","given":"M."},{"family":"Bruinvis","given":"L."},{"family":"Wadman","given":"S. K."}],"issued":{"date-parts":[["1986",1,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28–130)</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4D78B9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C12761E"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Role and CRC implications not clear.</w:t>
            </w:r>
          </w:p>
        </w:tc>
      </w:tr>
      <w:tr w:rsidR="00221646" w:rsidRPr="00221646" w14:paraId="48094E3C"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DE2ABC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b/>
                <w:bCs/>
                <w:sz w:val="24"/>
                <w:szCs w:val="24"/>
              </w:rPr>
              <w:lastRenderedPageBreak/>
              <w:t>Phenolic Compounds and Derivative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BE4C7C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8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ElOB8iVx","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2D04ED8"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Enterolactone </w:t>
            </w:r>
          </w:p>
          <w:p w14:paraId="2C6D877E" w14:textId="77777777" w:rsidR="00221646" w:rsidRPr="00221646" w:rsidRDefault="00221646" w:rsidP="00221646">
            <w:pPr>
              <w:rPr>
                <w:rFonts w:ascii="Times New Roman" w:hAnsi="Times New Roman" w:cs="Times New Roman"/>
                <w:sz w:val="24"/>
                <w:szCs w:val="24"/>
              </w:rPr>
            </w:pPr>
          </w:p>
          <w:p w14:paraId="00F3AA2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Lignan metabolite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6JVjDFYl","properties":{"formattedCitation":"(71)","plainCitation":"(71)","noteIndex":0},"citationItems":[{"id":"TXtoIBsj/PjtNDj2P","uris":["http://zotero.org/users/14049653/items/R2PGDG27"],"itemData":{"id":"TXtoIBsj/PjtNDj2P","type":"article-journal","container-title":"European Journal of Pharmacology","DOI":"10.1016/j.ejphar.2019.02.022","ISSN":"00142999","journalAbbreviation":"European Journal of Pharmacology","language":"en","page":"107-124","source":"DOI.org (Crossref)","title":"Anticancer and antimetastatic potential of enterolactone: Clinical, preclinical and mechanistic perspectives","title-short":"Anticancer and antimetastatic potential of enterolactone","volume":"852","author":[{"family":"Mali","given":"Aniket V."},{"family":"Padhye","given":"Subhash B."},{"family":"Anant","given":"Shrikant"},{"family":"Hegde","given":"Mahabaleshwar V."},{"family":"Kadam","given":"Shivajirao S."}],"issued":{"date-parts":[["2019",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1)</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ED2F7D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E7B38B2"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In vivo and in vitro studies support its anticancer and antimetastatic properties for CRC</w:t>
            </w:r>
            <w:r w:rsidRPr="00221646">
              <w:rPr>
                <w:rFonts w:ascii="Times New Roman" w:hAnsi="Times New Roman" w:cs="Times New Roman"/>
                <w:i/>
                <w:iCs/>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oZdJ30aJ","properties":{"formattedCitation":"(71)","plainCitation":"(71)","noteIndex":0},"citationItems":[{"id":"TXtoIBsj/PjtNDj2P","uris":["http://zotero.org/users/14049653/items/R2PGDG27"],"itemData":{"id":"TXtoIBsj/PjtNDj2P","type":"article-journal","container-title":"European Journal of Pharmacology","DOI":"10.1016/j.ejphar.2019.02.022","ISSN":"00142999","journalAbbreviation":"European Journal of Pharmacology","language":"en","page":"107-124","source":"DOI.org (Crossref)","title":"Anticancer and antimetastatic potential of enterolactone: Clinical, preclinical and mechanistic perspectives","title-short":"Anticancer and antimetastatic potential of enterolactone","volume":"852","author":[{"family":"Mali","given":"Aniket V."},{"family":"Padhye","given":"Subhash B."},{"family":"Anant","given":"Shrikant"},{"family":"Hegde","given":"Mahabaleshwar V."},{"family":"Kadam","given":"Shivajirao S."}],"issued":{"date-parts":[["2019",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1)</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783AC31D" w14:textId="77777777" w:rsidR="00221646" w:rsidRPr="00221646" w:rsidRDefault="00221646" w:rsidP="00221646">
            <w:pPr>
              <w:rPr>
                <w:rFonts w:ascii="Times New Roman" w:hAnsi="Times New Roman" w:cs="Times New Roman"/>
                <w:sz w:val="24"/>
                <w:szCs w:val="24"/>
              </w:rPr>
            </w:pPr>
          </w:p>
          <w:p w14:paraId="015C2BC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Clinically, enterolactone is associated with reduced cancer risk</w:t>
            </w:r>
            <w:r w:rsidRPr="00221646">
              <w:rPr>
                <w:rFonts w:ascii="Times New Roman" w:hAnsi="Times New Roman" w:cs="Times New Roman"/>
                <w:i/>
                <w:iCs/>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b8SB9RMR","properties":{"formattedCitation":"(71)","plainCitation":"(71)","noteIndex":0},"citationItems":[{"id":"TXtoIBsj/PjtNDj2P","uris":["http://zotero.org/users/14049653/items/R2PGDG27"],"itemData":{"id":"TXtoIBsj/PjtNDj2P","type":"article-journal","container-title":"European Journal of Pharmacology","DOI":"10.1016/j.ejphar.2019.02.022","ISSN":"00142999","journalAbbreviation":"European Journal of Pharmacology","language":"en","page":"107-124","source":"DOI.org (Crossref)","title":"Anticancer and antimetastatic potential of enterolactone: Clinical, preclinical and mechanistic perspectives","title-short":"Anticancer and antimetastatic potential of enterolactone","volume":"852","author":[{"family":"Mali","given":"Aniket V."},{"family":"Padhye","given":"Subhash B."},{"family":"Anant","given":"Shrikant"},{"family":"Hegde","given":"Mahabaleshwar V."},{"family":"Kadam","given":"Shivajirao S."}],"issued":{"date-parts":[["2019",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1)</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tc>
      </w:tr>
      <w:tr w:rsidR="00221646" w:rsidRPr="00221646" w14:paraId="2275351E"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80B29D1" w14:textId="77777777" w:rsidR="00221646" w:rsidRPr="00221646" w:rsidRDefault="00221646" w:rsidP="00221646">
            <w:pPr>
              <w:rPr>
                <w:rFonts w:ascii="Times New Roman" w:hAnsi="Times New Roman" w:cs="Times New Roman"/>
                <w:b/>
                <w:bCs/>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F5009F2"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8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qpONVhXg","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C9A6CA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4-hydroxyphenylacetate </w:t>
            </w:r>
          </w:p>
          <w:p w14:paraId="5B46C6B6" w14:textId="77777777" w:rsidR="00221646" w:rsidRPr="00221646" w:rsidRDefault="00221646" w:rsidP="00221646">
            <w:pPr>
              <w:rPr>
                <w:rFonts w:ascii="Times New Roman" w:hAnsi="Times New Roman" w:cs="Times New Roman"/>
                <w:sz w:val="24"/>
                <w:szCs w:val="24"/>
              </w:rPr>
            </w:pPr>
          </w:p>
          <w:p w14:paraId="45422CF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Phenolic compound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a8tsB9ml","properties":{"formattedCitation":"(131)","plainCitation":"(131)","noteIndex":0},"citationItems":[{"id":54230,"uris":["http://zotero.org/users/1434817/items/R8H3UBQ4"],"itemData":{"id":54230,"type":"article-journal","abstract":"Dietary polyphenolics can be converted into smaller phenolic acids (PA) by microorganisms in the colon and may contribute to health benefits associated with the parent polyphenolics. Urinary excretion of 18 PA and their conjugates was studied, using HPLC-MS/MS, in rats fed AIN93G-based diets containing 5% (dry weight basis) of either cranberry (CB), blueberry (BB), or black raspberry (BRB). Hippuric, 4-hydroxyphenylacetic, 3-methoxy-4-hydroxyphenylacetic, and 4-hydroxybenzoic acids were excreted in greatest quantity in the urine over a 24 h period in all diets. Primary PA excreted in the berry diets were 4-hydroxycinnamic acid for CB; chlorogenic, ferulic, and 3,4-dihydroxycinnamic acids for BB; and 3-hydroxyphenylpropionic, 3-hydroxybenzoic, and 3-hydroxycinnamic acids for BRB. PA were present in conjugated form with cinnamic acid derivatives being 50–70% and phenylacetic acid derivatives conjugated &lt;10%. Conjugated, and not just the free, PA are significant contributors to total urinary excretion.","container-title":"Journal of Agricultural and Food Chemistry","DOI":"10.1021/jf403883r","ISSN":"0021-8561","issue":"18","journalAbbreviation":"J. Agric. Food Chem.","note":"publisher: American Chemical Society","page":"3987-3996","source":"ACS Publications","title":"Urinary Excretion of Phenolic Acids in Rats Fed Cranberry, Blueberry, or Black Raspberry Powder","volume":"62","author":[{"family":"Khanal","given":"Ramesh"},{"family":"Howard","given":"Luke R."},{"family":"Prior","given":"Ronald L."}],"issued":{"date-parts":[["2014",5,7]]}}}],"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31)</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6C44C23"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03A9A1F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Potential anti-inflammatory and anti-oxidant propertie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UPJiUYN6","properties":{"formattedCitation":"(132\\uc0\\u8211{}134)","plainCitation":"(132–134)","noteIndex":0},"citationItems":[{"id":54228,"uris":["http://zotero.org/users/1434817/items/F2DGSFIB"],"itemData":{"id":54228,"type":"article-journal","container-title":"Microbiology Spectrum","DOI":"10.1128/spectrum.01490-24","issue":"11","note":"publisher: American Society for Microbiology","page":"e01490-24","source":"journals.asm.org (Atypon)","title":"Role of blood metabolites in mediating the effect of gut microbiota on chronic gastritis","volume":"12","author":[{"family":"Liu","given":"Tianying"},{"family":"Chen","given":"Zhian"},{"family":"Sun","given":"Li"},{"family":"Xiong","given":"Lihui"}],"issued":{"date-parts":[["2024",10,15]]}}},{"id":54222,"uris":["http://zotero.org/users/1434817/items/VJLXKJYX"],"itemData":{"id":54222,"type":"article-journal","abstract":"4-Hydroxyphenylacetic acid (4-HPA) is an active component of Chinese herb Aster tataricus which had been widely used in China for the treatment of pulmonary diseases. The aim of this study is to investigate the effect of 4-HPA on seawater aspiration-induced lung injury. Pulmonary inflammation and edema were assessed by enzyme-linked immunosorbent assay (ELISA), bronchoalveolar lavage fluid (BALF) white cell count, Evans blue dye analysis, wet to dry weight ratios, and histology study. Hypoxia-inducible factor-1α (HIF-1α) siRNA and permeability assay were used to study the effect of 4-HPA on the production of inflammatory cytokines and monolayer permeability in vitro. The results showed that 4-HPA reduced seawater instillation-induced mortality in rats. In lung tissues, 4-HPA attenuated hypoxia, inflammation, vascular leak, and edema, and decreased HIF-1α protein level. In primary rat alveolar epithelial cells (AEC), 4-HPA decreased hypertonicity- and hypoxia-induced HIF-1α protein levels through inhibiting the activations of protein translational regulators and via promoting HIF-1α protein degradation. In addition, 4-HPA lowered inflammatory cytokines levels through suppressing hypertonicity- and hypoxia-induced HIF-1α in NR8383 macrophages. Moreover, 4-HPA decreased monolayer permeability through suppressing hypertonicity and hypoxia-induced HIF-1α, which was mediated by inhibiting vascular endothelial growth factor (VEGF) in rat lung microvascular endothelial cell line (RLMVEC). In conclusion, 4-HPA attenuated inflammation and edema through suppressing hypertonic and hypoxic induction of HIF-1α in seawater aspiration-induced lung injury in rats.","container-title":"International Journal of Molecular Sciences","DOI":"10.3390/ijms150712861","ISSN":"1422-0067","issue":"7","journalAbbreviation":"Int J Mol Sci","language":"eng","note":"PMID: 25050781\nPMCID: PMC4139878","page":"12861-12884","source":"PubMed","title":"4-hydroxyphenylacetic acid attenuated inflammation and edema via suppressing HIF-1α in seawater aspiration-induced lung injury in rats","volume":"15","author":[{"family":"Liu","given":"Zhongyang"},{"family":"Xi","given":"Ronggang"},{"family":"Zhang","given":"Zhiran"},{"family":"Li","given":"Wangping"},{"family":"Liu","given":"Yan"},{"family":"Jin","given":"Faguang"},{"family":"Wang","given":"Xiaobo"}],"issued":{"date-parts":[["2014",7,21]]}}},{"id":54225,"uris":["http://zotero.org/users/1434817/items/B3DNXNAW"],"itemData":{"id":54225,"type":"article-journal","abstract":"Acetaminophen (APAP) overdose is the principal cause of drug-induced acute liver failure. 4-hydroxyphenylacetic acid (4-HPA), a major microbiota-derived metabolite of polyphenols, is involved in the antioxidative action. This study seeks to investigate the ability of 4-HPA to protect against APAP-induced hepatotoxicity, as well as the putative mechanisms involved. Mice were treated with 4-HPA (6, 12, or 25 mg/kg) for 3 days, 1 h after the last administration of 4-HPA, a single dose of APAP was intraperitoneally infused for mice. APAP caused a remarkable increase of oxidative stress markers, peroxynitrite formation, and fewer activated phase II enzymes. 4-HPA increased Nrf2 translocation to the nucleus and enhanced the activity of phase II and antioxidant enzymes, and could thereby ameliorate APAP-induced liver injury. Studies reveal that 4-HPA, as an active area of bioactive dietary constituents, could protect the liver against APAP-induced injury, implying that 4-HPA could be a new promising strategy and natural hepatoprotective drug.","container-title":"Frontiers in Pharmacology","DOI":"10.3389/fphar.2018.00653","ISSN":"1663-9812","journalAbbreviation":"Front Pharmacol","language":"eng","note":"PMID: 29973881\nPMCID: PMC6020787","page":"653","source":"PubMed","title":"4-Hydroxyphenylacetic Acid Prevents Acute APAP-Induced Liver Injury by Increasing Phase II and Antioxidant Enzymes in Mice","volume":"9","author":[{"family":"Zhao","given":"Hongqiong"},{"family":"Jiang","given":"Zhihui"},{"family":"Chang","given":"Xuemei"},{"family":"Xue","given":"Huiting"},{"family":"Yahefu","given":"Wumaierjiang"},{"family":"Zhang","given":"Xiaoying"}],"issued":{"date-parts":[["2018"]]}}}],"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32–134)</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1DB79D55" w14:textId="77777777" w:rsidR="00221646" w:rsidRPr="00221646" w:rsidRDefault="00221646" w:rsidP="00221646">
            <w:pPr>
              <w:rPr>
                <w:rFonts w:ascii="Times New Roman" w:hAnsi="Times New Roman" w:cs="Times New Roman"/>
                <w:sz w:val="24"/>
                <w:szCs w:val="24"/>
              </w:rPr>
            </w:pPr>
          </w:p>
          <w:p w14:paraId="281B917C"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Specific role in CRC implications not clear.</w:t>
            </w:r>
          </w:p>
          <w:p w14:paraId="44A90016" w14:textId="77777777" w:rsidR="00221646" w:rsidRPr="00221646" w:rsidRDefault="00221646" w:rsidP="00221646">
            <w:pPr>
              <w:rPr>
                <w:rFonts w:ascii="Times New Roman" w:hAnsi="Times New Roman" w:cs="Times New Roman"/>
                <w:sz w:val="24"/>
                <w:szCs w:val="24"/>
              </w:rPr>
            </w:pPr>
          </w:p>
        </w:tc>
      </w:tr>
      <w:tr w:rsidR="00221646" w:rsidRPr="00221646" w14:paraId="068496DD"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058393AC"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3C4E3C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83veb8r7","properties":{"formattedCitation":"(30)","plainCitation":"(30)","noteIndex":0},"citationItems":[{"id":"TXtoIBsj/N0Xt5mim","uris":["http://zotero.org/users/14049653/items/X38WXTRV"],"itemData":{"id":7065,"type":"article-journal","abstract":"Navy beans contain bioactive phytochemicals with colon cancer prevention properties as demonstrated in carcinogen-induced animal models. Human studies  support that dietary navy bean intake modulates metabolism by the gut microbiome.  This study investigated the effect of navy bean ingestion on plasma and urine  metabolite profiles of overweight and obese colorectal cancer survivors. Twenty  participants completed a single-blinded, randomized-controlled dietary  intervention with precooked navy beans (35 g bean powder/day) or control (0  g/day) for 4 weeks. Plasma and urine were collected at baseline, 2 weeks, and 4  weeks following consumption. Nontargeted metabolomics was applied to study meals  and snacks, navy beans, plasma, and urine. Increased navy bean consumption was  hypothesized to (i) delineate dietary biomarkers and (ii) promote metabolic  shifts relevant for cancer protection in the plasma and urine metabolome. At 4  weeks, 16 plasma and 16 urine metabolites were significantly different in the  navy bean intervention group compared with placebo control (P &lt; 0.05). Increased  plasma 2,3-dihydroxy-2-methylbutyrate (1.34-fold), S-methylcysteine (1.92-fold),  and pipecolate (3.89-fold), and urine S-adenosylhomocysteine (2.09-fold) and  cysteine (1.60-fold) represent metabolites with cancer-protective actions  following navy bean consumption. Diet-derived metabolites were detected in plasma  or urine and confirmed for presence in the navy bean intervention meals and  snacks. These included 3-(4-hydroxyphenyl)propionate, betaine, pipecolate,  S-methylcysteine, choline, eicosapentaenoate (20:5n3), benzoate,  S-adenosylhomocysteine, N-delta-acetylornithine, cysteine,  3-(4-hydroxyphenyl)lactate, gentisate, hippurate, 4-hydroxyhippurate, and  salicylate. The navy bean dietary intervention for 4 weeks showed changes to  pathways of metabolic importance to colorectal cancer prevention and merit  continued attention for dietary modulation in future high-risk cohort  investigations. PREVENTION RELEVANCE: This clinical study suggests that increased  consumption of navy beans would deliver bioactive metabolites to individuals at  high risk for colorectal cancer recurrence and produce metabolic shifts in plasma  and urine profiles.","container-title":"Cancer prevention research (Philadelphia, Pa.)","DOI":"10.1158/1940-6207.CAPR-20-0270","ISSN":"1940-6215 1940-6207","issue":"4","journalAbbreviation":"Cancer Prev Res (Phila)","language":"eng","license":"©2020 American Association for Cancer Research.","note":"publisher-place: United States\nPMID: 33361317 \nPMCID: PMC8026539","page":"497-508","title":"Plasma and Urine Metabolite Profiles Impacted by Increased Dietary Navy Bean Intake in Colorectal Cancer Survivors: A Randomized-Controlled Trial.","volume":"14","author":[{"family":"Zarei","given":"Iman"},{"family":"Baxter","given":"Bridget A."},{"family":"Oppel","given":"Renee C."},{"family":"Borresen","given":"Erica C."},{"family":"Brown","given":"Regina J."},{"family":"Ryan","given":"Elizabeth P."}],"issued":{"date-parts":[["2021",4]]}}}],"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0)</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53644A20" w14:textId="77777777" w:rsidR="00221646" w:rsidRPr="00221646" w:rsidRDefault="00221646" w:rsidP="00221646">
            <w:pPr>
              <w:rPr>
                <w:rFonts w:ascii="Times New Roman" w:hAnsi="Times New Roman" w:cs="Times New Roman"/>
                <w:sz w:val="24"/>
                <w:szCs w:val="24"/>
              </w:rPr>
            </w:pPr>
            <w:bookmarkStart w:id="4" w:name="_Hlk195099517"/>
            <w:r w:rsidRPr="00221646">
              <w:rPr>
                <w:rFonts w:ascii="Times New Roman" w:hAnsi="Times New Roman" w:cs="Times New Roman"/>
                <w:sz w:val="24"/>
                <w:szCs w:val="24"/>
              </w:rPr>
              <w:t xml:space="preserve">3-(4-hydroxyphenyl)propionate </w:t>
            </w:r>
            <w:bookmarkEnd w:id="4"/>
          </w:p>
          <w:p w14:paraId="497C83DE" w14:textId="77777777" w:rsidR="00221646" w:rsidRPr="00221646" w:rsidRDefault="00221646" w:rsidP="00221646">
            <w:pPr>
              <w:rPr>
                <w:rFonts w:ascii="Times New Roman" w:hAnsi="Times New Roman" w:cs="Times New Roman"/>
                <w:sz w:val="24"/>
                <w:szCs w:val="24"/>
              </w:rPr>
            </w:pPr>
          </w:p>
          <w:p w14:paraId="48DBB81C" w14:textId="77777777" w:rsidR="00221646" w:rsidRPr="00221646" w:rsidRDefault="00221646" w:rsidP="00221646">
            <w:pPr>
              <w:rPr>
                <w:rFonts w:ascii="Times New Roman" w:hAnsi="Times New Roman" w:cs="Times New Roman"/>
                <w:sz w:val="24"/>
                <w:szCs w:val="24"/>
              </w:rPr>
            </w:pPr>
            <w:bookmarkStart w:id="5" w:name="_Hlk195099556"/>
            <w:r w:rsidRPr="00221646">
              <w:rPr>
                <w:rFonts w:ascii="Times New Roman" w:hAnsi="Times New Roman" w:cs="Times New Roman"/>
                <w:i/>
                <w:iCs/>
                <w:sz w:val="24"/>
                <w:szCs w:val="24"/>
              </w:rPr>
              <w:t xml:space="preserve">Proanthocyanidin metabolite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O1tyJtQL","properties":{"formattedCitation":"(81)","plainCitation":"(81)","noteIndex":0},"citationItems":[{"id":"TXtoIBsj/VY81lDOg","uris":["http://zotero.org/users/14049653/items/Q9H6KB48"],"itemData":{"id":32578,"type":"article-journal","container-title":"Journal of Agricultural and Food Chemistry","DOI":"10.1021/jf049404r","ISSN":"0021-8561, 1520-5118","issue":"17","journalAbbreviation":"J. Agric. Food Chem.","language":"en","page":"5545-5549","source":"DOI.org (Crossref)","title":"Supplementation with Grape Seed Polyphenols Results in Increased Urinary Excretion of 3-Hydroxyphenylpropionic Acid, an Important Metabolite of Proanthocyanidins in Humans","volume":"52","author":[{"family":"Ward","given":"Natalie C."},{"family":"Croft","given":"Kevin D."},{"family":"Puddey","given":"Ian B."},{"family":"Hodgson","given":"Jonathan M."}],"issued":{"date-parts":[["2004",8,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1)</w:t>
            </w:r>
            <w:r w:rsidRPr="00221646">
              <w:rPr>
                <w:rFonts w:ascii="Times New Roman" w:hAnsi="Times New Roman" w:cs="Times New Roman"/>
                <w:sz w:val="24"/>
                <w:szCs w:val="24"/>
              </w:rPr>
              <w:fldChar w:fldCharType="end"/>
            </w:r>
            <w:bookmarkEnd w:id="5"/>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032E98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C36CF31" w14:textId="77777777" w:rsidR="00221646" w:rsidRPr="00221646" w:rsidRDefault="00221646" w:rsidP="00221646">
            <w:pPr>
              <w:rPr>
                <w:rFonts w:ascii="Times New Roman" w:hAnsi="Times New Roman" w:cs="Times New Roman"/>
                <w:sz w:val="24"/>
                <w:szCs w:val="24"/>
              </w:rPr>
            </w:pPr>
            <w:bookmarkStart w:id="6" w:name="_Hlk195099589"/>
            <w:r w:rsidRPr="00221646">
              <w:rPr>
                <w:rFonts w:ascii="Times New Roman" w:hAnsi="Times New Roman" w:cs="Times New Roman"/>
                <w:sz w:val="24"/>
                <w:szCs w:val="24"/>
              </w:rPr>
              <w:t xml:space="preserve">Counters oxidative stress and inflammation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HssAWzRL","properties":{"formattedCitation":"(82,83)","plainCitation":"(82,83)","noteIndex":0},"citationItems":[{"id":"TXtoIBsj/MUtA24px","uris":["http://zotero.org/users/14049653/items/7EMQ34EC"],"itemData":{"id":32702,"type":"article-journal","abstract":"The effect of procyanidin A2 (PCA2) and its major colonic metabolite 3-(4-hydroxyphenyl)propionic acid (HPPA) on the suppression of macrophage foam cell formation, and underlying mechanism, were investigated for the first time. The results showed that 12.5 μg mL-1 PCA2 and HPPA significantly reduced cellular lipid accumulation and inhibited foam cell formation. HPPA promoted macrophage cholesterol efflux by up-regulating mRNA expressions of ABCA1 and SR-B1, while PCA2 significantly increased SR-B1 and LXR-α mRNA expression levels. Moreover, PCA2 and HPPA significantly lowered the elevated levels of CD36 mRNA expression in ox-LDL-treated macrophage cells. Besides these, the ox-LDL-induced cellular oxidative stress and inflammation was also restricted by PCA2 and HPPA treatment via nuclear factor kappa-B pathways. In conclusion, PCA2 and its major microbial metabolite, HPPA, inhibited the conversion of macrophage into foam cells via regulating cellular lipid metabolism and suppressing cellular oxidative stress and inflammation.","container-title":"RSC advances","DOI":"10.1039/c7ra13729j","ISSN":"2046-2069","issue":"12","journalAbbreviation":"RSC Adv","language":"eng","note":"PMID: 35540422\nPMCID: PMC9078275","page":"6242-6250","source":"PubMed","title":"3-(4-Hydroxyphenyl)propionic acid, a major microbial metabolite of procyanidin A2, shows similar suppression of macrophage foam cell formation as its parent molecule","volume":"8","author":[{"family":"Zhang","given":"Yu-Ying"},{"family":"Li","given":"Xiao-Le"},{"family":"Li","given":"Tong-Yun"},{"family":"Li","given":"Mei-Ying"},{"family":"Huang","given":"Ri-Ming"},{"family":"Li","given":"Wu"},{"family":"Yang","given":"Rui-Li"}],"issued":{"date-parts":[["2018",2,6]]}}},{"id":54232,"uris":["http://zotero.org/users/1434817/items/9ZUIRS3B"],"itemData":{"id":54232,"type":"article-journal","abstract":"Summary\n\t\t\t\t\tAcute kidney injury (AKI) is a syndrome defined by a rapid decrease in glomerular filtration rate that can be caused by sepsis, ischemia/reperfusion injury (IRI), or nephrotoxic drugs. The human microbiota makes a significant contribution to human health through the enzymatic transformation of these active substances and the release of molecules such as 3–4 hydroxyphenylpropionic acid (4–HPPA). Biological effects of 4–HPPA, such as anti-inflammatories and antioxidants, have been reported in many studies. The aim of the research is to reveal the anti-inflammatory activity of 4–HPPA, one of the microbiota products of flavonoids (especially naringin) found in many fruits, in a model of renal inflammation stimulated with LPS (lipopolysaccharide) in vitro. HEK 293 kidney cells of human origin were used as research material. The trial consisted of 4 groups: control group, LPS group, group 4–HPPA, and group 4–HPPA+LPS. LPS and 4-HPPA were applied to the cells in different concentrations for 24 hours. The effective concentrations of LPS and 4–HPPA were investigated using the MTT viability test. Finally, the expression analyses of the IL–1β, TNF–α and NFkβ genes responsible for inflammatory responses were investigated using the qRT–PCR method. Based on the findings, after 24 hours of incubation, LPS at 2.5 ng·mL was determined-1 and 4–HPPA at 6.25 μg·mL-1 were effective concentrations for the experiment. Again, 4–HPPA was observed to downregulate LPS-induced expressions of the IL–1β, TNF–α, and NFkβ genes in a 7; 42 and 40%, respectively. Based on the data obtained from the research, it was revealed that 4-HPPA exhibited effective anti-inflammatory properties in the in vitro model of LPS-stimulated renal inflammation. However, it was concluded that in vivo and more advanced molecular methods are needed to fully elucidate the problem.","container-title":"Revista Científica de la Facultad de Ciencias Veterinarias","DOI":"10.52973/rcfcv-e34370","ISSN":"2521-9715","issue":"2","language":"ES","license":"Derechos de autor 2024 Altug Kucukgul, Elif Ozturk Nita","note":"number: 2\npublisher: Facultad de Ciencias Veterinarias. Universidad del Zulia","page":"7","source":"produccioncientificaluz.org","title":"Revista Científica Facultad de Ciencias Veterinarias","volume":"34","author":[{"family":"Kucukgul","given":"Altug"},{"family":"Nita","given":"Elif Ozturk"}],"issued":{"date-parts":[["2024",4,29]]}}}],"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2,83)</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bookmarkEnd w:id="6"/>
          </w:p>
          <w:p w14:paraId="4DB76623" w14:textId="77777777" w:rsidR="00221646" w:rsidRPr="00221646" w:rsidRDefault="00221646" w:rsidP="00221646">
            <w:pPr>
              <w:rPr>
                <w:rFonts w:ascii="Times New Roman" w:hAnsi="Times New Roman" w:cs="Times New Roman"/>
                <w:sz w:val="24"/>
                <w:szCs w:val="24"/>
              </w:rPr>
            </w:pPr>
          </w:p>
          <w:p w14:paraId="0FD636AB"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Role in CRC implications is unclear.</w:t>
            </w:r>
          </w:p>
          <w:p w14:paraId="27FBEB74" w14:textId="77777777" w:rsidR="00221646" w:rsidRPr="00221646" w:rsidRDefault="00221646" w:rsidP="00221646">
            <w:pPr>
              <w:rPr>
                <w:rFonts w:ascii="Times New Roman" w:hAnsi="Times New Roman" w:cs="Times New Roman"/>
                <w:sz w:val="24"/>
                <w:szCs w:val="24"/>
              </w:rPr>
            </w:pPr>
          </w:p>
        </w:tc>
      </w:tr>
      <w:tr w:rsidR="00221646" w:rsidRPr="00221646" w14:paraId="6E22FD85"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79C47F8"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181CAF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powder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wLQCTN8r","properties":{"formattedCitation":"(29)","plainCitation":"(29)","noteIndex":0},"citationItems":[{"id":"TXtoIBsj/MnCpJEp2","uris":["http://zotero.org/users/14049653/items/DGASH8HC"],"itemData":{"id":7063,"type":"article-journal","abstract":"Colorectal cancer (CRC) is the third leading cause of cancer-related death in the United States and emerging evidence supports that increased consumption of  legumes, such as navy beans, can reduce risk. Navy bean consumption was  previously shown to modulate host and microbiome metabolism, and this  investigation was performed to assess the impact on the human stool metabolome,  which includes the presence of navy bean metabolites. This 4-week,  randomized-controlled trial with overweight and obese CRC survivors involved  consumption of 1 meal and 1 snack daily. The intervention contained 35 g of  cooked navy bean or macronutrient matched meals and snacks with 0 g of navy beans  for the control group (n = 18). There were 30 statistically significant  metabolite differences in the stool of participants that consumed navy bean at  day 28 compared to the participants' baseline (p ≤ 0.05) and 26 significantly  different metabolites when compared to the control group. Of the 560 total  metabolites identified from the cooked navy beans, there were 237 possible navy  bean-derived metabolites that were identified in the stool of participants  consuming navy beans, such as N-methylpipecolate, 2-aminoadipate, piperidine, and  vanillate. The microbial metabolism of amino acids and fatty acids were also  identified in stool after 4 weeks of navy bean intake including cadaverine,  hydantoin-5 propionic acid, 4-hydroxyphenylacetate, and caprylate. The stool  relative abundance of ophthalmate increased 5.25-fold for navy bean consumers  that can indicate glutathione regulation, and involving cancer control mechanisms  such as detoxification of xenobiotics, antioxidant defense, proliferation, and  apoptosis. Metabolic pathways involving lysine, and phytochemicals were also  modulated by navy bean intake in CRC survivors. These metabolites and metabolic  pathways represent an acute response to increased navy bean intake, which merit  further investigation for improving colonic health after long-term consumption.","container-title":"Nutrients","DOI":"10.3390/nu11010028","ISSN":"2072-6643","issue":"1","journalAbbreviation":"Nutrients","language":"eng","note":"publisher-place: Switzerland\nPMID: 30583518 \nPMCID: PMC6356708","title":"Navy Beans Impact the Stool Metabolome and Metabolic Pathways for Colon Health in Cancer Survivors.","volume":"11","author":[{"family":"Baxter","given":"Bridget A."},{"family":"Oppel","given":"Renee C."},{"family":"Ryan","given":"Elizabeth P."}],"issued":{"date-parts":[["2018",12,2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29)</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5B541F59" w14:textId="77777777" w:rsidR="00221646" w:rsidRPr="00221646" w:rsidRDefault="00221646" w:rsidP="00221646">
            <w:pPr>
              <w:rPr>
                <w:rFonts w:ascii="Times New Roman" w:hAnsi="Times New Roman" w:cs="Times New Roman"/>
                <w:sz w:val="24"/>
                <w:szCs w:val="24"/>
              </w:rPr>
            </w:pPr>
            <w:bookmarkStart w:id="7" w:name="_Hlk195097438"/>
            <w:r w:rsidRPr="00221646">
              <w:rPr>
                <w:rFonts w:ascii="Times New Roman" w:hAnsi="Times New Roman" w:cs="Times New Roman"/>
                <w:sz w:val="24"/>
                <w:szCs w:val="24"/>
              </w:rPr>
              <w:t xml:space="preserve">Salicylate </w:t>
            </w:r>
            <w:bookmarkEnd w:id="7"/>
          </w:p>
          <w:p w14:paraId="45438D52" w14:textId="77777777" w:rsidR="00221646" w:rsidRPr="00221646" w:rsidRDefault="00221646" w:rsidP="00221646">
            <w:pPr>
              <w:rPr>
                <w:rFonts w:ascii="Times New Roman" w:hAnsi="Times New Roman" w:cs="Times New Roman"/>
                <w:sz w:val="24"/>
                <w:szCs w:val="24"/>
              </w:rPr>
            </w:pPr>
          </w:p>
          <w:p w14:paraId="4B916385" w14:textId="77777777" w:rsidR="00221646" w:rsidRPr="00221646" w:rsidRDefault="00221646" w:rsidP="00221646">
            <w:pPr>
              <w:rPr>
                <w:rFonts w:ascii="Times New Roman" w:hAnsi="Times New Roman" w:cs="Times New Roman"/>
                <w:sz w:val="24"/>
                <w:szCs w:val="24"/>
              </w:rPr>
            </w:pPr>
            <w:bookmarkStart w:id="8" w:name="_Hlk195097391"/>
            <w:r w:rsidRPr="00221646">
              <w:rPr>
                <w:rFonts w:ascii="Times New Roman" w:hAnsi="Times New Roman" w:cs="Times New Roman"/>
                <w:i/>
                <w:iCs/>
                <w:sz w:val="24"/>
                <w:szCs w:val="24"/>
              </w:rPr>
              <w:t xml:space="preserve">Plant-derived phenolic derivative </w:t>
            </w:r>
            <w:bookmarkStart w:id="9" w:name="_Hlk195097480"/>
            <w:bookmarkEnd w:id="8"/>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iIPBchCn","properties":{"formattedCitation":"(78)","plainCitation":"(78)","noteIndex":0},"citationItems":[{"id":54279,"uris":["http://zotero.org/users/1434817/items/HN8WJJU5"],"itemData":{"id":54279,"type":"chapter","abstract":"Salicylic acid (SA) is a phenolic derivative, distributed in a wide range of plant species. It is a natural product of phenylpropanoid metabolism. Decarboxylation of transcinnamic acid to benzoic acid and its subsequent 2-hydroxylation results to SA. It undergoes metabolism by conjugating with glucose to SA glucoside and an ester. SA has direct involvement in plant growth, thermogenesis, flower induction and uptake of ions. It affects ethylene biosynthesis, stomatal movement and also reverses the effects of ABA on leaf abscission. Enhancement of the level of chlorophyll and carotenoid pigments, photosynthetic rate and modifying the activity of some of the important enzymes are other roles assigned to SA. This chapter gives a comprehensive coverage to all the above aspects.","container-title":"Salicylic Acid: A Plant Hormone","event-place":"Dordrecht","ISBN":"978-1-4020-5184-5","language":"en","note":"DOI: 10.1007/1-4020-5184-0_1","page":"1-14","publisher":"Springer Netherlands","publisher-place":"Dordrecht","source":"Springer Link","title":"Salicylic Acid: Biosynthesis, Metabolism and Physiological Role in Plants","title-short":"Salicylic Acid","URL":"https://doi.org/10.1007/1-4020-5184-0_1","author":[{"family":"Hayat","given":"S."},{"family":"Ali","given":"B."},{"family":"Ahmad","given":"A."}],"editor":[{"family":"Hayat","given":"S."},{"family":"Ahmad","given":"A."}],"accessed":{"date-parts":[["2025",4,7]]},"issued":{"date-parts":[["2007"]]}}}],"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8)</w:t>
            </w:r>
            <w:r w:rsidRPr="00221646">
              <w:rPr>
                <w:rFonts w:ascii="Times New Roman" w:hAnsi="Times New Roman" w:cs="Times New Roman"/>
                <w:sz w:val="24"/>
                <w:szCs w:val="24"/>
              </w:rPr>
              <w:fldChar w:fldCharType="end"/>
            </w:r>
            <w:bookmarkEnd w:id="9"/>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3A3D24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5EC63239" w14:textId="77777777" w:rsidR="00221646" w:rsidRPr="00221646" w:rsidRDefault="00221646" w:rsidP="00221646">
            <w:pPr>
              <w:rPr>
                <w:rFonts w:ascii="Times New Roman" w:hAnsi="Times New Roman" w:cs="Times New Roman"/>
                <w:sz w:val="24"/>
                <w:szCs w:val="24"/>
              </w:rPr>
            </w:pPr>
            <w:bookmarkStart w:id="10" w:name="_Hlk195097403"/>
            <w:r w:rsidRPr="00221646">
              <w:rPr>
                <w:rFonts w:ascii="Times New Roman" w:hAnsi="Times New Roman" w:cs="Times New Roman"/>
                <w:sz w:val="24"/>
                <w:szCs w:val="24"/>
              </w:rPr>
              <w:t>Associated with anti-inflammatory and anti-cancer effects</w:t>
            </w:r>
            <w:r w:rsidRPr="00221646">
              <w:rPr>
                <w:rFonts w:ascii="Times New Roman" w:hAnsi="Times New Roman" w:cs="Times New Roman"/>
                <w:i/>
                <w:iCs/>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VLxA7IIo","properties":{"formattedCitation":"(79)","plainCitation":"(79)","noteIndex":0},"citationItems":[{"id":54286,"uris":["http://zotero.org/users/1434817/items/EI9ZCLHA"],"itemData":{"id":54286,"type":"article-journal","abstract":"Salicylate and acetylsalicylic acid are potent and widely used anti-inflammatory drugs. They are thought to exert their therapeutic effects through multiple mechanisms, including the inhibition of cyclo-oxygenases, modulation of NF-κB activity, and direct activation of AMPK. However, the full spectrum of their activities is incompletely understood. Here we show that salicylate specifically inhibits CBP and p300 lysine acetyltransferase activity in vitro by direct competition with acetyl-Coenzyme A at the catalytic site. We used a chemical structure-similarity search to identify another anti-inflammatory drug, diflunisal, that inhibits p300 more potently than salicylate. At concentrations attainable in human plasma after oral administration, both salicylate and diflunisal blocked the acetylation of lysine residues on histone and non-histone proteins in cells. Finally, we found that diflunisal suppressed the growth of p300-dependent leukemia cell lines expressing AML1-ETO fusion protein in vitro and in vivo. These results highlight a novel epigenetic regulatory mechanism of action for salicylate and derivative drugs.","container-title":"eLife","DOI":"10.7554/eLife.11156","ISSN":"2050-084X","note":"publisher: eLife Sciences Publications, Ltd","page":"e11156","source":"eLife","title":"Salicylate, diflunisal and their metabolites inhibit CBP/p300 and exhibit anticancer activity","volume":"5","author":[{"family":"Shirakawa","given":"Kotaro"},{"family":"Wang","given":"Lan"},{"family":"Man","given":"Na"},{"family":"Maksimoska","given":"Jasna"},{"family":"Sorum","given":"Alexander W"},{"family":"Lim","given":"Hyung W"},{"family":"Lee","given":"Intelly S"},{"family":"Shimazu","given":"Tadahiro"},{"family":"Newman","given":"John C"},{"family":"Schröder","given":"Sebastian"},{"family":"Ott","given":"Melanie"},{"family":"Marmorstein","given":"Ronen"},{"family":"Meier","given":"Jordan"},{"family":"Nimer","given":"Stephen"},{"family":"Verdin","given":"Eric"}],"editor":[{"family":"Shilatifard","given":"Ali"}],"issued":{"date-parts":[["2016",5,3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9)</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7481A565" w14:textId="77777777" w:rsidR="00221646" w:rsidRPr="00221646" w:rsidRDefault="00221646" w:rsidP="00221646">
            <w:pPr>
              <w:rPr>
                <w:rFonts w:ascii="Times New Roman" w:hAnsi="Times New Roman" w:cs="Times New Roman"/>
                <w:sz w:val="24"/>
                <w:szCs w:val="24"/>
              </w:rPr>
            </w:pPr>
          </w:p>
          <w:p w14:paraId="2CB31B1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At pharmacological concentrations in vitro shown to reduce angiogenesis triggered by colon cancer cell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fCP7IHp0","properties":{"formattedCitation":"(80)","plainCitation":"(80)","noteIndex":0},"citationItems":[{"id":54283,"uris":["http://zotero.org/users/1434817/items/ZWWZDN56"],"itemData":{"id":54283,"type":"article-journal","abstract":"To determine whether aspirin and salicylate suppress colon cancer cell-mediated angiogenesis, we evaluated the effects of aspirin and sodium salicylate on endothelial tube formation on Matrigel. Aspirin and sodium salicylate concentration-dependently inhibited human endothelial cell (EC) tube formation induced by conditioned medium collected from DLD-1, HT-29 or HCT-116 colon cancer cells. Aspirin and sodium salicylate at pharmacological concentrations were equally effective in blocking tube formation. Neutralizing antivascular endothelial growth factor (VEGF) antibodies blocked colon cancer medium-induced tube formation. VEGF receptor 2 but not receptor 1 antibodies inhibited tube formation to a similar extent as anti-VEGF antibodies. These results indicate that VEGF interaction with VEGF receptor 2 is the primary mechanism underlying colon cancer-induced angiogenesis. Aspirin or sodium salicylate inhibited VEGF-induced tube formation in a concentration-dependent manner comparable to that of inhibition of colon cancer medium-induced endothelial tube formation. It has been shown that cyclooxygenase-2 (COX-2) is pivotal in cancer angiogenesis. We found that colon cancer medium-induced COX-2 protein expression in EC and aspirin or sodium salicylate suppressed the cancer-induced COX-2 protein levels at concentrations correlated with those that suppressed endothelial tube formation. Furthermore, aspirin and sodium salicylate inhibited COX-2 expression stimulated by VEGF. These findings indicate that aspirin and other salicylate drugs at pharmacological concentrations inhibit colon cancer-induced angiogenesis which is correlated with COX-2 suppression.","container-title":"Journal of Thrombosis and Haemostasis","DOI":"10.1046/j.1538-7836.2003.00446.x","ISSN":"1538-7836","issue":"10","journalAbbreviation":"Journal of Thrombosis and Haemostasis","page":"2225-2233","source":"ScienceDirect","title":"Aspirin and salicylate inhibit colon cancer medium- and VEGF-induced endothelial tube formation: correlation with suppression of cyclooxygenase-2 expression","title-short":"Aspirin and salicylate inhibit colon cancer medium- and VEGF-induced endothelial tube formation","volume":"1","author":[{"family":"Shtivelband","given":"M. I."},{"family":"Juneja","given":"H. S."},{"family":"Lee","given":"S."},{"family":"Wu","given":"K. K."}],"issued":{"date-parts":[["2003",10,1]]}}}],"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0)</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 xml:space="preserve">. </w:t>
            </w:r>
            <w:bookmarkEnd w:id="10"/>
          </w:p>
        </w:tc>
      </w:tr>
      <w:tr w:rsidR="00221646" w:rsidRPr="00221646" w14:paraId="499E26E4"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F64D20C" w14:textId="77777777" w:rsidR="00221646" w:rsidRPr="00221646" w:rsidRDefault="00221646" w:rsidP="00221646">
            <w:pPr>
              <w:rPr>
                <w:rFonts w:ascii="Times New Roman" w:hAnsi="Times New Roman" w:cs="Times New Roman"/>
                <w:sz w:val="24"/>
                <w:szCs w:val="24"/>
              </w:rPr>
            </w:pP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9DB049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Rice bran (4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nPSwzkdv","properties":{"formattedCitation":"(31)","plainCitation":"(31)","noteIndex":0},"citationItems":[{"id":"TXtoIBsj/jExC52Sa","uris":["http://zotero.org/users/14049653/items/RJCX9B2S"],"itemData":{"id":7089,"type":"article-journal","abstract":"Rice bran (RB) consumption has been shown to reduce colorectal cancer (CRC) growth in mice and modify the human stool microbiome. Changes in host and  microbial metabolism induced by RB consumption was hypothesised to modulate the  stool metabolite profile in favour of promoting gut health and inhibiting CRC  growth. The objective was to integrate gut microbial metabolite profiles and  identify metabolic pathway networks for CRC chemoprevention using non-targeted  metabolomics. In all, nineteen CRC survivors participated in a parallel  randomised controlled dietary intervention trial that included daily consumption  of study-provided foods with heat-stabilised RB (30 g/d) or no additional  ingredient (control). Stool samples were collected at baseline and 4 weeks and  analysed using GC-MS and ultra-performance liquid chromatography-MS. Stool  metabolomics revealed 93 significantly different metabolites in individuals  consuming RB. A 264-fold increase in β-hydroxyisovaleroylcarnitine and 18-fold  increase in β-hydroxyisovalerate exemplified changes in leucine, isoleucine and  valine metabolism in the RB group. A total of thirty-nine stool metabolites were  significantly different between RB and control groups, including increased  hesperidin (28-fold) and narirutin (14-fold). Metabolic pathways impacted in the  RB group over time included advanced glycation end products, steroids and bile  acids. Fatty acid, leucine/valine and vitamin B6 metabolic pathways were  increased in RB compared with control. There were 453 metabolites identified in  the RB food metabolome, thirty-nine of which were identified in stool from RB  consumers. RB consumption favourably modulated the stool metabolome of CRC  survivors and these findings suggest the need for continued dietary CRC  chemoprevention efforts.","container-title":"The British journal of nutrition","DOI":"10.1017/S0007114517001106","ISSN":"1475-2662 0007-1145","issue":"9","journalAbbreviation":"Br J Nutr","language":"eng","note":"publisher-place: England\nPMID: 28643618 \nPMCID: PMC5654571","page":"1244-1256","title":"Heat-stabilised rice bran consumption by colorectal cancer survivors modulates stool metabolite profiles and metabolic networks: a randomised controlled trial.","volume":"117","author":[{"family":"Brown","given":"Dustin G."},{"family":"Borresen","given":"Erica C."},{"family":"Brown","given":"Regina J."},{"family":"Ryan","given":"Elizabeth P."}],"issued":{"date-parts":[["2017",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1)</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124B8307"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Diosmin </w:t>
            </w:r>
          </w:p>
          <w:p w14:paraId="75EE4E2D" w14:textId="77777777" w:rsidR="00221646" w:rsidRPr="00221646" w:rsidRDefault="00221646" w:rsidP="00221646">
            <w:pPr>
              <w:rPr>
                <w:rFonts w:ascii="Times New Roman" w:hAnsi="Times New Roman" w:cs="Times New Roman"/>
                <w:sz w:val="24"/>
                <w:szCs w:val="24"/>
              </w:rPr>
            </w:pPr>
          </w:p>
          <w:p w14:paraId="5239FBBF"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t xml:space="preserve">Flavonoid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pTDuySkP","properties":{"formattedCitation":"(75)","plainCitation":"(75)","noteIndex":0},"citationItems":[{"id":54215,"uris":["http://zotero.org/users/1434817/items/VZD9TW95"],"itemData":{"id":54215,"type":"article-journal","abstract":"Because of their medicinal characteristics, effectiveness, and importance, plant-derived flavonoids have been a possible subject of research for many years, particularly in the last decade. Plants contain a huge number of flavonoids, and Diosmin, a flavone glycoside, is one of them. Numerous in-vitro and in-vivo studies have validated Diosmin’s extensive range of biological capabilities which present antioxidative, antihyperglycemic, anti-inflammatory, antimutagenic, and antiulcer properties. We have presented this review work because of the greater biological properties and influences of Diosmin. We have provided a brief overview of Diosmin, its pharmacology, major biological properties, such as anti-cancer, anti-diabetic, antibacterial, anticardiovascular, liver protection, and neuroprotection, therapeutic approach, potential Diosmin targets, and pathways that are known to be associated with it.","container-title":"Biomedicines","DOI":"10.3390/biomedicines10051076","ISSN":"2227-9059","issue":"5","journalAbbreviation":"Biomedicines","note":"PMID: 35625813\nPMCID: PMC9138579","page":"1076","source":"PubMed Central","title":"Potential and Therapeutic Roles of Diosmin in Human Diseases","volume":"10","author":[{"family":"Huwait","given":"Etimad"},{"family":"Mobashir","given":"Mohammad"}],"issued":{"date-parts":[["2022",5,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5)</w:t>
            </w:r>
            <w:r w:rsidRPr="00221646">
              <w:rPr>
                <w:rFonts w:ascii="Times New Roman" w:hAnsi="Times New Roman" w:cs="Times New Roman"/>
                <w:sz w:val="24"/>
                <w:szCs w:val="24"/>
              </w:rPr>
              <w:fldChar w:fldCharType="end"/>
            </w:r>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57BC1B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47C2DEC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Exhibit anti-oxidant and anti-cancer properties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yW7bq9DW","properties":{"formattedCitation":"(75)","plainCitation":"(75)","noteIndex":0},"citationItems":[{"id":54215,"uris":["http://zotero.org/users/1434817/items/VZD9TW95"],"itemData":{"id":54215,"type":"article-journal","abstract":"Because of their medicinal characteristics, effectiveness, and importance, plant-derived flavonoids have been a possible subject of research for many years, particularly in the last decade. Plants contain a huge number of flavonoids, and Diosmin, a flavone glycoside, is one of them. Numerous in-vitro and in-vivo studies have validated Diosmin’s extensive range of biological capabilities which present antioxidative, antihyperglycemic, anti-inflammatory, antimutagenic, and antiulcer properties. We have presented this review work because of the greater biological properties and influences of Diosmin. We have provided a brief overview of Diosmin, its pharmacology, major biological properties, such as anti-cancer, anti-diabetic, antibacterial, anticardiovascular, liver protection, and neuroprotection, therapeutic approach, potential Diosmin targets, and pathways that are known to be associated with it.","container-title":"Biomedicines","DOI":"10.3390/biomedicines10051076","ISSN":"2227-9059","issue":"5","journalAbbreviation":"Biomedicines","note":"PMID: 35625813\nPMCID: PMC9138579","page":"1076","source":"PubMed Central","title":"Potential and Therapeutic Roles of Diosmin in Human Diseases","volume":"10","author":[{"family":"Huwait","given":"Etimad"},{"family":"Mobashir","given":"Mohammad"}],"issued":{"date-parts":[["2022",5,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5)</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19E9173E" w14:textId="77777777" w:rsidR="00221646" w:rsidRPr="00221646" w:rsidRDefault="00221646" w:rsidP="00221646">
            <w:pPr>
              <w:rPr>
                <w:rFonts w:ascii="Times New Roman" w:hAnsi="Times New Roman" w:cs="Times New Roman"/>
                <w:sz w:val="24"/>
                <w:szCs w:val="24"/>
              </w:rPr>
            </w:pPr>
          </w:p>
          <w:p w14:paraId="1E2D59AD"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Anti-proliferative effects in human colon cancer cell lines and chemopreventive activity against colon carcinogenesis in animal model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B9GdUxiU","properties":{"formattedCitation":"(76,77)","plainCitation":"(76,77)","noteIndex":0},"citationItems":[{"id":54218,"uris":["http://zotero.org/users/1434817/items/WBDIHX2S"],"itemData":{"id":54218,"type":"article-journal","abstract":"The modulating effects of dietary feeding of two flavonoids, diosmin and hesperidin, both alone and in combination, during the initiation and post-initiation phases on colon carcinogenesis initiated with azoxymethane (AOM), were investigated in male F344 rats. Animals were initiated with AOM by weekly s.c. injections of 15 mg/kg body wt for 3 weeks to induced colon neoplasms. Rats were fed the diets containing diosmin (1000 ppm), hesperidin (1000 ppm) or diosmin (900 ppm) + hesperidin (100 ppm) for 5 weeks (initiation treatment) or 28 weeks (post-initiation treatment). The others contained the groups of rats treated with diosmin, hesperidin alone or in combination, and untreated. At the end of the study (32 weeks), the incidence and multiplicity of neoplasms (adenoma and adenocarcinoma) in the large intestine of rats initiated with AOM together with, or followed by, a diet containing diosmin or hesperidin were significantly smaller than those of rats given AOM alone (P &lt;0.001). The combination regimen during the initiation and post-initiation stages also inhibited the development of colonic neoplasms, but the tumor data did not indicate any beneficial effect of diosmin and hesperidin administered together as compared with when these agents were given individually. In addition, feeding of diosmin and hesperidin, both alone and in combination, significantly inhibited the development of aberrant crypt foci. As for cell proliferation biomarkers, dietary exposure of diosmin and hesperidin significantly decreased the 5'-bromodeoxyuridine-labeling index and argyrophilic nuclear organizer region's number in crypt cells, colonic mucosal ornithine decarboxylase activity, and polyamine levels in the blood. These results indicate that diosmin and hesperidin, both alone and in combination, act as a chemopreventive agent against colon carcinogenesis, and such effects may be partly due to suppression of cell proliferation in the colonic crypts, although precise mechanisms should be clarified.","container-title":"Carcinogenesis","DOI":"10.1093/carcin/18.5.957","ISSN":"0143-3334","issue":"5","journalAbbreviation":"Carcinogenesis","language":"eng","note":"PMID: 9163681","page":"957-965","source":"PubMed","title":"Chemoprevention of azoxymethane-induced rat colon carcinogenesis by the naturally occurring flavonoids, diosmin and hesperidin","volume":"18","author":[{"family":"Tanaka","given":"T."},{"family":"Makita","given":"H."},{"family":"Kawabata","given":"K."},{"family":"Mori","given":"H."},{"family":"Kakumoto","given":"M."},{"family":"Satoh","given":"K."},{"family":"Hara","given":"A."},{"family":"Sumida","given":"T."},{"family":"Tanaka","given":"T."},{"family":"Ogawa","given":"H."}],"issued":{"date-parts":[["1997",5]]}}},{"id":54220,"uris":["http://zotero.org/users/1434817/items/3ZYMDEWS"],"itemData":{"id":54220,"type":"article-journal","abstract":"Flavonoids are polyphenolic compounds that occur ubiquitously in foods of plant origin. Their proposed protective role in tumor development may prevail especially in the intestinal tract due to direct exposure of intestinal epithelia to these dietary ingredients. We have screened more than 30 flavonoids for their effects on cell proliferation and potential cytotoxicity in the human colon cancer cell lines Caco-2, displaying features of small intestinal epithelial cells, and HT-29, resembling colonic crypt cells. In addition, for selected compounds we assessed whether they induce apoptosis by determining caspase-3 activation. Studies on the dose dependent effects of the flavonoids showed antiproliferative activity of all compounds with EC50 values ranging between 39.7 +/- 2.3 microM (baicalein) and 203.6 +/- 15.5 microM (diosmin). In almost all cases, growth inhibition by the flavonoids occurred in the absence of cytotoxicity. There was no obvious structure-activity relationship in the antiproliferative effects either on basis of the subclasses (i.e., isoflavones, flavones, flavonols, flavonones) or with respect to kind or position of substituents within a class. In a subset of experiments we examined the antiproliferative activities of the most potent compound of each flavonoid subgroup in addition in LLC-PK1, a renal tubular cell line, and the human breast cancer cell line MCF-7. Out of four flavonols tested, three displayed almost equal antiproliferative activities in all cell lines but fisetin was less potent in MCF-7 cells. The flavanones bavachinin and flavanone inhibited growth of Caco-2 and HT-29 cells with lower EC50 values than that obtained in LLC-PK1 and MCF-7 cells. The lower susceptibility of LLC-PK1 and MCF-7 cells towards growth arrest was even more pronounced in the case of the flavone baicalein. Half maximal growth-inhibition in LLC-PK1 and MCF-7 required 2.5 and 6.6 fold higher concentrations than that needed in the intestinal cell lines. The flavonoids failed to affect apoptosis in LLC-PK1 and MCF-7, whereas baicalein and myricetin were able to induce apoptosis in HT-29 and Caco-2 cells. In conclusion, flavonoids of the flavone, flavonol, flavanone, and isoflavone classes possess antiproliferative effects in different cancer cell lines. The capability of flavonoids for growth inhibition and induction of apoptosis can not be predicted on the basis of their chemical composition and structure.","container-title":"European Journal of Nutrition","DOI":"10.1007/s003940050054","ISSN":"1436-6207","issue":"3","journalAbbreviation":"Eur J Nutr","language":"eng","note":"PMID: 10443335","page":"133-142","source":"PubMed","title":"Comparative analysis of the effects of flavonoids on proliferation, cytotoxicity, and apoptosis in human colon cancer cell lines","volume":"38","author":[{"family":"Kuntz","given":"S."},{"family":"Wenzel","given":"U."},{"family":"Daniel","given":"H."}],"issued":{"date-parts":[["1999",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76,77)</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4CD60582" w14:textId="77777777" w:rsidR="00221646" w:rsidRPr="00221646" w:rsidRDefault="00221646" w:rsidP="00221646">
            <w:pPr>
              <w:rPr>
                <w:rFonts w:ascii="Times New Roman" w:hAnsi="Times New Roman" w:cs="Times New Roman"/>
                <w:sz w:val="24"/>
                <w:szCs w:val="24"/>
              </w:rPr>
            </w:pPr>
          </w:p>
        </w:tc>
      </w:tr>
      <w:tr w:rsidR="00221646" w:rsidRPr="00221646" w14:paraId="3C6C2101" w14:textId="77777777" w:rsidTr="00221646">
        <w:trPr>
          <w:tblCellSpacing w:w="15" w:type="dxa"/>
        </w:trPr>
        <w:tc>
          <w:tcPr>
            <w:tcW w:w="2104"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346CA6D" w14:textId="77777777" w:rsidR="00221646" w:rsidRPr="00221646" w:rsidRDefault="00221646" w:rsidP="00221646">
            <w:pPr>
              <w:rPr>
                <w:rFonts w:ascii="Times New Roman" w:hAnsi="Times New Roman" w:cs="Times New Roman"/>
                <w:b/>
                <w:bCs/>
                <w:sz w:val="24"/>
                <w:szCs w:val="24"/>
              </w:rPr>
            </w:pPr>
            <w:r w:rsidRPr="00221646">
              <w:rPr>
                <w:rFonts w:ascii="Times New Roman" w:hAnsi="Times New Roman" w:cs="Times New Roman"/>
                <w:b/>
                <w:bCs/>
                <w:sz w:val="24"/>
                <w:szCs w:val="24"/>
              </w:rPr>
              <w:t>Plant-Derived Alkaloids</w:t>
            </w:r>
          </w:p>
        </w:tc>
        <w:tc>
          <w:tcPr>
            <w:tcW w:w="1499"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DD08A04"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Navy bean (8 wk )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l90j63h7","properties":{"formattedCitation":"(32)","plainCitation":"(32)","noteIndex":0},"citationItems":[{"id":"TXtoIBsj/KQd0wJfu","uris":["http://zotero.org/users/14049653/items/65HNG2FS"],"itemData":{"id":7041,"type":"article-journal","abstract":"BACKGROUND: Accessible prebiotic foods hold strong potential to jointly target gut health and metabolic health in high-risk patients. The BE GONE trial targeted  the gut microbiota of obese surveillance patients with a history of colorectal  neoplasia through a straightforward bean intervention. METHODS: This low-risk,  non-invasive dietary intervention trial was conducted at MD Anderson Cancer  Center (Houston, TX, USA). Following a 4-week equilibration, patients were  randomized to continue their usual diet without beans (control) or to add a daily  cup of study beans to their usual diet (intervention) with immediate crossover at  8-weeks. Stool and fasting blood were collected every 4 weeks to assess the  primary outcome of intra and inter-individual changes in the gut microbiome and  in circulating markers and metabolites within 8 weeks. This study was registered  on ClinicalTrials.gov as NCT02843425, recruitment is complete and long-term  follow-up continues. FINDINGS: Of the 55 patients randomized by intervention  sequence, 87% completed the 16-week trial, demonstrating an increase  on-intervention in diversity [n = 48; linear mixed effect and 95% CI for inverse  Simpson index: 0.16 (0.02, 0.30); p = 0.02] and shifts in multiple bacteria  indicative of prebiotic efficacy, including increased Faecalibacterium,  Eubacterium and Bifidobacterium (all p &lt; 0.05). The circulating metabolome showed  parallel shifts in nutrient and microbiome-derived metabolites, including  increased pipecolic acid and decreased indole (all p &lt; 0.002) that regressed upon  returning to the usual diet. No significant changes were observed in circulating  lipoproteins within 8 weeks; however, proteomic biomarkers of intestinal and  systemic inflammatory response, fibroblast-growth factor-19 increased, and  interleukin-10 receptor-α decreased (p = 0.01). INTERPRETATION: These findings  underscore the prebiotic and potential therapeutic role of beans to enhance the  gut microbiome and to regulate host markers associated with metabolic obesity and  colorectal cancer, while further emphasizing the need for consistent and  sustainable dietary adjustments in high-risk patients. FUNDING: This study was  funded by the American Cancer Society.","container-title":"EBioMedicine","DOI":"10.1016/j.ebiom.2023.104873","ISSN":"2352-3964","journalAbbreviation":"EBioMedicine","language":"eng","license":"Copyright © 2023 The Author(s). Published by Elsevier B.V. All rights reserved.","note":"publisher-place: Netherlands\nPMID: 38040541 \nPMCID: PMC10755114","page":"104873","title":"Modulating a prebiotic food source influences inflammation and immune-regulating gut microbes and metabolites: insights from the BE GONE trial.","volume":"98","author":[{"family":"Zhang","given":"Xiaotao"},{"family":"Irajizad","given":"Ehsan"},{"family":"Hoffman","given":"Kristi L."},{"family":"Fahrmann","given":"Johannes F."},{"family":"Li","given":"Fangyu"},{"family":"Seo","given":"Yongwoo David"},{"family":"Browman","given":"Gladys J."},{"family":"Dennison","given":"Jennifer B."},{"family":"Vykoukal","given":"Jody"},{"family":"Luna","given":"Pamela N."},{"family":"Siu","given":"Wesley"},{"family":"Wu","given":"Ranran"},{"family":"Murage","given":"Eunice"},{"family":"Ajami","given":"Nadim J."},{"family":"McQuade","given":"Jennifer L."},{"family":"Wargo","given":"Jennifer A."},{"family":"Long","given":"James P."},{"family":"Do","given":"Kim-Anh"},{"family":"Lampe","given":"Johanna W."},{"family":"Basen-Engquist","given":"Karen M."},{"family":"Okhuysen","given":"Pablo C."},{"family":"Kopetz","given":"Scott"},{"family":"Hanash","given":"Samir M."},{"family":"Petrosino","given":"Joseph F."},{"family":"Scheet","given":"Paul"},{"family":"Daniel","given":"Carrie R."}],"issued":{"date-parts":[["2023",12]]}}}],"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32)</w:t>
            </w:r>
            <w:r w:rsidRPr="00221646">
              <w:rPr>
                <w:rFonts w:ascii="Times New Roman" w:hAnsi="Times New Roman" w:cs="Times New Roman"/>
                <w:sz w:val="24"/>
                <w:szCs w:val="24"/>
              </w:rPr>
              <w:fldChar w:fldCharType="end"/>
            </w:r>
          </w:p>
        </w:tc>
        <w:tc>
          <w:tcPr>
            <w:tcW w:w="2848"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44BB42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Trigonelline </w:t>
            </w:r>
          </w:p>
          <w:p w14:paraId="074B7AA4" w14:textId="77777777" w:rsidR="00221646" w:rsidRPr="00221646" w:rsidRDefault="00221646" w:rsidP="00221646">
            <w:pPr>
              <w:rPr>
                <w:rFonts w:ascii="Times New Roman" w:hAnsi="Times New Roman" w:cs="Times New Roman"/>
                <w:sz w:val="24"/>
                <w:szCs w:val="24"/>
              </w:rPr>
            </w:pPr>
          </w:p>
          <w:p w14:paraId="75AC8EB6"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i/>
                <w:iCs/>
                <w:sz w:val="24"/>
                <w:szCs w:val="24"/>
              </w:rPr>
              <w:lastRenderedPageBreak/>
              <w:t>Plant alkaloid</w:t>
            </w:r>
            <w:bookmarkStart w:id="11" w:name="_Hlk195096694"/>
            <w:r w:rsidRPr="00221646">
              <w:rPr>
                <w:rFonts w:ascii="Times New Roman" w:hAnsi="Times New Roman" w:cs="Times New Roman"/>
                <w:i/>
                <w:iCs/>
                <w:sz w:val="24"/>
                <w:szCs w:val="24"/>
              </w:rPr>
              <w:t xml:space="preserve"> </w:t>
            </w:r>
            <w:r w:rsidRPr="00221646">
              <w:rPr>
                <w:rFonts w:ascii="Times New Roman" w:hAnsi="Times New Roman" w:cs="Times New Roman"/>
                <w:sz w:val="24"/>
                <w:szCs w:val="24"/>
              </w:rPr>
              <w:fldChar w:fldCharType="begin"/>
            </w:r>
            <w:r w:rsidRPr="00221646">
              <w:rPr>
                <w:rFonts w:ascii="Times New Roman" w:hAnsi="Times New Roman" w:cs="Times New Roman"/>
                <w:i/>
                <w:iCs/>
                <w:sz w:val="24"/>
                <w:szCs w:val="24"/>
              </w:rPr>
              <w:instrText xml:space="preserve"> ADDIN ZOTERO_ITEM CSL_CITATION {"citationID":"VxjtQaVH","properties":{"unsorted":true,"formattedCitation":"(88,89)","plainCitation":"(88,89)","noteIndex":0},"citationItems":[{"id":"TXtoIBsj/xPjB88cK","uris":["http://zotero.org/users/14049653/items/FC95RP6K"],"itemData":{"id":32705,"type":"article-journal","container-title":"Current Medicinal Chemistry","DOI":"10.2174/092986712801323171","ISSN":"09298673","issue":"21","journalAbbreviation":"CMC","language":"en","page":"3523-3531","source":"DOI.org (Crossref)","title":"Trigonelline: A Plant Alkaloid with Therapeutic Potential for Diabetes and Central Nervous System Disease","title-short":"Trigonelline","volume":"19","author":[{"family":"Zhou","given":"J."},{"family":"Chan","given":"L."},{"family":"Zhou","given":"S."}],"issued":{"date-parts":[["2012",6,1]]}}},{"id":"TXtoIBsj/ogjJvJL3","uris":["http://zotero.org/users/14049653/items/WJMMDA3E"],"itemData":{"id":32706,"type":"article-journal","container-title":"Journal of Ethnopharmacology","DOI":"10.1016/S0378-8741(01)00186-6","ISSN":"03788741","issue":"2-3","journalAbbreviation":"Journal of Ethnopharmacology","language":"en","license":"https://www.elsevier.com/tdm/userlicense/1.0/","page":"191-195","source":"DOI.org (Crossref)","title":"Evaluation of the oral hypoglycaemic effect of Trigonella foenum-graecum L. (methi) in normal mice","volume":"75","author":[{"family":"Zia","given":"Tayyaba"},{"family":"Hasnain","given":"S.Nazrul"},{"family":"Hasan","given":"S.K"}],"issued":{"date-parts":[["2001",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88,89)</w:t>
            </w:r>
            <w:r w:rsidRPr="00221646">
              <w:rPr>
                <w:rFonts w:ascii="Times New Roman" w:hAnsi="Times New Roman" w:cs="Times New Roman"/>
                <w:sz w:val="24"/>
                <w:szCs w:val="24"/>
              </w:rPr>
              <w:fldChar w:fldCharType="end"/>
            </w:r>
            <w:bookmarkEnd w:id="11"/>
          </w:p>
        </w:tc>
        <w:tc>
          <w:tcPr>
            <w:tcW w:w="3176"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7EBD19A"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lastRenderedPageBreak/>
              <w:t>↑</w:t>
            </w:r>
          </w:p>
        </w:tc>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tcPr>
          <w:p w14:paraId="2CD4F9F5" w14:textId="77777777" w:rsidR="00221646" w:rsidRPr="00221646" w:rsidRDefault="00221646" w:rsidP="00221646">
            <w:pPr>
              <w:rPr>
                <w:rFonts w:ascii="Times New Roman" w:hAnsi="Times New Roman" w:cs="Times New Roman"/>
                <w:sz w:val="24"/>
                <w:szCs w:val="24"/>
              </w:rPr>
            </w:pPr>
            <w:r w:rsidRPr="00221646">
              <w:rPr>
                <w:rFonts w:ascii="Times New Roman" w:hAnsi="Times New Roman" w:cs="Times New Roman"/>
                <w:sz w:val="24"/>
                <w:szCs w:val="24"/>
              </w:rPr>
              <w:t xml:space="preserve">Supports antioxidant and anti-inflammatory properties </w:t>
            </w:r>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kYtohgtw","properties":{"formattedCitation":"(135)","plainCitation":"(135)","noteIndex":0},"citationItems":[{"id":"TXtoIBsj/w1fywQBB","uris":["http://zotero.org/users/14049653/items/6YPVXYW4"],"itemData":{"id":32670,"type":"article-journal","abstract":"Trigonelline (TRG) is a natural polar hydrophilic alkaloid that is found in many plants such as green coffee beans and fenugreek seeds. TRG potentially acts on multiple molecular targets, including nuclear factor erythroid 2-related factor 2 (Nrf2), peroxisome proliferator-activated receptor γ, glycogen synthase kinase, tyrosinase, nerve growth factor, estrogen receptor, amyloid-β peptide, and several neurotransmitter receptors. In this review, we systematically summarize the pharmacological activities, medicinal properties, and mechanistic actions of TRG as a potential therapeutic agent. Mechanistically, TRG can facilitate the maintenance and restoration of the metabolic homeostasis of glucose and lipids. It can counteract inflammatory constituents at multiple levels by hampering pro-inflammatory factor release, alleviating inflammatory propagation, and attenuating tissue injury. It concurrently modulates oxidative stress by the blockage of the detrimental Nrf2 pathway when autophagy is impaired. Therefore, it exerts diverse therapeutic effects on a variety of pathological conditions associated with chronic metabolic diseases and age-related disorders. It shows multidimensional effects, including neuroprotection from neurodegenerative disorders and diabetic peripheral neuropathy, neuromodulation, mitigation of cardiovascular disorders, skin diseases, diabetic mellitus, liver and kidney injuries, and anti-pathogen and anti-tumor activities. Further validations are required to define its specific targeting molecules, dissect the underlying mechanistic networks, and corroborate its efficacy in clinical trials.","container-title":"International Journal of Molecular Sciences","DOI":"10.3390/ijms25063385","ISSN":"1422-0067","issue":"6","journalAbbreviation":"IJMS","language":"en","license":"https://creativecommons.org/licenses/by/4.0/","page":"3385","source":"DOI.org (Crossref)","title":"Pharmacological Activities, Therapeutic Effects, and Mechanistic Actions of Trigonelline","volume":"25","author":[{"family":"Nguyen","given":"Vi"},{"family":"Taine","given":"Elaine G."},{"family":"Meng","given":"Dehao"},{"family":"Cui","given":"Taixing"},{"family":"Tan","given":"Wenbin"}],"issued":{"date-parts":[["2024",3,16]]}}}],"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135)</w:t>
            </w:r>
            <w:r w:rsidRPr="00221646">
              <w:rPr>
                <w:rFonts w:ascii="Times New Roman" w:hAnsi="Times New Roman" w:cs="Times New Roman"/>
                <w:sz w:val="24"/>
                <w:szCs w:val="24"/>
              </w:rPr>
              <w:fldChar w:fldCharType="end"/>
            </w:r>
            <w:r w:rsidRPr="00221646">
              <w:rPr>
                <w:rFonts w:ascii="Times New Roman" w:hAnsi="Times New Roman" w:cs="Times New Roman"/>
                <w:sz w:val="24"/>
                <w:szCs w:val="24"/>
              </w:rPr>
              <w:t>.</w:t>
            </w:r>
          </w:p>
          <w:p w14:paraId="0185ECF9" w14:textId="77777777" w:rsidR="00221646" w:rsidRPr="00221646" w:rsidRDefault="00221646" w:rsidP="00221646">
            <w:pPr>
              <w:rPr>
                <w:rFonts w:ascii="Times New Roman" w:hAnsi="Times New Roman" w:cs="Times New Roman"/>
                <w:sz w:val="24"/>
                <w:szCs w:val="24"/>
              </w:rPr>
            </w:pPr>
          </w:p>
          <w:p w14:paraId="09E0AC15" w14:textId="77777777" w:rsidR="00221646" w:rsidRPr="00221646" w:rsidRDefault="00221646" w:rsidP="00221646">
            <w:pPr>
              <w:rPr>
                <w:rFonts w:ascii="Times New Roman" w:hAnsi="Times New Roman" w:cs="Times New Roman"/>
                <w:sz w:val="24"/>
                <w:szCs w:val="24"/>
              </w:rPr>
            </w:pPr>
            <w:bookmarkStart w:id="12" w:name="_Hlk195096646"/>
            <w:r w:rsidRPr="00221646">
              <w:rPr>
                <w:rFonts w:ascii="Times New Roman" w:hAnsi="Times New Roman" w:cs="Times New Roman"/>
                <w:sz w:val="24"/>
                <w:szCs w:val="24"/>
              </w:rPr>
              <w:t xml:space="preserve">May reduce CRC risk by suppressing Nrf2 activation, potentially limiting oxidative stress and tumor progression </w:t>
            </w:r>
            <w:bookmarkStart w:id="13" w:name="_Hlk195096677"/>
            <w:r w:rsidRPr="00221646">
              <w:rPr>
                <w:rFonts w:ascii="Times New Roman" w:hAnsi="Times New Roman" w:cs="Times New Roman"/>
                <w:sz w:val="24"/>
                <w:szCs w:val="24"/>
              </w:rPr>
              <w:fldChar w:fldCharType="begin"/>
            </w:r>
            <w:r w:rsidRPr="00221646">
              <w:rPr>
                <w:rFonts w:ascii="Times New Roman" w:hAnsi="Times New Roman" w:cs="Times New Roman"/>
                <w:sz w:val="24"/>
                <w:szCs w:val="24"/>
              </w:rPr>
              <w:instrText xml:space="preserve"> ADDIN ZOTERO_ITEM CSL_CITATION {"citationID":"EHje4HKv","properties":{"formattedCitation":"(90,91)","plainCitation":"(90,91)","noteIndex":0},"citationItems":[{"id":"TXtoIBsj/HXm1Ccwn","uris":["http://zotero.org/users/14049653/items/9F92W8K3"],"itemData":{"id":32707,"type":"article-journal","abstract":"The nuclear factor erythroid 2-related factor 2 (NRF2)–Kelch-like ECH-associated protein 1 (KEAP1) regulatory pathway plays an essential role in protecting cells and tissues from oxidative, electrophilic, and xenobiotic stress. By controlling the transactivation of over 500 cytoprotective genes, the NRF2 transcription factor has been implicated in the physiopathology of several human diseases, including cancer. In this respect, accumulating evidence indicates that NRF2 can act as a double-edged sword, being able to mediate tumor suppressive or pro-oncogenic functions, depending on the specific biological context of its activation. Thus, a better understanding of the mechanisms that control NRF2 functions and the most appropriate context of its activation is a prerequisite for the development of effective therapeutic strategies based on NRF2 modulation. In line of principle, the controlled activation of NRF2 might reduce the risk of cancer initiation and development in normal cells by scavenging reactive-oxygen species (ROS) and by preventing genomic instability through decreased DNA damage. In contrast however, already transformed cells with constitutive or prolonged activation of NRF2 signaling might represent a major clinical hurdle and exhibit an aggressive phenotype characterized by therapy resistance and unfavorable prognosis, requiring the use of NRF2 inhibitors. In this review, we will focus on the dual roles of the NRF2-KEAP1 pathway in cancer promotion and inhibition, describing the mechanisms of its activation and potential therapeutic strategies based on the use of context-specific modulation of NRF2.","container-title":"Antioxidants","DOI":"10.3390/antiox9030193","ISSN":"2076-3921","issue":"3","journalAbbreviation":"Antioxidants","language":"en","license":"https://creativecommons.org/licenses/by/4.0/","page":"193","source":"DOI.org (Crossref)","title":"Potential Applications of NRF2 Modulators in Cancer Therapy","volume":"9","author":[{"family":"Panieri","given":"Emiliano"},{"family":"Buha","given":"Aleksandra"},{"family":"Telkoparan-Akillilar","given":"Pelin"},{"family":"Cevik","given":"Dilek"},{"family":"Kouretas","given":"Demetrios"},{"family":"Veskoukis","given":"Aristidis"},{"family":"Skaperda","given":"Zoi"},{"family":"Tsatsakis","given":"Aristidis"},{"family":"Wallace","given":"David"},{"family":"Suzen","given":"Sibel"},{"family":"Saso","given":"Luciano"}],"issued":{"date-parts":[["2020",2,25]]}}},{"id":"TXtoIBsj/t5W8NO0S","uris":["http://zotero.org/users/14049653/items/B9RWA5BQ"],"itemData":{"id":32709,"type":"article-journal","container-title":"The Journal of Nutritional Biochemistry","DOI":"10.1016/j.jnutbio.2010.03.011","ISSN":"09552863","issue":"5","journalAbbreviation":"The Journal of Nutritional Biochemistry","language":"en","license":"https://www.elsevier.com/tdm/userlicense/1.0/","page":"426-440","source":"DOI.org (Crossref)","title":"Coffee constituents as modulators of Nrf2 nuclear translocation and ARE (EpRE)-dependent gene expression","volume":"22","author":[{"family":"Boettler","given":"Ute"},{"family":"Sommerfeld","given":"Katharina"},{"family":"Volz","given":"Nadine"},{"family":"Pahlke","given":"Gudrun"},{"family":"Teller","given":"Nicole"},{"family":"Somoza","given":"Veronika"},{"family":"Lang","given":"Roman"},{"family":"Hofmann","given":"Thomas"},{"family":"Marko","given":"Doris"}],"issued":{"date-parts":[["2011",5]]}}}],"schema":"https://github.com/citation-style-language/schema/raw/master/csl-citation.json"} </w:instrText>
            </w:r>
            <w:r w:rsidRPr="00221646">
              <w:rPr>
                <w:rFonts w:ascii="Times New Roman" w:hAnsi="Times New Roman" w:cs="Times New Roman"/>
                <w:sz w:val="24"/>
                <w:szCs w:val="24"/>
              </w:rPr>
              <w:fldChar w:fldCharType="separate"/>
            </w:r>
            <w:r w:rsidRPr="00221646">
              <w:rPr>
                <w:rFonts w:ascii="Times New Roman" w:hAnsi="Times New Roman" w:cs="Times New Roman"/>
                <w:sz w:val="24"/>
                <w:szCs w:val="24"/>
              </w:rPr>
              <w:t>(90,91)</w:t>
            </w:r>
            <w:r w:rsidRPr="00221646">
              <w:rPr>
                <w:rFonts w:ascii="Times New Roman" w:hAnsi="Times New Roman" w:cs="Times New Roman"/>
                <w:sz w:val="24"/>
                <w:szCs w:val="24"/>
              </w:rPr>
              <w:fldChar w:fldCharType="end"/>
            </w:r>
            <w:bookmarkEnd w:id="13"/>
            <w:r w:rsidRPr="00221646">
              <w:rPr>
                <w:rFonts w:ascii="Times New Roman" w:hAnsi="Times New Roman" w:cs="Times New Roman"/>
                <w:sz w:val="24"/>
                <w:szCs w:val="24"/>
              </w:rPr>
              <w:t>.</w:t>
            </w:r>
            <w:bookmarkEnd w:id="12"/>
          </w:p>
          <w:p w14:paraId="0B3647C6" w14:textId="77777777" w:rsidR="00221646" w:rsidRPr="00221646" w:rsidRDefault="00221646" w:rsidP="00221646">
            <w:pPr>
              <w:rPr>
                <w:rFonts w:ascii="Times New Roman" w:hAnsi="Times New Roman" w:cs="Times New Roman"/>
                <w:sz w:val="24"/>
                <w:szCs w:val="24"/>
              </w:rPr>
            </w:pPr>
          </w:p>
        </w:tc>
      </w:tr>
    </w:tbl>
    <w:bookmarkEnd w:id="0"/>
    <w:p w14:paraId="3E23B74A" w14:textId="77777777" w:rsidR="00221646" w:rsidRPr="00221646" w:rsidRDefault="00221646" w:rsidP="00221646">
      <w:pPr>
        <w:spacing w:line="480" w:lineRule="auto"/>
        <w:rPr>
          <w:rFonts w:ascii="Times New Roman" w:hAnsi="Times New Roman" w:cs="Times New Roman"/>
          <w:sz w:val="24"/>
          <w:szCs w:val="24"/>
        </w:rPr>
      </w:pPr>
      <w:r w:rsidRPr="00221646">
        <w:rPr>
          <w:rFonts w:ascii="Times New Roman" w:hAnsi="Times New Roman" w:cs="Times New Roman"/>
          <w:sz w:val="24"/>
          <w:szCs w:val="24"/>
        </w:rPr>
        <w:lastRenderedPageBreak/>
        <w:t>Metabolites/compounds may fall into overlapping categories; classifications were selected based on biochemical context and relevance to the reviewed interventions.</w:t>
      </w:r>
    </w:p>
    <w:p w14:paraId="333A4E79" w14:textId="77777777" w:rsidR="00CF7CDF" w:rsidRPr="00221646" w:rsidRDefault="00CF7CDF" w:rsidP="00221646">
      <w:pPr>
        <w:spacing w:line="480" w:lineRule="auto"/>
        <w:rPr>
          <w:rFonts w:ascii="Times New Roman" w:hAnsi="Times New Roman" w:cs="Times New Roman"/>
          <w:sz w:val="24"/>
          <w:szCs w:val="24"/>
        </w:rPr>
      </w:pPr>
    </w:p>
    <w:sectPr w:rsidR="00CF7CDF" w:rsidRPr="00221646" w:rsidSect="0022164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096"/>
    <w:rsid w:val="00014275"/>
    <w:rsid w:val="00116759"/>
    <w:rsid w:val="00221646"/>
    <w:rsid w:val="009F2ACE"/>
    <w:rsid w:val="00AD5289"/>
    <w:rsid w:val="00C2508E"/>
    <w:rsid w:val="00CE4B04"/>
    <w:rsid w:val="00CF7CDF"/>
    <w:rsid w:val="00E000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7C204"/>
  <w15:chartTrackingRefBased/>
  <w15:docId w15:val="{46473093-1837-44EE-BE52-4A3AC96F0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275"/>
    <w:pPr>
      <w:keepNext/>
      <w:keepLines/>
      <w:pBdr>
        <w:top w:val="nil"/>
        <w:left w:val="nil"/>
        <w:bottom w:val="nil"/>
        <w:right w:val="nil"/>
        <w:between w:val="nil"/>
        <w:bar w:val="nil"/>
      </w:pBdr>
      <w:spacing w:before="240" w:after="0" w:line="240" w:lineRule="auto"/>
      <w:outlineLvl w:val="0"/>
    </w:pPr>
    <w:rPr>
      <w:rFonts w:asciiTheme="majorHAnsi" w:eastAsiaTheme="majorEastAsia" w:hAnsiTheme="majorHAnsi" w:cstheme="majorBidi"/>
      <w:b/>
      <w:sz w:val="36"/>
      <w:szCs w:val="32"/>
      <w:u w:color="000000"/>
    </w:rPr>
  </w:style>
  <w:style w:type="paragraph" w:styleId="Heading2">
    <w:name w:val="heading 2"/>
    <w:basedOn w:val="Normal"/>
    <w:next w:val="Normal"/>
    <w:link w:val="Heading2Char"/>
    <w:uiPriority w:val="9"/>
    <w:semiHidden/>
    <w:unhideWhenUsed/>
    <w:qFormat/>
    <w:rsid w:val="00E0009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009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009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009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00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0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0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0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275"/>
    <w:rPr>
      <w:rFonts w:asciiTheme="majorHAnsi" w:eastAsiaTheme="majorEastAsia" w:hAnsiTheme="majorHAnsi" w:cstheme="majorBidi"/>
      <w:b/>
      <w:sz w:val="36"/>
      <w:szCs w:val="32"/>
      <w:u w:color="000000"/>
    </w:rPr>
  </w:style>
  <w:style w:type="character" w:customStyle="1" w:styleId="Heading2Char">
    <w:name w:val="Heading 2 Char"/>
    <w:basedOn w:val="DefaultParagraphFont"/>
    <w:link w:val="Heading2"/>
    <w:uiPriority w:val="9"/>
    <w:semiHidden/>
    <w:rsid w:val="00E000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00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00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00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00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0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0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096"/>
    <w:rPr>
      <w:rFonts w:eastAsiaTheme="majorEastAsia" w:cstheme="majorBidi"/>
      <w:color w:val="272727" w:themeColor="text1" w:themeTint="D8"/>
    </w:rPr>
  </w:style>
  <w:style w:type="paragraph" w:styleId="Title">
    <w:name w:val="Title"/>
    <w:basedOn w:val="Normal"/>
    <w:next w:val="Normal"/>
    <w:link w:val="TitleChar"/>
    <w:uiPriority w:val="10"/>
    <w:qFormat/>
    <w:rsid w:val="00E000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0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00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0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0096"/>
    <w:pPr>
      <w:spacing w:before="160"/>
      <w:jc w:val="center"/>
    </w:pPr>
    <w:rPr>
      <w:i/>
      <w:iCs/>
      <w:color w:val="404040" w:themeColor="text1" w:themeTint="BF"/>
    </w:rPr>
  </w:style>
  <w:style w:type="character" w:customStyle="1" w:styleId="QuoteChar">
    <w:name w:val="Quote Char"/>
    <w:basedOn w:val="DefaultParagraphFont"/>
    <w:link w:val="Quote"/>
    <w:uiPriority w:val="29"/>
    <w:rsid w:val="00E00096"/>
    <w:rPr>
      <w:i/>
      <w:iCs/>
      <w:color w:val="404040" w:themeColor="text1" w:themeTint="BF"/>
    </w:rPr>
  </w:style>
  <w:style w:type="paragraph" w:styleId="ListParagraph">
    <w:name w:val="List Paragraph"/>
    <w:basedOn w:val="Normal"/>
    <w:uiPriority w:val="34"/>
    <w:qFormat/>
    <w:rsid w:val="00E00096"/>
    <w:pPr>
      <w:ind w:left="720"/>
      <w:contextualSpacing/>
    </w:pPr>
  </w:style>
  <w:style w:type="character" w:styleId="IntenseEmphasis">
    <w:name w:val="Intense Emphasis"/>
    <w:basedOn w:val="DefaultParagraphFont"/>
    <w:uiPriority w:val="21"/>
    <w:qFormat/>
    <w:rsid w:val="00E00096"/>
    <w:rPr>
      <w:i/>
      <w:iCs/>
      <w:color w:val="0F4761" w:themeColor="accent1" w:themeShade="BF"/>
    </w:rPr>
  </w:style>
  <w:style w:type="paragraph" w:styleId="IntenseQuote">
    <w:name w:val="Intense Quote"/>
    <w:basedOn w:val="Normal"/>
    <w:next w:val="Normal"/>
    <w:link w:val="IntenseQuoteChar"/>
    <w:uiPriority w:val="30"/>
    <w:qFormat/>
    <w:rsid w:val="00E000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0096"/>
    <w:rPr>
      <w:i/>
      <w:iCs/>
      <w:color w:val="0F4761" w:themeColor="accent1" w:themeShade="BF"/>
    </w:rPr>
  </w:style>
  <w:style w:type="character" w:styleId="IntenseReference">
    <w:name w:val="Intense Reference"/>
    <w:basedOn w:val="DefaultParagraphFont"/>
    <w:uiPriority w:val="32"/>
    <w:qFormat/>
    <w:rsid w:val="00E00096"/>
    <w:rPr>
      <w:b/>
      <w:bCs/>
      <w:smallCaps/>
      <w:color w:val="0F4761" w:themeColor="accent1" w:themeShade="BF"/>
      <w:spacing w:val="5"/>
    </w:rPr>
  </w:style>
  <w:style w:type="table" w:styleId="TableGrid">
    <w:name w:val="Table Grid"/>
    <w:basedOn w:val="TableNormal"/>
    <w:uiPriority w:val="39"/>
    <w:rsid w:val="002216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1646"/>
    <w:rPr>
      <w:color w:val="467886" w:themeColor="hyperlink"/>
      <w:u w:val="single"/>
    </w:rPr>
  </w:style>
  <w:style w:type="character" w:styleId="UnresolvedMention">
    <w:name w:val="Unresolved Mention"/>
    <w:basedOn w:val="DefaultParagraphFont"/>
    <w:uiPriority w:val="99"/>
    <w:semiHidden/>
    <w:unhideWhenUsed/>
    <w:rsid w:val="002216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160219">
      <w:bodyDiv w:val="1"/>
      <w:marLeft w:val="0"/>
      <w:marRight w:val="0"/>
      <w:marTop w:val="0"/>
      <w:marBottom w:val="0"/>
      <w:divBdr>
        <w:top w:val="none" w:sz="0" w:space="0" w:color="auto"/>
        <w:left w:val="none" w:sz="0" w:space="0" w:color="auto"/>
        <w:bottom w:val="none" w:sz="0" w:space="0" w:color="auto"/>
        <w:right w:val="none" w:sz="0" w:space="0" w:color="auto"/>
      </w:divBdr>
    </w:div>
    <w:div w:id="1108701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opus.com/" TargetMode="External"/><Relationship Id="rId5" Type="http://schemas.openxmlformats.org/officeDocument/2006/relationships/hyperlink" Target="https://www.webofscience.com/" TargetMode="External"/><Relationship Id="rId4" Type="http://schemas.openxmlformats.org/officeDocument/2006/relationships/hyperlink" Target="http://www.ncbi.nlm.nih.gov/pub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3754</Words>
  <Characters>192404</Characters>
  <Application>Microsoft Office Word</Application>
  <DocSecurity>0</DocSecurity>
  <Lines>1603</Lines>
  <Paragraphs>451</Paragraphs>
  <ScaleCrop>false</ScaleCrop>
  <Company/>
  <LinksUpToDate>false</LinksUpToDate>
  <CharactersWithSpaces>22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pna</dc:creator>
  <cp:keywords/>
  <dc:description/>
  <cp:lastModifiedBy>Jaapna</cp:lastModifiedBy>
  <cp:revision>2</cp:revision>
  <dcterms:created xsi:type="dcterms:W3CDTF">2025-04-11T23:07:00Z</dcterms:created>
  <dcterms:modified xsi:type="dcterms:W3CDTF">2025-04-11T23:09:00Z</dcterms:modified>
</cp:coreProperties>
</file>